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2FB24" w14:textId="64DB7130" w:rsidR="004115F8" w:rsidRDefault="00E71BB0" w:rsidP="004115F8">
      <w:pPr>
        <w:rPr>
          <w:b/>
        </w:rPr>
      </w:pPr>
      <w:r>
        <w:rPr>
          <w:b/>
        </w:rPr>
        <w:t xml:space="preserve">S1 Table. </w:t>
      </w:r>
      <w:r w:rsidR="004115F8">
        <w:rPr>
          <w:b/>
        </w:rPr>
        <w:t xml:space="preserve">Estimates of the percentage of HIV-positive individuals who knew their HIV-positive status immediately after </w:t>
      </w:r>
      <w:r w:rsidR="00C14BC3">
        <w:rPr>
          <w:b/>
        </w:rPr>
        <w:t xml:space="preserve">the </w:t>
      </w:r>
      <w:proofErr w:type="spellStart"/>
      <w:r w:rsidR="00C14BC3">
        <w:rPr>
          <w:b/>
        </w:rPr>
        <w:t>CHiP</w:t>
      </w:r>
      <w:proofErr w:type="spellEnd"/>
      <w:r w:rsidR="00C14BC3">
        <w:rPr>
          <w:b/>
        </w:rPr>
        <w:t xml:space="preserve"> household visit of </w:t>
      </w:r>
      <w:r w:rsidR="004115F8">
        <w:rPr>
          <w:b/>
        </w:rPr>
        <w:t xml:space="preserve">Round 3, </w:t>
      </w:r>
      <w:r w:rsidR="0053540F">
        <w:rPr>
          <w:b/>
        </w:rPr>
        <w:t>among the</w:t>
      </w:r>
      <w:r w:rsidR="004115F8">
        <w:rPr>
          <w:b/>
        </w:rPr>
        <w:t xml:space="preserve"> estimated total </w:t>
      </w:r>
      <w:r w:rsidR="0053540F">
        <w:rPr>
          <w:b/>
        </w:rPr>
        <w:t xml:space="preserve">population </w:t>
      </w:r>
      <w:r w:rsidR="004115F8">
        <w:rPr>
          <w:b/>
        </w:rPr>
        <w:t xml:space="preserve">of HIV-positive individuals aged ≥15 </w:t>
      </w:r>
      <w:r w:rsidR="0053540F">
        <w:rPr>
          <w:b/>
        </w:rPr>
        <w:t>years</w:t>
      </w:r>
      <w:r w:rsidR="00435BC4">
        <w:rPr>
          <w:b/>
        </w:rPr>
        <w:t xml:space="preserve"> who were resident at the time of the </w:t>
      </w:r>
      <w:proofErr w:type="spellStart"/>
      <w:r w:rsidR="00435BC4">
        <w:rPr>
          <w:b/>
        </w:rPr>
        <w:t>CHiP</w:t>
      </w:r>
      <w:proofErr w:type="spellEnd"/>
      <w:r w:rsidR="00435BC4">
        <w:rPr>
          <w:b/>
        </w:rPr>
        <w:t xml:space="preserve"> household visit in Round 3 </w:t>
      </w:r>
      <w:r w:rsidR="00F5738A">
        <w:rPr>
          <w:b/>
        </w:rPr>
        <w:t>(first 90)</w:t>
      </w:r>
      <w:r w:rsidR="0053540F">
        <w:rPr>
          <w:b/>
        </w:rPr>
        <w:t>. Comparison of</w:t>
      </w:r>
      <w:r w:rsidR="004115F8">
        <w:rPr>
          <w:b/>
        </w:rPr>
        <w:t xml:space="preserve"> Arm A with Arm B communities</w:t>
      </w:r>
      <w:r w:rsidR="00832AD5">
        <w:rPr>
          <w:b/>
        </w:rPr>
        <w:t>, across 7 triplets of communities</w:t>
      </w:r>
      <w:r w:rsidR="00F5738A">
        <w:rPr>
          <w:b/>
        </w:rPr>
        <w:t>.</w:t>
      </w:r>
    </w:p>
    <w:tbl>
      <w:tblPr>
        <w:tblStyle w:val="TableGrid"/>
        <w:tblW w:w="15093" w:type="dxa"/>
        <w:tblLook w:val="04A0" w:firstRow="1" w:lastRow="0" w:firstColumn="1" w:lastColumn="0" w:noHBand="0" w:noVBand="1"/>
      </w:tblPr>
      <w:tblGrid>
        <w:gridCol w:w="2109"/>
        <w:gridCol w:w="848"/>
        <w:gridCol w:w="1221"/>
        <w:gridCol w:w="1814"/>
        <w:gridCol w:w="1219"/>
        <w:gridCol w:w="1814"/>
        <w:gridCol w:w="1221"/>
        <w:gridCol w:w="1814"/>
        <w:gridCol w:w="1219"/>
        <w:gridCol w:w="1814"/>
      </w:tblGrid>
      <w:tr w:rsidR="00FD7B22" w14:paraId="774BD7F7" w14:textId="77777777" w:rsidTr="00DA0243">
        <w:tc>
          <w:tcPr>
            <w:tcW w:w="2109" w:type="dxa"/>
          </w:tcPr>
          <w:p w14:paraId="3943A985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3CB1C72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6068" w:type="dxa"/>
            <w:gridSpan w:val="4"/>
          </w:tcPr>
          <w:p w14:paraId="34B06614" w14:textId="75F5441C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6068" w:type="dxa"/>
            <w:gridSpan w:val="4"/>
          </w:tcPr>
          <w:p w14:paraId="37955788" w14:textId="66F86826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FD7B22" w14:paraId="4F2852C3" w14:textId="77777777" w:rsidTr="00662173">
        <w:tc>
          <w:tcPr>
            <w:tcW w:w="2109" w:type="dxa"/>
          </w:tcPr>
          <w:p w14:paraId="451D5F73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12E3A68E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3035" w:type="dxa"/>
            <w:gridSpan w:val="2"/>
          </w:tcPr>
          <w:p w14:paraId="1B86EC67" w14:textId="77155591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0F36EC68" w14:textId="56128CEE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  <w:tc>
          <w:tcPr>
            <w:tcW w:w="3035" w:type="dxa"/>
            <w:gridSpan w:val="2"/>
          </w:tcPr>
          <w:p w14:paraId="3920A424" w14:textId="4CE7C018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45FB2787" w14:textId="6CF2D6B4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</w:tr>
      <w:tr w:rsidR="00FD7B22" w14:paraId="2A25F5BD" w14:textId="77777777" w:rsidTr="00503FD8">
        <w:tc>
          <w:tcPr>
            <w:tcW w:w="2109" w:type="dxa"/>
          </w:tcPr>
          <w:p w14:paraId="33A91D96" w14:textId="317F89EC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848" w:type="dxa"/>
          </w:tcPr>
          <w:p w14:paraId="79E0CAE5" w14:textId="34083753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Triplet</w:t>
            </w:r>
          </w:p>
        </w:tc>
        <w:tc>
          <w:tcPr>
            <w:tcW w:w="1221" w:type="dxa"/>
          </w:tcPr>
          <w:p w14:paraId="3FD4B75E" w14:textId="3E1633B9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2235E462" w14:textId="47985D16" w:rsidR="00FD7B22" w:rsidRDefault="00FD7B22" w:rsidP="00FD7B2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08873F53" w14:textId="73B1E998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39D60F8D" w14:textId="532B2344" w:rsidR="00FD7B22" w:rsidRDefault="00FD7B22" w:rsidP="00FD7B2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21" w:type="dxa"/>
          </w:tcPr>
          <w:p w14:paraId="641F654B" w14:textId="14543953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2E85623B" w14:textId="33B24204" w:rsidR="00FD7B22" w:rsidRDefault="00FD7B22" w:rsidP="00FD7B2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4E163A30" w14:textId="7D089082" w:rsidR="00FD7B22" w:rsidRDefault="00FD7B22" w:rsidP="00F65B9B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6B6C05C3" w14:textId="3EFEF490" w:rsidR="00FD7B22" w:rsidRDefault="00FD7B22" w:rsidP="00FD7B22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</w:tr>
      <w:tr w:rsidR="00FD7B22" w14:paraId="4260071A" w14:textId="77777777" w:rsidTr="0080462D">
        <w:tc>
          <w:tcPr>
            <w:tcW w:w="2109" w:type="dxa"/>
          </w:tcPr>
          <w:p w14:paraId="0D511CB8" w14:textId="75CD02C1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7BC77623" w14:textId="3B5F0CA4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21" w:type="dxa"/>
            <w:vAlign w:val="bottom"/>
          </w:tcPr>
          <w:p w14:paraId="2E0C1EDE" w14:textId="42FE0DBA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9.0</w:t>
            </w:r>
          </w:p>
        </w:tc>
        <w:tc>
          <w:tcPr>
            <w:tcW w:w="1814" w:type="dxa"/>
            <w:vAlign w:val="bottom"/>
          </w:tcPr>
          <w:p w14:paraId="4C2F616A" w14:textId="7118D932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08 / 517</w:t>
            </w:r>
          </w:p>
        </w:tc>
        <w:tc>
          <w:tcPr>
            <w:tcW w:w="1219" w:type="dxa"/>
            <w:vAlign w:val="bottom"/>
          </w:tcPr>
          <w:p w14:paraId="50B8F35A" w14:textId="50500DAE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1</w:t>
            </w:r>
          </w:p>
        </w:tc>
        <w:tc>
          <w:tcPr>
            <w:tcW w:w="1814" w:type="dxa"/>
            <w:vAlign w:val="bottom"/>
          </w:tcPr>
          <w:p w14:paraId="178CF181" w14:textId="47797004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45 / 1124</w:t>
            </w:r>
          </w:p>
        </w:tc>
        <w:tc>
          <w:tcPr>
            <w:tcW w:w="1221" w:type="dxa"/>
            <w:vAlign w:val="bottom"/>
          </w:tcPr>
          <w:p w14:paraId="1519921F" w14:textId="5ED735D4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4</w:t>
            </w:r>
          </w:p>
        </w:tc>
        <w:tc>
          <w:tcPr>
            <w:tcW w:w="1814" w:type="dxa"/>
            <w:vAlign w:val="bottom"/>
          </w:tcPr>
          <w:p w14:paraId="63413FE2" w14:textId="4554B8C8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52 / 1042</w:t>
            </w:r>
          </w:p>
        </w:tc>
        <w:tc>
          <w:tcPr>
            <w:tcW w:w="1219" w:type="dxa"/>
            <w:vAlign w:val="bottom"/>
          </w:tcPr>
          <w:p w14:paraId="593CA594" w14:textId="174B8FAF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4</w:t>
            </w:r>
          </w:p>
        </w:tc>
        <w:tc>
          <w:tcPr>
            <w:tcW w:w="1814" w:type="dxa"/>
            <w:vAlign w:val="bottom"/>
          </w:tcPr>
          <w:p w14:paraId="1EABDD93" w14:textId="535ECCBE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190 / 2371</w:t>
            </w:r>
          </w:p>
        </w:tc>
      </w:tr>
      <w:tr w:rsidR="00FD7B22" w14:paraId="1038604A" w14:textId="77777777" w:rsidTr="00AC26B3">
        <w:tc>
          <w:tcPr>
            <w:tcW w:w="2109" w:type="dxa"/>
          </w:tcPr>
          <w:p w14:paraId="78FD3AD9" w14:textId="77777777" w:rsidR="00FD7B22" w:rsidRDefault="00FD7B22" w:rsidP="002E73E3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25C77ED6" w14:textId="7D5501B0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21" w:type="dxa"/>
            <w:vAlign w:val="bottom"/>
          </w:tcPr>
          <w:p w14:paraId="71598FB6" w14:textId="27616D77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6</w:t>
            </w:r>
          </w:p>
        </w:tc>
        <w:tc>
          <w:tcPr>
            <w:tcW w:w="1814" w:type="dxa"/>
            <w:vAlign w:val="bottom"/>
          </w:tcPr>
          <w:p w14:paraId="4034056F" w14:textId="3B90ACE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64 / 1376</w:t>
            </w:r>
          </w:p>
        </w:tc>
        <w:tc>
          <w:tcPr>
            <w:tcW w:w="1219" w:type="dxa"/>
            <w:vAlign w:val="bottom"/>
          </w:tcPr>
          <w:p w14:paraId="26C13F9A" w14:textId="2A29BC3B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0</w:t>
            </w:r>
          </w:p>
        </w:tc>
        <w:tc>
          <w:tcPr>
            <w:tcW w:w="1814" w:type="dxa"/>
            <w:vAlign w:val="bottom"/>
          </w:tcPr>
          <w:p w14:paraId="661F46A3" w14:textId="2A508C43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06 / 1176</w:t>
            </w:r>
          </w:p>
        </w:tc>
        <w:tc>
          <w:tcPr>
            <w:tcW w:w="1221" w:type="dxa"/>
            <w:vAlign w:val="bottom"/>
          </w:tcPr>
          <w:p w14:paraId="58E5D8B8" w14:textId="0138E3C1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4</w:t>
            </w:r>
          </w:p>
        </w:tc>
        <w:tc>
          <w:tcPr>
            <w:tcW w:w="1814" w:type="dxa"/>
            <w:vAlign w:val="bottom"/>
          </w:tcPr>
          <w:p w14:paraId="1F39EED3" w14:textId="4944133B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186 / 2315</w:t>
            </w:r>
          </w:p>
        </w:tc>
        <w:tc>
          <w:tcPr>
            <w:tcW w:w="1219" w:type="dxa"/>
            <w:vAlign w:val="bottom"/>
          </w:tcPr>
          <w:p w14:paraId="0C8BD565" w14:textId="48D3EB4A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7.5</w:t>
            </w:r>
          </w:p>
        </w:tc>
        <w:tc>
          <w:tcPr>
            <w:tcW w:w="1814" w:type="dxa"/>
            <w:vAlign w:val="bottom"/>
          </w:tcPr>
          <w:p w14:paraId="16A3426F" w14:textId="26DDCFBC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048 / 2100</w:t>
            </w:r>
          </w:p>
        </w:tc>
      </w:tr>
      <w:tr w:rsidR="00FD7B22" w14:paraId="38E01838" w14:textId="77777777" w:rsidTr="00657AAC">
        <w:tc>
          <w:tcPr>
            <w:tcW w:w="2109" w:type="dxa"/>
          </w:tcPr>
          <w:p w14:paraId="5DD2A0B1" w14:textId="77777777" w:rsidR="00FD7B22" w:rsidRDefault="00FD7B22" w:rsidP="002E73E3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46B8DC6" w14:textId="6E17BEFB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21" w:type="dxa"/>
            <w:vAlign w:val="bottom"/>
          </w:tcPr>
          <w:p w14:paraId="5D2ADF36" w14:textId="5FB1405A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1</w:t>
            </w:r>
          </w:p>
        </w:tc>
        <w:tc>
          <w:tcPr>
            <w:tcW w:w="1814" w:type="dxa"/>
            <w:vAlign w:val="bottom"/>
          </w:tcPr>
          <w:p w14:paraId="3E4FE135" w14:textId="685E4A1D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59 / 3134</w:t>
            </w:r>
          </w:p>
        </w:tc>
        <w:tc>
          <w:tcPr>
            <w:tcW w:w="1219" w:type="dxa"/>
            <w:vAlign w:val="bottom"/>
          </w:tcPr>
          <w:p w14:paraId="197F8540" w14:textId="1E26EC1E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7.4</w:t>
            </w:r>
          </w:p>
        </w:tc>
        <w:tc>
          <w:tcPr>
            <w:tcW w:w="1814" w:type="dxa"/>
            <w:vAlign w:val="bottom"/>
          </w:tcPr>
          <w:p w14:paraId="25E467E0" w14:textId="3B7432A0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010 / 3888</w:t>
            </w:r>
          </w:p>
        </w:tc>
        <w:tc>
          <w:tcPr>
            <w:tcW w:w="1221" w:type="dxa"/>
            <w:vAlign w:val="bottom"/>
          </w:tcPr>
          <w:p w14:paraId="4671BC5D" w14:textId="7E861F81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5</w:t>
            </w:r>
          </w:p>
        </w:tc>
        <w:tc>
          <w:tcPr>
            <w:tcW w:w="1814" w:type="dxa"/>
            <w:vAlign w:val="bottom"/>
          </w:tcPr>
          <w:p w14:paraId="7980A4C7" w14:textId="60770A45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209 / 5513</w:t>
            </w:r>
          </w:p>
        </w:tc>
        <w:tc>
          <w:tcPr>
            <w:tcW w:w="1219" w:type="dxa"/>
            <w:vAlign w:val="bottom"/>
          </w:tcPr>
          <w:p w14:paraId="573E4CB8" w14:textId="04F65100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2</w:t>
            </w:r>
          </w:p>
        </w:tc>
        <w:tc>
          <w:tcPr>
            <w:tcW w:w="1814" w:type="dxa"/>
            <w:vAlign w:val="bottom"/>
          </w:tcPr>
          <w:p w14:paraId="2CA45F13" w14:textId="1EE48B19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107 / 6697</w:t>
            </w:r>
          </w:p>
        </w:tc>
      </w:tr>
      <w:tr w:rsidR="00FD7B22" w14:paraId="0428D1AD" w14:textId="77777777" w:rsidTr="000919F0">
        <w:tc>
          <w:tcPr>
            <w:tcW w:w="2109" w:type="dxa"/>
          </w:tcPr>
          <w:p w14:paraId="080DFEA7" w14:textId="77777777" w:rsidR="00FD7B22" w:rsidRDefault="00FD7B22" w:rsidP="002E73E3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1BEF0C22" w14:textId="5B4CAB11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21" w:type="dxa"/>
            <w:vAlign w:val="bottom"/>
          </w:tcPr>
          <w:p w14:paraId="3CB1486C" w14:textId="2DFE9988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5</w:t>
            </w:r>
          </w:p>
        </w:tc>
        <w:tc>
          <w:tcPr>
            <w:tcW w:w="1814" w:type="dxa"/>
            <w:vAlign w:val="bottom"/>
          </w:tcPr>
          <w:p w14:paraId="042644C5" w14:textId="4B6B7D31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102 / 1217</w:t>
            </w:r>
          </w:p>
        </w:tc>
        <w:tc>
          <w:tcPr>
            <w:tcW w:w="1219" w:type="dxa"/>
            <w:vAlign w:val="bottom"/>
          </w:tcPr>
          <w:p w14:paraId="4B28EAF2" w14:textId="563CF5B7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6</w:t>
            </w:r>
          </w:p>
        </w:tc>
        <w:tc>
          <w:tcPr>
            <w:tcW w:w="1814" w:type="dxa"/>
            <w:vAlign w:val="bottom"/>
          </w:tcPr>
          <w:p w14:paraId="12793493" w14:textId="4B0D85F2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55 / 1102</w:t>
            </w:r>
          </w:p>
        </w:tc>
        <w:tc>
          <w:tcPr>
            <w:tcW w:w="1221" w:type="dxa"/>
            <w:vAlign w:val="bottom"/>
          </w:tcPr>
          <w:p w14:paraId="4EE2AF36" w14:textId="7A738123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.2</w:t>
            </w:r>
          </w:p>
        </w:tc>
        <w:tc>
          <w:tcPr>
            <w:tcW w:w="1814" w:type="dxa"/>
            <w:vAlign w:val="bottom"/>
          </w:tcPr>
          <w:p w14:paraId="6BE494B2" w14:textId="6690C812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426 / 2547</w:t>
            </w:r>
          </w:p>
        </w:tc>
        <w:tc>
          <w:tcPr>
            <w:tcW w:w="1219" w:type="dxa"/>
            <w:vAlign w:val="bottom"/>
          </w:tcPr>
          <w:p w14:paraId="3B296A33" w14:textId="788E1BAD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2</w:t>
            </w:r>
          </w:p>
        </w:tc>
        <w:tc>
          <w:tcPr>
            <w:tcW w:w="1814" w:type="dxa"/>
            <w:vAlign w:val="bottom"/>
          </w:tcPr>
          <w:p w14:paraId="16DF00A7" w14:textId="1E136C5E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960 / 2081</w:t>
            </w:r>
          </w:p>
        </w:tc>
      </w:tr>
      <w:tr w:rsidR="00FD7B22" w14:paraId="47105070" w14:textId="77777777" w:rsidTr="008D183C">
        <w:tc>
          <w:tcPr>
            <w:tcW w:w="2109" w:type="dxa"/>
          </w:tcPr>
          <w:p w14:paraId="2D008682" w14:textId="0C1AB126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0834E699" w14:textId="410BD956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21" w:type="dxa"/>
            <w:vAlign w:val="bottom"/>
          </w:tcPr>
          <w:p w14:paraId="707F25FD" w14:textId="1B54D245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5</w:t>
            </w:r>
          </w:p>
        </w:tc>
        <w:tc>
          <w:tcPr>
            <w:tcW w:w="1814" w:type="dxa"/>
            <w:vAlign w:val="bottom"/>
          </w:tcPr>
          <w:p w14:paraId="575785F4" w14:textId="085783A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70 / 644</w:t>
            </w:r>
          </w:p>
        </w:tc>
        <w:tc>
          <w:tcPr>
            <w:tcW w:w="1219" w:type="dxa"/>
            <w:vAlign w:val="bottom"/>
          </w:tcPr>
          <w:p w14:paraId="53BAD63A" w14:textId="7BAB5DDF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9</w:t>
            </w:r>
          </w:p>
        </w:tc>
        <w:tc>
          <w:tcPr>
            <w:tcW w:w="1814" w:type="dxa"/>
            <w:vAlign w:val="bottom"/>
          </w:tcPr>
          <w:p w14:paraId="7FD23A69" w14:textId="375CFB76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263 / 1438</w:t>
            </w:r>
          </w:p>
        </w:tc>
        <w:tc>
          <w:tcPr>
            <w:tcW w:w="1221" w:type="dxa"/>
            <w:vAlign w:val="bottom"/>
          </w:tcPr>
          <w:p w14:paraId="3F17D564" w14:textId="3C2E0909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5.4</w:t>
            </w:r>
          </w:p>
        </w:tc>
        <w:tc>
          <w:tcPr>
            <w:tcW w:w="1814" w:type="dxa"/>
            <w:vAlign w:val="bottom"/>
          </w:tcPr>
          <w:p w14:paraId="22220759" w14:textId="7AB75D29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350 / 1415</w:t>
            </w:r>
          </w:p>
        </w:tc>
        <w:tc>
          <w:tcPr>
            <w:tcW w:w="1219" w:type="dxa"/>
            <w:vAlign w:val="bottom"/>
          </w:tcPr>
          <w:p w14:paraId="0E80A84B" w14:textId="7EC8C244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8</w:t>
            </w:r>
          </w:p>
        </w:tc>
        <w:tc>
          <w:tcPr>
            <w:tcW w:w="1814" w:type="dxa"/>
            <w:vAlign w:val="bottom"/>
          </w:tcPr>
          <w:p w14:paraId="379AC1F9" w14:textId="4EDD046E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294 / 3476</w:t>
            </w:r>
          </w:p>
        </w:tc>
      </w:tr>
      <w:tr w:rsidR="00FD7B22" w14:paraId="346BD1A1" w14:textId="77777777" w:rsidTr="005B4B14">
        <w:tc>
          <w:tcPr>
            <w:tcW w:w="2109" w:type="dxa"/>
          </w:tcPr>
          <w:p w14:paraId="57EAB081" w14:textId="77777777" w:rsidR="00FD7B22" w:rsidRDefault="00FD7B22" w:rsidP="002E73E3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61821A34" w14:textId="43821FE5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21" w:type="dxa"/>
            <w:vAlign w:val="bottom"/>
          </w:tcPr>
          <w:p w14:paraId="573438D2" w14:textId="20136F12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7</w:t>
            </w:r>
          </w:p>
        </w:tc>
        <w:tc>
          <w:tcPr>
            <w:tcW w:w="1814" w:type="dxa"/>
            <w:vAlign w:val="bottom"/>
          </w:tcPr>
          <w:p w14:paraId="5E2DA8F3" w14:textId="5A5C53E6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716 / 2027</w:t>
            </w:r>
          </w:p>
        </w:tc>
        <w:tc>
          <w:tcPr>
            <w:tcW w:w="1219" w:type="dxa"/>
            <w:vAlign w:val="bottom"/>
          </w:tcPr>
          <w:p w14:paraId="18B75184" w14:textId="783D1F88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5</w:t>
            </w:r>
          </w:p>
        </w:tc>
        <w:tc>
          <w:tcPr>
            <w:tcW w:w="1814" w:type="dxa"/>
            <w:vAlign w:val="bottom"/>
          </w:tcPr>
          <w:p w14:paraId="75213E8E" w14:textId="101BE6D7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09 / 829</w:t>
            </w:r>
          </w:p>
        </w:tc>
        <w:tc>
          <w:tcPr>
            <w:tcW w:w="1221" w:type="dxa"/>
            <w:vAlign w:val="bottom"/>
          </w:tcPr>
          <w:p w14:paraId="1769B6CA" w14:textId="4D1D78B5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6</w:t>
            </w:r>
          </w:p>
        </w:tc>
        <w:tc>
          <w:tcPr>
            <w:tcW w:w="1814" w:type="dxa"/>
            <w:vAlign w:val="bottom"/>
          </w:tcPr>
          <w:p w14:paraId="121A460C" w14:textId="4C21A313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956 / 4183</w:t>
            </w:r>
          </w:p>
        </w:tc>
        <w:tc>
          <w:tcPr>
            <w:tcW w:w="1219" w:type="dxa"/>
            <w:vAlign w:val="bottom"/>
          </w:tcPr>
          <w:p w14:paraId="14FDE24D" w14:textId="76D1A5CF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8</w:t>
            </w:r>
          </w:p>
        </w:tc>
        <w:tc>
          <w:tcPr>
            <w:tcW w:w="1814" w:type="dxa"/>
            <w:vAlign w:val="bottom"/>
          </w:tcPr>
          <w:p w14:paraId="141994BD" w14:textId="294CC62B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051 / 2210</w:t>
            </w:r>
          </w:p>
        </w:tc>
      </w:tr>
      <w:tr w:rsidR="00FD7B22" w14:paraId="183D161B" w14:textId="77777777" w:rsidTr="00B34FF9">
        <w:tc>
          <w:tcPr>
            <w:tcW w:w="2109" w:type="dxa"/>
          </w:tcPr>
          <w:p w14:paraId="2755E575" w14:textId="77777777" w:rsidR="00FD7B22" w:rsidRDefault="00FD7B22" w:rsidP="002E73E3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2550766C" w14:textId="6FE4BFBC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21" w:type="dxa"/>
            <w:vAlign w:val="bottom"/>
          </w:tcPr>
          <w:p w14:paraId="1ADBDA90" w14:textId="2498BC63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2</w:t>
            </w:r>
          </w:p>
        </w:tc>
        <w:tc>
          <w:tcPr>
            <w:tcW w:w="1814" w:type="dxa"/>
            <w:vAlign w:val="bottom"/>
          </w:tcPr>
          <w:p w14:paraId="1C53EE0E" w14:textId="01B719B2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55 / 417</w:t>
            </w:r>
          </w:p>
        </w:tc>
        <w:tc>
          <w:tcPr>
            <w:tcW w:w="1219" w:type="dxa"/>
            <w:vAlign w:val="bottom"/>
          </w:tcPr>
          <w:p w14:paraId="5AE04542" w14:textId="5BEF976B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1.0</w:t>
            </w:r>
          </w:p>
        </w:tc>
        <w:tc>
          <w:tcPr>
            <w:tcW w:w="1814" w:type="dxa"/>
            <w:vAlign w:val="bottom"/>
          </w:tcPr>
          <w:p w14:paraId="3C640400" w14:textId="4E1DEEAE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24 / 524</w:t>
            </w:r>
          </w:p>
        </w:tc>
        <w:tc>
          <w:tcPr>
            <w:tcW w:w="1221" w:type="dxa"/>
            <w:vAlign w:val="bottom"/>
          </w:tcPr>
          <w:p w14:paraId="63FA4FB6" w14:textId="7EAC9ACE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9</w:t>
            </w:r>
          </w:p>
        </w:tc>
        <w:tc>
          <w:tcPr>
            <w:tcW w:w="1814" w:type="dxa"/>
            <w:vAlign w:val="bottom"/>
          </w:tcPr>
          <w:p w14:paraId="2C1CBCF3" w14:textId="7CDB5A9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85 / 844</w:t>
            </w:r>
          </w:p>
        </w:tc>
        <w:tc>
          <w:tcPr>
            <w:tcW w:w="1219" w:type="dxa"/>
            <w:vAlign w:val="bottom"/>
          </w:tcPr>
          <w:p w14:paraId="65898DDE" w14:textId="63D2E0D2" w:rsidR="00FD7B22" w:rsidRDefault="00FD7B22" w:rsidP="002E73E3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5</w:t>
            </w:r>
          </w:p>
        </w:tc>
        <w:tc>
          <w:tcPr>
            <w:tcW w:w="1814" w:type="dxa"/>
            <w:vAlign w:val="bottom"/>
          </w:tcPr>
          <w:p w14:paraId="4E5E71B5" w14:textId="3874792E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07 / 872</w:t>
            </w:r>
          </w:p>
        </w:tc>
      </w:tr>
      <w:tr w:rsidR="00FD7B22" w14:paraId="1282E623" w14:textId="77777777" w:rsidTr="00F157F8">
        <w:tc>
          <w:tcPr>
            <w:tcW w:w="2109" w:type="dxa"/>
          </w:tcPr>
          <w:p w14:paraId="7A85CC1E" w14:textId="3D8623DD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79F49195" w14:textId="34FB8202" w:rsidR="00FD7B22" w:rsidRDefault="00FD7B22" w:rsidP="002E73E3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3681F68B" w14:textId="127FFA4F" w:rsidR="00FD7B22" w:rsidRPr="002D421E" w:rsidRDefault="00FD7B22" w:rsidP="002E73E3">
            <w:pPr>
              <w:jc w:val="center"/>
              <w:rPr>
                <w:b/>
              </w:rPr>
            </w:pPr>
            <w:r w:rsidRPr="002D421E">
              <w:rPr>
                <w:rFonts w:ascii="Calibri" w:hAnsi="Calibri"/>
                <w:b/>
                <w:color w:val="000000"/>
              </w:rPr>
              <w:t>85.8</w:t>
            </w:r>
          </w:p>
        </w:tc>
        <w:tc>
          <w:tcPr>
            <w:tcW w:w="1814" w:type="dxa"/>
            <w:vAlign w:val="bottom"/>
          </w:tcPr>
          <w:p w14:paraId="3CB5A93A" w14:textId="2668EA45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074 / 9332</w:t>
            </w:r>
          </w:p>
        </w:tc>
        <w:tc>
          <w:tcPr>
            <w:tcW w:w="1219" w:type="dxa"/>
            <w:vAlign w:val="bottom"/>
          </w:tcPr>
          <w:p w14:paraId="2029F6F4" w14:textId="1190DD2F" w:rsidR="00FD7B22" w:rsidRPr="002D421E" w:rsidRDefault="00FD7B22" w:rsidP="002E73E3">
            <w:pPr>
              <w:jc w:val="center"/>
              <w:rPr>
                <w:b/>
              </w:rPr>
            </w:pPr>
            <w:r w:rsidRPr="002D421E">
              <w:rPr>
                <w:rFonts w:ascii="Calibri" w:hAnsi="Calibri"/>
                <w:b/>
                <w:color w:val="000000"/>
              </w:rPr>
              <w:t>85.2</w:t>
            </w:r>
          </w:p>
        </w:tc>
        <w:tc>
          <w:tcPr>
            <w:tcW w:w="1814" w:type="dxa"/>
            <w:vAlign w:val="bottom"/>
          </w:tcPr>
          <w:p w14:paraId="1692D18A" w14:textId="73F5C216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413 / 10082</w:t>
            </w:r>
          </w:p>
        </w:tc>
        <w:tc>
          <w:tcPr>
            <w:tcW w:w="1221" w:type="dxa"/>
            <w:vAlign w:val="bottom"/>
          </w:tcPr>
          <w:p w14:paraId="197D6637" w14:textId="3EBBD5FC" w:rsidR="00FD7B22" w:rsidRPr="00292B7B" w:rsidRDefault="00FD7B22" w:rsidP="002E73E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4.1</w:t>
            </w:r>
          </w:p>
        </w:tc>
        <w:tc>
          <w:tcPr>
            <w:tcW w:w="1814" w:type="dxa"/>
            <w:vAlign w:val="bottom"/>
          </w:tcPr>
          <w:p w14:paraId="3F48BCEB" w14:textId="524C247F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865 / 17861</w:t>
            </w:r>
          </w:p>
        </w:tc>
        <w:tc>
          <w:tcPr>
            <w:tcW w:w="1219" w:type="dxa"/>
            <w:vAlign w:val="bottom"/>
          </w:tcPr>
          <w:p w14:paraId="64845484" w14:textId="2C07C46A" w:rsidR="00FD7B22" w:rsidRPr="00292B7B" w:rsidRDefault="00FD7B22" w:rsidP="002E73E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3.6</w:t>
            </w:r>
          </w:p>
        </w:tc>
        <w:tc>
          <w:tcPr>
            <w:tcW w:w="1814" w:type="dxa"/>
            <w:vAlign w:val="bottom"/>
          </w:tcPr>
          <w:p w14:paraId="1BF49EF5" w14:textId="0B696FE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8457 / 19807</w:t>
            </w:r>
          </w:p>
        </w:tc>
      </w:tr>
      <w:tr w:rsidR="00FD7B22" w14:paraId="7A70015C" w14:textId="77777777" w:rsidTr="003F0481">
        <w:tc>
          <w:tcPr>
            <w:tcW w:w="2109" w:type="dxa"/>
          </w:tcPr>
          <w:p w14:paraId="60A8F680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D0572DA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12136" w:type="dxa"/>
            <w:gridSpan w:val="8"/>
            <w:vAlign w:val="bottom"/>
          </w:tcPr>
          <w:p w14:paraId="0D5B1637" w14:textId="77777777" w:rsidR="00FD7B22" w:rsidRDefault="00FD7B22" w:rsidP="00F65B9B">
            <w:pPr>
              <w:jc w:val="center"/>
              <w:rPr>
                <w:b/>
              </w:rPr>
            </w:pPr>
          </w:p>
        </w:tc>
      </w:tr>
      <w:tr w:rsidR="00FD7B22" w14:paraId="0EBCB8E8" w14:textId="77777777" w:rsidTr="00256225">
        <w:tc>
          <w:tcPr>
            <w:tcW w:w="2109" w:type="dxa"/>
          </w:tcPr>
          <w:p w14:paraId="0F558EC4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6052AC20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5EA226EF" w14:textId="1E915FA0" w:rsidR="00FD7B22" w:rsidRPr="00292B7B" w:rsidRDefault="00FD7B22" w:rsidP="00256225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12B2E054" w14:textId="7057A02D" w:rsidR="00FD7B22" w:rsidRPr="00292B7B" w:rsidRDefault="00FD7B22" w:rsidP="00256225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7354B9B9" w14:textId="770486BD" w:rsidR="00FD7B22" w:rsidRPr="00292B7B" w:rsidRDefault="00FD7B22" w:rsidP="00256225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25136858" w14:textId="53647750" w:rsidR="00FD7B22" w:rsidRPr="00292B7B" w:rsidRDefault="00FD7B22" w:rsidP="00256225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21" w:type="dxa"/>
            <w:vAlign w:val="center"/>
          </w:tcPr>
          <w:p w14:paraId="7496C824" w14:textId="02F6B0E6" w:rsidR="00FD7B22" w:rsidRPr="00292B7B" w:rsidRDefault="00FD7B22" w:rsidP="00256225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3C1ABF95" w14:textId="1FC5E53B" w:rsidR="00FD7B22" w:rsidRPr="00292B7B" w:rsidRDefault="00FD7B22" w:rsidP="00256225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6934825B" w14:textId="3C384857" w:rsidR="00FD7B22" w:rsidRPr="00292B7B" w:rsidRDefault="00FD7B22" w:rsidP="00256225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4086CEEA" w14:textId="684A015C" w:rsidR="00FD7B22" w:rsidRDefault="00FD7B22" w:rsidP="00256225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</w:tr>
      <w:tr w:rsidR="00FD7B22" w14:paraId="450FD6AF" w14:textId="77777777" w:rsidTr="005D240D">
        <w:tc>
          <w:tcPr>
            <w:tcW w:w="2109" w:type="dxa"/>
          </w:tcPr>
          <w:p w14:paraId="5F01304F" w14:textId="520A12FE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4BA7360B" w14:textId="406FE148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1-4</w:t>
            </w:r>
          </w:p>
        </w:tc>
        <w:tc>
          <w:tcPr>
            <w:tcW w:w="1221" w:type="dxa"/>
            <w:vAlign w:val="bottom"/>
          </w:tcPr>
          <w:p w14:paraId="68D11AB0" w14:textId="17227D01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4</w:t>
            </w:r>
          </w:p>
        </w:tc>
        <w:tc>
          <w:tcPr>
            <w:tcW w:w="1814" w:type="dxa"/>
            <w:vAlign w:val="bottom"/>
          </w:tcPr>
          <w:p w14:paraId="5E28987D" w14:textId="558A780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0.9 - 90.2</w:t>
            </w:r>
          </w:p>
        </w:tc>
        <w:tc>
          <w:tcPr>
            <w:tcW w:w="1219" w:type="dxa"/>
            <w:vAlign w:val="bottom"/>
          </w:tcPr>
          <w:p w14:paraId="566ED843" w14:textId="1C8C3B7D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3</w:t>
            </w:r>
          </w:p>
        </w:tc>
        <w:tc>
          <w:tcPr>
            <w:tcW w:w="1814" w:type="dxa"/>
            <w:vAlign w:val="bottom"/>
          </w:tcPr>
          <w:p w14:paraId="358AC20D" w14:textId="603E5D56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9.1 - 92.0</w:t>
            </w:r>
          </w:p>
        </w:tc>
        <w:tc>
          <w:tcPr>
            <w:tcW w:w="1221" w:type="dxa"/>
            <w:vAlign w:val="bottom"/>
          </w:tcPr>
          <w:p w14:paraId="27434BA9" w14:textId="2DEA817A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9</w:t>
            </w:r>
          </w:p>
        </w:tc>
        <w:tc>
          <w:tcPr>
            <w:tcW w:w="1814" w:type="dxa"/>
            <w:vAlign w:val="bottom"/>
          </w:tcPr>
          <w:p w14:paraId="14E36481" w14:textId="32DC57D6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2.1 - 95.6</w:t>
            </w:r>
          </w:p>
        </w:tc>
        <w:tc>
          <w:tcPr>
            <w:tcW w:w="1219" w:type="dxa"/>
            <w:vAlign w:val="bottom"/>
          </w:tcPr>
          <w:p w14:paraId="72936A33" w14:textId="1D2CE861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8</w:t>
            </w:r>
          </w:p>
        </w:tc>
        <w:tc>
          <w:tcPr>
            <w:tcW w:w="1814" w:type="dxa"/>
            <w:vAlign w:val="bottom"/>
          </w:tcPr>
          <w:p w14:paraId="5F7FCE07" w14:textId="1B139E99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1.3 - 96.3</w:t>
            </w:r>
          </w:p>
        </w:tc>
      </w:tr>
      <w:tr w:rsidR="00FD7B22" w14:paraId="42E47130" w14:textId="77777777" w:rsidTr="00B67C0A">
        <w:tc>
          <w:tcPr>
            <w:tcW w:w="2109" w:type="dxa"/>
          </w:tcPr>
          <w:p w14:paraId="797B6938" w14:textId="24EA7F7C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0E807492" w14:textId="380EBF15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5-7</w:t>
            </w:r>
          </w:p>
        </w:tc>
        <w:tc>
          <w:tcPr>
            <w:tcW w:w="1221" w:type="dxa"/>
            <w:vAlign w:val="bottom"/>
          </w:tcPr>
          <w:p w14:paraId="7104B5D1" w14:textId="717D4E4E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1</w:t>
            </w:r>
          </w:p>
        </w:tc>
        <w:tc>
          <w:tcPr>
            <w:tcW w:w="1814" w:type="dxa"/>
            <w:vAlign w:val="bottom"/>
          </w:tcPr>
          <w:p w14:paraId="4B57FC9A" w14:textId="3619DE1F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0.8 - 91.7</w:t>
            </w:r>
          </w:p>
        </w:tc>
        <w:tc>
          <w:tcPr>
            <w:tcW w:w="1219" w:type="dxa"/>
            <w:vAlign w:val="bottom"/>
          </w:tcPr>
          <w:p w14:paraId="09826EA0" w14:textId="0391CF7B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8</w:t>
            </w:r>
          </w:p>
        </w:tc>
        <w:tc>
          <w:tcPr>
            <w:tcW w:w="1814" w:type="dxa"/>
            <w:vAlign w:val="bottom"/>
          </w:tcPr>
          <w:p w14:paraId="3C2AEEFB" w14:textId="673AF15B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7.7 - 92.5</w:t>
            </w:r>
          </w:p>
        </w:tc>
        <w:tc>
          <w:tcPr>
            <w:tcW w:w="1221" w:type="dxa"/>
            <w:vAlign w:val="bottom"/>
          </w:tcPr>
          <w:p w14:paraId="561EF650" w14:textId="4EBD7CDF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3</w:t>
            </w:r>
          </w:p>
        </w:tc>
        <w:tc>
          <w:tcPr>
            <w:tcW w:w="1814" w:type="dxa"/>
            <w:vAlign w:val="bottom"/>
          </w:tcPr>
          <w:p w14:paraId="28AF5F07" w14:textId="2698828A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2.3 - 96.3</w:t>
            </w:r>
          </w:p>
        </w:tc>
        <w:tc>
          <w:tcPr>
            <w:tcW w:w="1219" w:type="dxa"/>
            <w:vAlign w:val="bottom"/>
          </w:tcPr>
          <w:p w14:paraId="6ADD65EF" w14:textId="5E84E971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4</w:t>
            </w:r>
          </w:p>
        </w:tc>
        <w:tc>
          <w:tcPr>
            <w:tcW w:w="1814" w:type="dxa"/>
            <w:vAlign w:val="bottom"/>
          </w:tcPr>
          <w:p w14:paraId="6DF09DD9" w14:textId="2AD0B4C1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0.5 - 96.3</w:t>
            </w:r>
          </w:p>
        </w:tc>
      </w:tr>
      <w:tr w:rsidR="00FD7B22" w14:paraId="582E630F" w14:textId="77777777" w:rsidTr="000A1476">
        <w:tc>
          <w:tcPr>
            <w:tcW w:w="2109" w:type="dxa"/>
          </w:tcPr>
          <w:p w14:paraId="4D2B9552" w14:textId="66CE6E47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1C0C4228" w14:textId="5E571A7D" w:rsidR="00FD7B22" w:rsidRDefault="00FD7B22" w:rsidP="006260FB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1D52CA6E" w14:textId="08462E62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7</w:t>
            </w:r>
          </w:p>
        </w:tc>
        <w:tc>
          <w:tcPr>
            <w:tcW w:w="1814" w:type="dxa"/>
            <w:vAlign w:val="bottom"/>
          </w:tcPr>
          <w:p w14:paraId="27E5040E" w14:textId="7DD60852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2.3 - 89.3</w:t>
            </w:r>
          </w:p>
        </w:tc>
        <w:tc>
          <w:tcPr>
            <w:tcW w:w="1219" w:type="dxa"/>
            <w:vAlign w:val="bottom"/>
          </w:tcPr>
          <w:p w14:paraId="17D959F7" w14:textId="20D59FE7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1</w:t>
            </w:r>
          </w:p>
        </w:tc>
        <w:tc>
          <w:tcPr>
            <w:tcW w:w="1814" w:type="dxa"/>
            <w:vAlign w:val="bottom"/>
          </w:tcPr>
          <w:p w14:paraId="76C0C6DE" w14:textId="1E150ED5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0.4 - 90.1</w:t>
            </w:r>
          </w:p>
        </w:tc>
        <w:tc>
          <w:tcPr>
            <w:tcW w:w="1221" w:type="dxa"/>
            <w:vAlign w:val="bottom"/>
          </w:tcPr>
          <w:p w14:paraId="5C9A3326" w14:textId="776CDC47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4.0</w:t>
            </w:r>
          </w:p>
        </w:tc>
        <w:tc>
          <w:tcPr>
            <w:tcW w:w="1814" w:type="dxa"/>
            <w:vAlign w:val="bottom"/>
          </w:tcPr>
          <w:p w14:paraId="4E33F378" w14:textId="204BC8B1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2.7 - 95.4</w:t>
            </w:r>
          </w:p>
        </w:tc>
        <w:tc>
          <w:tcPr>
            <w:tcW w:w="1219" w:type="dxa"/>
            <w:vAlign w:val="bottom"/>
          </w:tcPr>
          <w:p w14:paraId="3A10348F" w14:textId="4C0FC13B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6</w:t>
            </w:r>
          </w:p>
        </w:tc>
        <w:tc>
          <w:tcPr>
            <w:tcW w:w="1814" w:type="dxa"/>
            <w:vAlign w:val="bottom"/>
          </w:tcPr>
          <w:p w14:paraId="67DB03D1" w14:textId="0E3A2049" w:rsidR="00FD7B22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1.7 - 95.5</w:t>
            </w:r>
          </w:p>
        </w:tc>
      </w:tr>
      <w:tr w:rsidR="00FD7B22" w14:paraId="5B52C271" w14:textId="77777777" w:rsidTr="00256225">
        <w:tc>
          <w:tcPr>
            <w:tcW w:w="2109" w:type="dxa"/>
          </w:tcPr>
          <w:p w14:paraId="41D5FAE8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90777C3" w14:textId="77777777" w:rsidR="00FD7B22" w:rsidRDefault="00FD7B22" w:rsidP="00F65B9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58E430DD" w14:textId="77777777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3E8A59BE" w14:textId="201F0E25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  <w:vAlign w:val="center"/>
          </w:tcPr>
          <w:p w14:paraId="40DF98E3" w14:textId="49232054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  <w:vAlign w:val="center"/>
          </w:tcPr>
          <w:p w14:paraId="5CF920A4" w14:textId="1D93ACCA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  <w:vAlign w:val="center"/>
          </w:tcPr>
          <w:p w14:paraId="5705BB07" w14:textId="77777777" w:rsidR="00FD7B22" w:rsidRDefault="00FD7B22" w:rsidP="00256225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6684D247" w14:textId="77777777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11E4D71C" w14:textId="7B788171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  <w:vAlign w:val="center"/>
          </w:tcPr>
          <w:p w14:paraId="5A7AF44E" w14:textId="6E89C976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  <w:vAlign w:val="center"/>
          </w:tcPr>
          <w:p w14:paraId="39FB2B2E" w14:textId="3A2DFB5C" w:rsidR="00FD7B22" w:rsidRDefault="00FD7B22" w:rsidP="00256225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  <w:vAlign w:val="center"/>
          </w:tcPr>
          <w:p w14:paraId="66B57B94" w14:textId="77777777" w:rsidR="00FD7B22" w:rsidRDefault="00FD7B22" w:rsidP="00256225">
            <w:pPr>
              <w:jc w:val="center"/>
              <w:rPr>
                <w:b/>
              </w:rPr>
            </w:pPr>
          </w:p>
        </w:tc>
      </w:tr>
      <w:tr w:rsidR="00FD7B22" w14:paraId="60C0E851" w14:textId="77777777" w:rsidTr="00032EA9">
        <w:tc>
          <w:tcPr>
            <w:tcW w:w="2109" w:type="dxa"/>
          </w:tcPr>
          <w:p w14:paraId="106E7E55" w14:textId="7CC34B23" w:rsidR="00FD7B22" w:rsidRDefault="00FD7B22" w:rsidP="006260F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9F1366D" w14:textId="77777777" w:rsidR="00FD7B22" w:rsidRDefault="00FD7B22" w:rsidP="006260F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35C1F29A" w14:textId="7BF74FC1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1814" w:type="dxa"/>
            <w:vAlign w:val="bottom"/>
          </w:tcPr>
          <w:p w14:paraId="3EAA9374" w14:textId="20F3E7FA" w:rsidR="00FD7B22" w:rsidRPr="00106CCB" w:rsidRDefault="00FD7B22" w:rsidP="00FD7B22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0.9</w:t>
            </w:r>
            <w:r>
              <w:rPr>
                <w:rFonts w:ascii="Calibri" w:hAnsi="Calibri"/>
                <w:b/>
                <w:color w:val="000000"/>
              </w:rPr>
              <w:t xml:space="preserve">4 - </w:t>
            </w:r>
            <w:r w:rsidRPr="00106CCB">
              <w:rPr>
                <w:rFonts w:ascii="Calibri" w:hAnsi="Calibri"/>
                <w:b/>
                <w:color w:val="000000"/>
              </w:rPr>
              <w:t>1.08</w:t>
            </w:r>
          </w:p>
        </w:tc>
        <w:tc>
          <w:tcPr>
            <w:tcW w:w="1219" w:type="dxa"/>
          </w:tcPr>
          <w:p w14:paraId="30E78D67" w14:textId="240DC8FC" w:rsidR="00FD7B22" w:rsidRPr="00106CCB" w:rsidRDefault="00FD7B22" w:rsidP="006260FB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106CCB">
              <w:rPr>
                <w:rFonts w:ascii="Calibri" w:hAnsi="Calibri"/>
                <w:b/>
                <w:color w:val="000000"/>
              </w:rPr>
              <w:t>0</w:t>
            </w:r>
            <w:r>
              <w:rPr>
                <w:rFonts w:ascii="Calibri" w:hAnsi="Calibri"/>
                <w:b/>
                <w:color w:val="000000"/>
              </w:rPr>
              <w:t>.81</w:t>
            </w:r>
          </w:p>
        </w:tc>
        <w:tc>
          <w:tcPr>
            <w:tcW w:w="1814" w:type="dxa"/>
          </w:tcPr>
          <w:p w14:paraId="3014B270" w14:textId="77777777" w:rsidR="00FD7B22" w:rsidRDefault="00FD7B22" w:rsidP="006260F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250E481C" w14:textId="0BC99757" w:rsidR="00FD7B22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1814" w:type="dxa"/>
            <w:vAlign w:val="bottom"/>
          </w:tcPr>
          <w:p w14:paraId="4E0CE652" w14:textId="484957E1" w:rsidR="00FD7B22" w:rsidRPr="00106CCB" w:rsidRDefault="00FD7B22" w:rsidP="00FD7B22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0.98 - 1.03</w:t>
            </w:r>
          </w:p>
        </w:tc>
        <w:tc>
          <w:tcPr>
            <w:tcW w:w="1219" w:type="dxa"/>
            <w:vAlign w:val="bottom"/>
          </w:tcPr>
          <w:p w14:paraId="5FECB646" w14:textId="63F36A8F" w:rsidR="00FD7B22" w:rsidRPr="00106CCB" w:rsidRDefault="00FD7B22" w:rsidP="006260F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0.58</w:t>
            </w:r>
          </w:p>
        </w:tc>
        <w:tc>
          <w:tcPr>
            <w:tcW w:w="1814" w:type="dxa"/>
          </w:tcPr>
          <w:p w14:paraId="46FC8681" w14:textId="77777777" w:rsidR="00FD7B22" w:rsidRDefault="00FD7B22" w:rsidP="006260FB">
            <w:pPr>
              <w:jc w:val="center"/>
              <w:rPr>
                <w:b/>
              </w:rPr>
            </w:pPr>
          </w:p>
        </w:tc>
      </w:tr>
    </w:tbl>
    <w:p w14:paraId="71844687" w14:textId="77777777" w:rsidR="005E6720" w:rsidRDefault="005E6720" w:rsidP="008966D5">
      <w:pPr>
        <w:rPr>
          <w:b/>
        </w:rPr>
      </w:pPr>
      <w:bookmarkStart w:id="0" w:name="_GoBack"/>
      <w:bookmarkEnd w:id="0"/>
    </w:p>
    <w:sectPr w:rsidR="005E6720" w:rsidSect="00F42BE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40BD7" w14:textId="77777777" w:rsidR="00891729" w:rsidRDefault="00891729" w:rsidP="006F6C6A">
      <w:pPr>
        <w:spacing w:after="0" w:line="240" w:lineRule="auto"/>
      </w:pPr>
      <w:r>
        <w:separator/>
      </w:r>
    </w:p>
  </w:endnote>
  <w:endnote w:type="continuationSeparator" w:id="0">
    <w:p w14:paraId="312FDEF7" w14:textId="77777777" w:rsidR="00891729" w:rsidRDefault="00891729" w:rsidP="006F6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942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85D02" w14:textId="72252154" w:rsidR="00891729" w:rsidRDefault="008917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D6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D628034" w14:textId="77777777" w:rsidR="00891729" w:rsidRDefault="00891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C581D" w14:textId="77777777" w:rsidR="00891729" w:rsidRDefault="00891729" w:rsidP="006F6C6A">
      <w:pPr>
        <w:spacing w:after="0" w:line="240" w:lineRule="auto"/>
      </w:pPr>
      <w:r>
        <w:separator/>
      </w:r>
    </w:p>
  </w:footnote>
  <w:footnote w:type="continuationSeparator" w:id="0">
    <w:p w14:paraId="6E2A1A1C" w14:textId="77777777" w:rsidR="00891729" w:rsidRDefault="00891729" w:rsidP="006F6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D796E"/>
    <w:multiLevelType w:val="hybridMultilevel"/>
    <w:tmpl w:val="0C7661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24F"/>
    <w:rsid w:val="000006B9"/>
    <w:rsid w:val="00000B78"/>
    <w:rsid w:val="000028B2"/>
    <w:rsid w:val="000028C2"/>
    <w:rsid w:val="00002C90"/>
    <w:rsid w:val="00002D95"/>
    <w:rsid w:val="00003029"/>
    <w:rsid w:val="000031DA"/>
    <w:rsid w:val="00003C73"/>
    <w:rsid w:val="00003C75"/>
    <w:rsid w:val="0000475C"/>
    <w:rsid w:val="00004B60"/>
    <w:rsid w:val="00004F1F"/>
    <w:rsid w:val="0000506F"/>
    <w:rsid w:val="00005583"/>
    <w:rsid w:val="000058CB"/>
    <w:rsid w:val="00006512"/>
    <w:rsid w:val="00006718"/>
    <w:rsid w:val="00007298"/>
    <w:rsid w:val="000077C5"/>
    <w:rsid w:val="00007BFF"/>
    <w:rsid w:val="000123B3"/>
    <w:rsid w:val="000123BD"/>
    <w:rsid w:val="00012998"/>
    <w:rsid w:val="00012DBC"/>
    <w:rsid w:val="000133A8"/>
    <w:rsid w:val="00013FB8"/>
    <w:rsid w:val="000140CD"/>
    <w:rsid w:val="000142F0"/>
    <w:rsid w:val="0001473D"/>
    <w:rsid w:val="00015BD2"/>
    <w:rsid w:val="000161FB"/>
    <w:rsid w:val="0001680F"/>
    <w:rsid w:val="0001693F"/>
    <w:rsid w:val="00016983"/>
    <w:rsid w:val="00016985"/>
    <w:rsid w:val="0001702E"/>
    <w:rsid w:val="000172E8"/>
    <w:rsid w:val="000176FD"/>
    <w:rsid w:val="00020090"/>
    <w:rsid w:val="000202AE"/>
    <w:rsid w:val="000208ED"/>
    <w:rsid w:val="00021887"/>
    <w:rsid w:val="00021C45"/>
    <w:rsid w:val="00022AB2"/>
    <w:rsid w:val="00022CD7"/>
    <w:rsid w:val="00022D57"/>
    <w:rsid w:val="000232C5"/>
    <w:rsid w:val="000238E7"/>
    <w:rsid w:val="0002466C"/>
    <w:rsid w:val="00024BB9"/>
    <w:rsid w:val="0002547F"/>
    <w:rsid w:val="0002584E"/>
    <w:rsid w:val="00025D56"/>
    <w:rsid w:val="00025D89"/>
    <w:rsid w:val="0002662D"/>
    <w:rsid w:val="00026D03"/>
    <w:rsid w:val="00027755"/>
    <w:rsid w:val="00027997"/>
    <w:rsid w:val="000300CC"/>
    <w:rsid w:val="0003098C"/>
    <w:rsid w:val="00030E15"/>
    <w:rsid w:val="000310EE"/>
    <w:rsid w:val="000311AD"/>
    <w:rsid w:val="00031522"/>
    <w:rsid w:val="000316DE"/>
    <w:rsid w:val="000318EA"/>
    <w:rsid w:val="0003198E"/>
    <w:rsid w:val="00032702"/>
    <w:rsid w:val="0003348F"/>
    <w:rsid w:val="000337FF"/>
    <w:rsid w:val="00033887"/>
    <w:rsid w:val="00033A8D"/>
    <w:rsid w:val="00033F86"/>
    <w:rsid w:val="00034102"/>
    <w:rsid w:val="00034126"/>
    <w:rsid w:val="00034BCA"/>
    <w:rsid w:val="000353B2"/>
    <w:rsid w:val="00035863"/>
    <w:rsid w:val="00035D89"/>
    <w:rsid w:val="00036221"/>
    <w:rsid w:val="0003635B"/>
    <w:rsid w:val="000363B9"/>
    <w:rsid w:val="00036BBA"/>
    <w:rsid w:val="00036C59"/>
    <w:rsid w:val="00037414"/>
    <w:rsid w:val="00037516"/>
    <w:rsid w:val="00037C50"/>
    <w:rsid w:val="00037E7D"/>
    <w:rsid w:val="00037EAC"/>
    <w:rsid w:val="00040BFD"/>
    <w:rsid w:val="00040E70"/>
    <w:rsid w:val="00041229"/>
    <w:rsid w:val="00041455"/>
    <w:rsid w:val="00042492"/>
    <w:rsid w:val="0004286F"/>
    <w:rsid w:val="00042E93"/>
    <w:rsid w:val="00043073"/>
    <w:rsid w:val="00043594"/>
    <w:rsid w:val="0004369C"/>
    <w:rsid w:val="000437B4"/>
    <w:rsid w:val="00043CE1"/>
    <w:rsid w:val="00044C39"/>
    <w:rsid w:val="00045A47"/>
    <w:rsid w:val="00045D6A"/>
    <w:rsid w:val="00045E77"/>
    <w:rsid w:val="00045E80"/>
    <w:rsid w:val="0004620F"/>
    <w:rsid w:val="000462F8"/>
    <w:rsid w:val="000475B9"/>
    <w:rsid w:val="00047B02"/>
    <w:rsid w:val="000503C6"/>
    <w:rsid w:val="00050C84"/>
    <w:rsid w:val="00052688"/>
    <w:rsid w:val="00052892"/>
    <w:rsid w:val="000528EA"/>
    <w:rsid w:val="0005317E"/>
    <w:rsid w:val="00053278"/>
    <w:rsid w:val="00053299"/>
    <w:rsid w:val="0005332C"/>
    <w:rsid w:val="00053564"/>
    <w:rsid w:val="000539CD"/>
    <w:rsid w:val="00053A9E"/>
    <w:rsid w:val="00053EBD"/>
    <w:rsid w:val="00054044"/>
    <w:rsid w:val="00054462"/>
    <w:rsid w:val="00054522"/>
    <w:rsid w:val="0005475C"/>
    <w:rsid w:val="00054EEE"/>
    <w:rsid w:val="0005585A"/>
    <w:rsid w:val="00055FBE"/>
    <w:rsid w:val="00056496"/>
    <w:rsid w:val="00056CA7"/>
    <w:rsid w:val="00056F0D"/>
    <w:rsid w:val="000574E3"/>
    <w:rsid w:val="000601F9"/>
    <w:rsid w:val="000603A6"/>
    <w:rsid w:val="00060486"/>
    <w:rsid w:val="00060625"/>
    <w:rsid w:val="000608AF"/>
    <w:rsid w:val="000609BD"/>
    <w:rsid w:val="00060BA0"/>
    <w:rsid w:val="00060D79"/>
    <w:rsid w:val="00060E73"/>
    <w:rsid w:val="000612F5"/>
    <w:rsid w:val="000621EF"/>
    <w:rsid w:val="000622B1"/>
    <w:rsid w:val="00062313"/>
    <w:rsid w:val="000628FF"/>
    <w:rsid w:val="00062FCC"/>
    <w:rsid w:val="00063E8F"/>
    <w:rsid w:val="000654FF"/>
    <w:rsid w:val="00065E09"/>
    <w:rsid w:val="000661A1"/>
    <w:rsid w:val="0006634E"/>
    <w:rsid w:val="000666C1"/>
    <w:rsid w:val="000669C1"/>
    <w:rsid w:val="00066EC6"/>
    <w:rsid w:val="0006702B"/>
    <w:rsid w:val="000672DD"/>
    <w:rsid w:val="00067F22"/>
    <w:rsid w:val="0007018B"/>
    <w:rsid w:val="00070699"/>
    <w:rsid w:val="000707F5"/>
    <w:rsid w:val="00070C12"/>
    <w:rsid w:val="00070C38"/>
    <w:rsid w:val="00071C3E"/>
    <w:rsid w:val="00071F16"/>
    <w:rsid w:val="00071FE3"/>
    <w:rsid w:val="000720C8"/>
    <w:rsid w:val="00072ECD"/>
    <w:rsid w:val="00073106"/>
    <w:rsid w:val="00073433"/>
    <w:rsid w:val="000734B8"/>
    <w:rsid w:val="000738E2"/>
    <w:rsid w:val="000746E9"/>
    <w:rsid w:val="00074989"/>
    <w:rsid w:val="00074F00"/>
    <w:rsid w:val="000759B5"/>
    <w:rsid w:val="00075B54"/>
    <w:rsid w:val="00076095"/>
    <w:rsid w:val="000767A5"/>
    <w:rsid w:val="0007728A"/>
    <w:rsid w:val="000773BF"/>
    <w:rsid w:val="00081154"/>
    <w:rsid w:val="000821A0"/>
    <w:rsid w:val="00082ECF"/>
    <w:rsid w:val="0008321A"/>
    <w:rsid w:val="00083836"/>
    <w:rsid w:val="00083CA9"/>
    <w:rsid w:val="00083CE3"/>
    <w:rsid w:val="000848EE"/>
    <w:rsid w:val="00084AC1"/>
    <w:rsid w:val="00084F2C"/>
    <w:rsid w:val="000851BD"/>
    <w:rsid w:val="000855A7"/>
    <w:rsid w:val="00085704"/>
    <w:rsid w:val="000858C2"/>
    <w:rsid w:val="00085E4D"/>
    <w:rsid w:val="0008647E"/>
    <w:rsid w:val="00086924"/>
    <w:rsid w:val="00087347"/>
    <w:rsid w:val="00087CB2"/>
    <w:rsid w:val="00087E1C"/>
    <w:rsid w:val="00090F8B"/>
    <w:rsid w:val="00091573"/>
    <w:rsid w:val="00091CF8"/>
    <w:rsid w:val="00091D76"/>
    <w:rsid w:val="0009380A"/>
    <w:rsid w:val="00093DD2"/>
    <w:rsid w:val="00093DF9"/>
    <w:rsid w:val="000947F3"/>
    <w:rsid w:val="00094CD3"/>
    <w:rsid w:val="000950C6"/>
    <w:rsid w:val="000954D3"/>
    <w:rsid w:val="00095A64"/>
    <w:rsid w:val="00095CCC"/>
    <w:rsid w:val="0009661B"/>
    <w:rsid w:val="00096761"/>
    <w:rsid w:val="00097386"/>
    <w:rsid w:val="00097B62"/>
    <w:rsid w:val="000A0A4A"/>
    <w:rsid w:val="000A0FAB"/>
    <w:rsid w:val="000A1C87"/>
    <w:rsid w:val="000A2810"/>
    <w:rsid w:val="000A2E71"/>
    <w:rsid w:val="000A4679"/>
    <w:rsid w:val="000A4CC9"/>
    <w:rsid w:val="000A5026"/>
    <w:rsid w:val="000A50DF"/>
    <w:rsid w:val="000A5139"/>
    <w:rsid w:val="000A51CB"/>
    <w:rsid w:val="000A6485"/>
    <w:rsid w:val="000A7DA8"/>
    <w:rsid w:val="000B07CA"/>
    <w:rsid w:val="000B099A"/>
    <w:rsid w:val="000B0CB7"/>
    <w:rsid w:val="000B153A"/>
    <w:rsid w:val="000B168E"/>
    <w:rsid w:val="000B1809"/>
    <w:rsid w:val="000B19A1"/>
    <w:rsid w:val="000B19A7"/>
    <w:rsid w:val="000B2841"/>
    <w:rsid w:val="000B2EB1"/>
    <w:rsid w:val="000B30DB"/>
    <w:rsid w:val="000B3F44"/>
    <w:rsid w:val="000B429D"/>
    <w:rsid w:val="000B4734"/>
    <w:rsid w:val="000B48DB"/>
    <w:rsid w:val="000B4B72"/>
    <w:rsid w:val="000B596E"/>
    <w:rsid w:val="000B5BD4"/>
    <w:rsid w:val="000B5EB3"/>
    <w:rsid w:val="000B5F2A"/>
    <w:rsid w:val="000B76E3"/>
    <w:rsid w:val="000B7AE0"/>
    <w:rsid w:val="000B7C0D"/>
    <w:rsid w:val="000C0072"/>
    <w:rsid w:val="000C02ED"/>
    <w:rsid w:val="000C05CD"/>
    <w:rsid w:val="000C0C89"/>
    <w:rsid w:val="000C172C"/>
    <w:rsid w:val="000C225A"/>
    <w:rsid w:val="000C3692"/>
    <w:rsid w:val="000C3ACA"/>
    <w:rsid w:val="000C3F48"/>
    <w:rsid w:val="000C43BB"/>
    <w:rsid w:val="000C4593"/>
    <w:rsid w:val="000C4898"/>
    <w:rsid w:val="000C4D00"/>
    <w:rsid w:val="000C55F6"/>
    <w:rsid w:val="000C5988"/>
    <w:rsid w:val="000C599A"/>
    <w:rsid w:val="000C6138"/>
    <w:rsid w:val="000C62CA"/>
    <w:rsid w:val="000C665D"/>
    <w:rsid w:val="000C6693"/>
    <w:rsid w:val="000C6EBD"/>
    <w:rsid w:val="000C726D"/>
    <w:rsid w:val="000C7580"/>
    <w:rsid w:val="000C75F8"/>
    <w:rsid w:val="000C77C6"/>
    <w:rsid w:val="000D0123"/>
    <w:rsid w:val="000D0657"/>
    <w:rsid w:val="000D0B4C"/>
    <w:rsid w:val="000D10A5"/>
    <w:rsid w:val="000D153F"/>
    <w:rsid w:val="000D1778"/>
    <w:rsid w:val="000D1EBB"/>
    <w:rsid w:val="000D1FC1"/>
    <w:rsid w:val="000D26D0"/>
    <w:rsid w:val="000D2985"/>
    <w:rsid w:val="000D2A5A"/>
    <w:rsid w:val="000D2C55"/>
    <w:rsid w:val="000D3817"/>
    <w:rsid w:val="000D3892"/>
    <w:rsid w:val="000D3B99"/>
    <w:rsid w:val="000D3BBE"/>
    <w:rsid w:val="000D51B9"/>
    <w:rsid w:val="000D6370"/>
    <w:rsid w:val="000D7229"/>
    <w:rsid w:val="000D7509"/>
    <w:rsid w:val="000D771C"/>
    <w:rsid w:val="000D7826"/>
    <w:rsid w:val="000D78FE"/>
    <w:rsid w:val="000E005E"/>
    <w:rsid w:val="000E0392"/>
    <w:rsid w:val="000E0664"/>
    <w:rsid w:val="000E0708"/>
    <w:rsid w:val="000E0767"/>
    <w:rsid w:val="000E09CB"/>
    <w:rsid w:val="000E0B40"/>
    <w:rsid w:val="000E0C31"/>
    <w:rsid w:val="000E1D68"/>
    <w:rsid w:val="000E23DC"/>
    <w:rsid w:val="000E262E"/>
    <w:rsid w:val="000E27CE"/>
    <w:rsid w:val="000E2A8E"/>
    <w:rsid w:val="000E2DC4"/>
    <w:rsid w:val="000E2EB1"/>
    <w:rsid w:val="000E3074"/>
    <w:rsid w:val="000E4589"/>
    <w:rsid w:val="000E46F5"/>
    <w:rsid w:val="000E49D4"/>
    <w:rsid w:val="000E4CC4"/>
    <w:rsid w:val="000E4E8C"/>
    <w:rsid w:val="000E529F"/>
    <w:rsid w:val="000E55D0"/>
    <w:rsid w:val="000E5CBB"/>
    <w:rsid w:val="000E7537"/>
    <w:rsid w:val="000F04C4"/>
    <w:rsid w:val="000F064F"/>
    <w:rsid w:val="000F0805"/>
    <w:rsid w:val="000F09ED"/>
    <w:rsid w:val="000F135A"/>
    <w:rsid w:val="000F146B"/>
    <w:rsid w:val="000F1E6B"/>
    <w:rsid w:val="000F1FD1"/>
    <w:rsid w:val="000F2241"/>
    <w:rsid w:val="000F29A3"/>
    <w:rsid w:val="000F34F9"/>
    <w:rsid w:val="000F3B81"/>
    <w:rsid w:val="000F4ADD"/>
    <w:rsid w:val="000F5443"/>
    <w:rsid w:val="000F585E"/>
    <w:rsid w:val="000F61A5"/>
    <w:rsid w:val="000F624F"/>
    <w:rsid w:val="000F62E2"/>
    <w:rsid w:val="000F6477"/>
    <w:rsid w:val="000F68E6"/>
    <w:rsid w:val="000F6C6A"/>
    <w:rsid w:val="000F6E07"/>
    <w:rsid w:val="000F6E98"/>
    <w:rsid w:val="000F7077"/>
    <w:rsid w:val="0010027D"/>
    <w:rsid w:val="0010081D"/>
    <w:rsid w:val="00100E0A"/>
    <w:rsid w:val="00101440"/>
    <w:rsid w:val="00101704"/>
    <w:rsid w:val="0010184F"/>
    <w:rsid w:val="001021F5"/>
    <w:rsid w:val="00102332"/>
    <w:rsid w:val="00102E16"/>
    <w:rsid w:val="00103C00"/>
    <w:rsid w:val="00103D64"/>
    <w:rsid w:val="00104808"/>
    <w:rsid w:val="0010498A"/>
    <w:rsid w:val="001051EA"/>
    <w:rsid w:val="00105E8B"/>
    <w:rsid w:val="00106838"/>
    <w:rsid w:val="0010694D"/>
    <w:rsid w:val="00106ADB"/>
    <w:rsid w:val="00106CCB"/>
    <w:rsid w:val="0010704A"/>
    <w:rsid w:val="001073AD"/>
    <w:rsid w:val="001074A3"/>
    <w:rsid w:val="001078D9"/>
    <w:rsid w:val="00110236"/>
    <w:rsid w:val="0011104F"/>
    <w:rsid w:val="00111889"/>
    <w:rsid w:val="00112145"/>
    <w:rsid w:val="00112366"/>
    <w:rsid w:val="001127BD"/>
    <w:rsid w:val="00112F5F"/>
    <w:rsid w:val="00113451"/>
    <w:rsid w:val="00113659"/>
    <w:rsid w:val="0011372B"/>
    <w:rsid w:val="00113DD1"/>
    <w:rsid w:val="001140C1"/>
    <w:rsid w:val="001149C8"/>
    <w:rsid w:val="00115A4C"/>
    <w:rsid w:val="001161AE"/>
    <w:rsid w:val="001173E7"/>
    <w:rsid w:val="00117995"/>
    <w:rsid w:val="00121D43"/>
    <w:rsid w:val="00121F10"/>
    <w:rsid w:val="001221B5"/>
    <w:rsid w:val="001222BE"/>
    <w:rsid w:val="00122564"/>
    <w:rsid w:val="0012277D"/>
    <w:rsid w:val="0012282D"/>
    <w:rsid w:val="00122AAC"/>
    <w:rsid w:val="001230B3"/>
    <w:rsid w:val="00123E27"/>
    <w:rsid w:val="0012436A"/>
    <w:rsid w:val="0012446E"/>
    <w:rsid w:val="00124499"/>
    <w:rsid w:val="00124BBF"/>
    <w:rsid w:val="00124C72"/>
    <w:rsid w:val="00124C74"/>
    <w:rsid w:val="00124F54"/>
    <w:rsid w:val="00124F8E"/>
    <w:rsid w:val="00125C15"/>
    <w:rsid w:val="00126284"/>
    <w:rsid w:val="00126ACB"/>
    <w:rsid w:val="00126E92"/>
    <w:rsid w:val="00127869"/>
    <w:rsid w:val="00127930"/>
    <w:rsid w:val="001300ED"/>
    <w:rsid w:val="001302EA"/>
    <w:rsid w:val="00130AD8"/>
    <w:rsid w:val="00130B45"/>
    <w:rsid w:val="00132108"/>
    <w:rsid w:val="00132221"/>
    <w:rsid w:val="001322CA"/>
    <w:rsid w:val="001328AB"/>
    <w:rsid w:val="00133297"/>
    <w:rsid w:val="00133E4B"/>
    <w:rsid w:val="0013411B"/>
    <w:rsid w:val="00134A9F"/>
    <w:rsid w:val="00134E0B"/>
    <w:rsid w:val="00135FCB"/>
    <w:rsid w:val="001364C3"/>
    <w:rsid w:val="00136883"/>
    <w:rsid w:val="001368E2"/>
    <w:rsid w:val="00136C8A"/>
    <w:rsid w:val="00136DBE"/>
    <w:rsid w:val="0013715D"/>
    <w:rsid w:val="001373C6"/>
    <w:rsid w:val="00137538"/>
    <w:rsid w:val="00137B67"/>
    <w:rsid w:val="00137C51"/>
    <w:rsid w:val="00140AE4"/>
    <w:rsid w:val="00140B0C"/>
    <w:rsid w:val="00141A17"/>
    <w:rsid w:val="00142878"/>
    <w:rsid w:val="00142ABA"/>
    <w:rsid w:val="00142D9B"/>
    <w:rsid w:val="00143151"/>
    <w:rsid w:val="0014350C"/>
    <w:rsid w:val="0014358B"/>
    <w:rsid w:val="001439E0"/>
    <w:rsid w:val="00143FD7"/>
    <w:rsid w:val="001446A1"/>
    <w:rsid w:val="001450D2"/>
    <w:rsid w:val="00145529"/>
    <w:rsid w:val="00145671"/>
    <w:rsid w:val="00145EB9"/>
    <w:rsid w:val="00146513"/>
    <w:rsid w:val="0014687C"/>
    <w:rsid w:val="001502CC"/>
    <w:rsid w:val="0015047F"/>
    <w:rsid w:val="001507DA"/>
    <w:rsid w:val="00150812"/>
    <w:rsid w:val="00150CD8"/>
    <w:rsid w:val="001510C9"/>
    <w:rsid w:val="00151ECA"/>
    <w:rsid w:val="0015248C"/>
    <w:rsid w:val="001533A0"/>
    <w:rsid w:val="001538B7"/>
    <w:rsid w:val="001540F3"/>
    <w:rsid w:val="001542B1"/>
    <w:rsid w:val="00154970"/>
    <w:rsid w:val="00155022"/>
    <w:rsid w:val="001551F5"/>
    <w:rsid w:val="00155CC8"/>
    <w:rsid w:val="001564D0"/>
    <w:rsid w:val="001565B5"/>
    <w:rsid w:val="00156637"/>
    <w:rsid w:val="001605C4"/>
    <w:rsid w:val="00161559"/>
    <w:rsid w:val="001615A0"/>
    <w:rsid w:val="001623C7"/>
    <w:rsid w:val="00162406"/>
    <w:rsid w:val="0016258B"/>
    <w:rsid w:val="00162604"/>
    <w:rsid w:val="00162C6B"/>
    <w:rsid w:val="00163B46"/>
    <w:rsid w:val="00163E4A"/>
    <w:rsid w:val="001643A8"/>
    <w:rsid w:val="001645F3"/>
    <w:rsid w:val="00164966"/>
    <w:rsid w:val="00165091"/>
    <w:rsid w:val="00165546"/>
    <w:rsid w:val="001661A5"/>
    <w:rsid w:val="001661C0"/>
    <w:rsid w:val="001668BA"/>
    <w:rsid w:val="00166FAA"/>
    <w:rsid w:val="001706B3"/>
    <w:rsid w:val="0017081A"/>
    <w:rsid w:val="0017194D"/>
    <w:rsid w:val="00171CD4"/>
    <w:rsid w:val="00171D67"/>
    <w:rsid w:val="00171E3B"/>
    <w:rsid w:val="00172142"/>
    <w:rsid w:val="0017260A"/>
    <w:rsid w:val="0017296D"/>
    <w:rsid w:val="001734B2"/>
    <w:rsid w:val="00173780"/>
    <w:rsid w:val="0017390B"/>
    <w:rsid w:val="001741E7"/>
    <w:rsid w:val="001748A1"/>
    <w:rsid w:val="00174C58"/>
    <w:rsid w:val="00174F27"/>
    <w:rsid w:val="0017519B"/>
    <w:rsid w:val="001751D4"/>
    <w:rsid w:val="001752E5"/>
    <w:rsid w:val="001758BF"/>
    <w:rsid w:val="0017659F"/>
    <w:rsid w:val="00176AAC"/>
    <w:rsid w:val="00177253"/>
    <w:rsid w:val="00181022"/>
    <w:rsid w:val="0018116C"/>
    <w:rsid w:val="0018166E"/>
    <w:rsid w:val="001828C9"/>
    <w:rsid w:val="00182981"/>
    <w:rsid w:val="0018317D"/>
    <w:rsid w:val="001831A0"/>
    <w:rsid w:val="00184202"/>
    <w:rsid w:val="00184846"/>
    <w:rsid w:val="00185273"/>
    <w:rsid w:val="001855DB"/>
    <w:rsid w:val="001861B8"/>
    <w:rsid w:val="00186242"/>
    <w:rsid w:val="0018635C"/>
    <w:rsid w:val="00186407"/>
    <w:rsid w:val="00186A28"/>
    <w:rsid w:val="001870F6"/>
    <w:rsid w:val="001906C6"/>
    <w:rsid w:val="00190B08"/>
    <w:rsid w:val="00191083"/>
    <w:rsid w:val="0019154D"/>
    <w:rsid w:val="0019163F"/>
    <w:rsid w:val="00192475"/>
    <w:rsid w:val="0019398C"/>
    <w:rsid w:val="00193C71"/>
    <w:rsid w:val="00193FD7"/>
    <w:rsid w:val="001945D9"/>
    <w:rsid w:val="001946D8"/>
    <w:rsid w:val="0019557F"/>
    <w:rsid w:val="001956E8"/>
    <w:rsid w:val="00195FAC"/>
    <w:rsid w:val="00196961"/>
    <w:rsid w:val="0019700B"/>
    <w:rsid w:val="00197BA8"/>
    <w:rsid w:val="00197F5B"/>
    <w:rsid w:val="00197FB5"/>
    <w:rsid w:val="001A06EB"/>
    <w:rsid w:val="001A08E3"/>
    <w:rsid w:val="001A1AE4"/>
    <w:rsid w:val="001A2266"/>
    <w:rsid w:val="001A2301"/>
    <w:rsid w:val="001A2812"/>
    <w:rsid w:val="001A3853"/>
    <w:rsid w:val="001A44AE"/>
    <w:rsid w:val="001A4A1B"/>
    <w:rsid w:val="001A4BB4"/>
    <w:rsid w:val="001A4C94"/>
    <w:rsid w:val="001A4E9B"/>
    <w:rsid w:val="001A56B2"/>
    <w:rsid w:val="001A60FC"/>
    <w:rsid w:val="001A61E3"/>
    <w:rsid w:val="001A63BA"/>
    <w:rsid w:val="001A6CD3"/>
    <w:rsid w:val="001A7589"/>
    <w:rsid w:val="001A78EA"/>
    <w:rsid w:val="001A79EA"/>
    <w:rsid w:val="001A7BFE"/>
    <w:rsid w:val="001B0575"/>
    <w:rsid w:val="001B05CA"/>
    <w:rsid w:val="001B097A"/>
    <w:rsid w:val="001B10CE"/>
    <w:rsid w:val="001B1277"/>
    <w:rsid w:val="001B1622"/>
    <w:rsid w:val="001B16D3"/>
    <w:rsid w:val="001B1C9F"/>
    <w:rsid w:val="001B1E8B"/>
    <w:rsid w:val="001B2292"/>
    <w:rsid w:val="001B2441"/>
    <w:rsid w:val="001B2CF6"/>
    <w:rsid w:val="001B2D3F"/>
    <w:rsid w:val="001B5364"/>
    <w:rsid w:val="001B586A"/>
    <w:rsid w:val="001B58C6"/>
    <w:rsid w:val="001B5B1E"/>
    <w:rsid w:val="001B5C0A"/>
    <w:rsid w:val="001B5CC3"/>
    <w:rsid w:val="001B782C"/>
    <w:rsid w:val="001B79E6"/>
    <w:rsid w:val="001C00DA"/>
    <w:rsid w:val="001C05B8"/>
    <w:rsid w:val="001C073D"/>
    <w:rsid w:val="001C0BED"/>
    <w:rsid w:val="001C0FCE"/>
    <w:rsid w:val="001C156C"/>
    <w:rsid w:val="001C1726"/>
    <w:rsid w:val="001C1771"/>
    <w:rsid w:val="001C1C02"/>
    <w:rsid w:val="001C23BF"/>
    <w:rsid w:val="001C23C2"/>
    <w:rsid w:val="001C359D"/>
    <w:rsid w:val="001C3697"/>
    <w:rsid w:val="001C3ADF"/>
    <w:rsid w:val="001C3AEF"/>
    <w:rsid w:val="001C41C0"/>
    <w:rsid w:val="001C42F1"/>
    <w:rsid w:val="001C4FAC"/>
    <w:rsid w:val="001C534F"/>
    <w:rsid w:val="001C54D2"/>
    <w:rsid w:val="001C6512"/>
    <w:rsid w:val="001C6FCF"/>
    <w:rsid w:val="001D0569"/>
    <w:rsid w:val="001D1002"/>
    <w:rsid w:val="001D1467"/>
    <w:rsid w:val="001D14AE"/>
    <w:rsid w:val="001D18EF"/>
    <w:rsid w:val="001D1DED"/>
    <w:rsid w:val="001D3797"/>
    <w:rsid w:val="001D3CE2"/>
    <w:rsid w:val="001D4049"/>
    <w:rsid w:val="001D428D"/>
    <w:rsid w:val="001D4A13"/>
    <w:rsid w:val="001D5710"/>
    <w:rsid w:val="001D6E25"/>
    <w:rsid w:val="001D7CEC"/>
    <w:rsid w:val="001E01D2"/>
    <w:rsid w:val="001E0E47"/>
    <w:rsid w:val="001E10D1"/>
    <w:rsid w:val="001E265F"/>
    <w:rsid w:val="001E2776"/>
    <w:rsid w:val="001E2E15"/>
    <w:rsid w:val="001E2F4A"/>
    <w:rsid w:val="001E36F3"/>
    <w:rsid w:val="001E44A0"/>
    <w:rsid w:val="001E5320"/>
    <w:rsid w:val="001E5C6B"/>
    <w:rsid w:val="001E6525"/>
    <w:rsid w:val="001E6928"/>
    <w:rsid w:val="001E7150"/>
    <w:rsid w:val="001E7652"/>
    <w:rsid w:val="001E7CFC"/>
    <w:rsid w:val="001F0233"/>
    <w:rsid w:val="001F03FD"/>
    <w:rsid w:val="001F061B"/>
    <w:rsid w:val="001F0A9A"/>
    <w:rsid w:val="001F206F"/>
    <w:rsid w:val="001F224F"/>
    <w:rsid w:val="001F2CE6"/>
    <w:rsid w:val="001F4B04"/>
    <w:rsid w:val="001F4C85"/>
    <w:rsid w:val="001F4E43"/>
    <w:rsid w:val="001F5D4F"/>
    <w:rsid w:val="001F5D5F"/>
    <w:rsid w:val="001F695C"/>
    <w:rsid w:val="001F6BB2"/>
    <w:rsid w:val="001F6D83"/>
    <w:rsid w:val="00200044"/>
    <w:rsid w:val="00200318"/>
    <w:rsid w:val="00200BBC"/>
    <w:rsid w:val="0020100D"/>
    <w:rsid w:val="0020151A"/>
    <w:rsid w:val="00201595"/>
    <w:rsid w:val="002019BD"/>
    <w:rsid w:val="00201AA4"/>
    <w:rsid w:val="00202C02"/>
    <w:rsid w:val="00202F20"/>
    <w:rsid w:val="0020370C"/>
    <w:rsid w:val="00203A05"/>
    <w:rsid w:val="00203E03"/>
    <w:rsid w:val="002042C1"/>
    <w:rsid w:val="002042EF"/>
    <w:rsid w:val="00204F9B"/>
    <w:rsid w:val="00205087"/>
    <w:rsid w:val="00205172"/>
    <w:rsid w:val="0020532D"/>
    <w:rsid w:val="00205773"/>
    <w:rsid w:val="00206654"/>
    <w:rsid w:val="00206C0C"/>
    <w:rsid w:val="00206DCB"/>
    <w:rsid w:val="00207235"/>
    <w:rsid w:val="00207777"/>
    <w:rsid w:val="002104B0"/>
    <w:rsid w:val="00210978"/>
    <w:rsid w:val="00211A30"/>
    <w:rsid w:val="00211CB3"/>
    <w:rsid w:val="00211DEA"/>
    <w:rsid w:val="0021398A"/>
    <w:rsid w:val="00214029"/>
    <w:rsid w:val="00214BEC"/>
    <w:rsid w:val="00215D56"/>
    <w:rsid w:val="002161FC"/>
    <w:rsid w:val="00216269"/>
    <w:rsid w:val="00216275"/>
    <w:rsid w:val="00216913"/>
    <w:rsid w:val="00216A2D"/>
    <w:rsid w:val="00217198"/>
    <w:rsid w:val="002202E0"/>
    <w:rsid w:val="00220789"/>
    <w:rsid w:val="00220F76"/>
    <w:rsid w:val="00221388"/>
    <w:rsid w:val="002213BD"/>
    <w:rsid w:val="002214B1"/>
    <w:rsid w:val="002214D8"/>
    <w:rsid w:val="00221B85"/>
    <w:rsid w:val="00221DA3"/>
    <w:rsid w:val="0022202A"/>
    <w:rsid w:val="0022259F"/>
    <w:rsid w:val="00222796"/>
    <w:rsid w:val="00222BCB"/>
    <w:rsid w:val="0022396F"/>
    <w:rsid w:val="002249E7"/>
    <w:rsid w:val="00225353"/>
    <w:rsid w:val="002253DC"/>
    <w:rsid w:val="002253F8"/>
    <w:rsid w:val="002264A9"/>
    <w:rsid w:val="0022695B"/>
    <w:rsid w:val="00226B71"/>
    <w:rsid w:val="002273D4"/>
    <w:rsid w:val="002278CF"/>
    <w:rsid w:val="002279C8"/>
    <w:rsid w:val="0023015F"/>
    <w:rsid w:val="00230B67"/>
    <w:rsid w:val="00230BB6"/>
    <w:rsid w:val="00230DA8"/>
    <w:rsid w:val="002311CD"/>
    <w:rsid w:val="0023182B"/>
    <w:rsid w:val="00231857"/>
    <w:rsid w:val="0023291E"/>
    <w:rsid w:val="00232BAC"/>
    <w:rsid w:val="00232C46"/>
    <w:rsid w:val="00233079"/>
    <w:rsid w:val="0023362F"/>
    <w:rsid w:val="0023372D"/>
    <w:rsid w:val="0023393B"/>
    <w:rsid w:val="00233B63"/>
    <w:rsid w:val="00233BF0"/>
    <w:rsid w:val="00234222"/>
    <w:rsid w:val="00234307"/>
    <w:rsid w:val="00234EE5"/>
    <w:rsid w:val="00235282"/>
    <w:rsid w:val="0023593B"/>
    <w:rsid w:val="00235F77"/>
    <w:rsid w:val="00236354"/>
    <w:rsid w:val="002368BB"/>
    <w:rsid w:val="002372F8"/>
    <w:rsid w:val="00237944"/>
    <w:rsid w:val="00237F44"/>
    <w:rsid w:val="00240B91"/>
    <w:rsid w:val="002422EF"/>
    <w:rsid w:val="00242AE8"/>
    <w:rsid w:val="00242C8B"/>
    <w:rsid w:val="00242EF8"/>
    <w:rsid w:val="002448DD"/>
    <w:rsid w:val="00245117"/>
    <w:rsid w:val="00245503"/>
    <w:rsid w:val="00245C18"/>
    <w:rsid w:val="00246199"/>
    <w:rsid w:val="00246A96"/>
    <w:rsid w:val="00247E3C"/>
    <w:rsid w:val="00247F7B"/>
    <w:rsid w:val="00247FF1"/>
    <w:rsid w:val="002500CD"/>
    <w:rsid w:val="00250212"/>
    <w:rsid w:val="00250225"/>
    <w:rsid w:val="002503E0"/>
    <w:rsid w:val="00250ECB"/>
    <w:rsid w:val="00251A7C"/>
    <w:rsid w:val="002520E5"/>
    <w:rsid w:val="00252C54"/>
    <w:rsid w:val="00252F27"/>
    <w:rsid w:val="00253DB6"/>
    <w:rsid w:val="002558D2"/>
    <w:rsid w:val="00256225"/>
    <w:rsid w:val="002563BE"/>
    <w:rsid w:val="00257243"/>
    <w:rsid w:val="002600D0"/>
    <w:rsid w:val="00260448"/>
    <w:rsid w:val="00260607"/>
    <w:rsid w:val="002606EA"/>
    <w:rsid w:val="0026072B"/>
    <w:rsid w:val="002607B0"/>
    <w:rsid w:val="00260F12"/>
    <w:rsid w:val="0026107D"/>
    <w:rsid w:val="00261139"/>
    <w:rsid w:val="00263154"/>
    <w:rsid w:val="002633E8"/>
    <w:rsid w:val="00263B6A"/>
    <w:rsid w:val="00264211"/>
    <w:rsid w:val="0026468A"/>
    <w:rsid w:val="00264DA0"/>
    <w:rsid w:val="00264E9A"/>
    <w:rsid w:val="002650C5"/>
    <w:rsid w:val="0026542F"/>
    <w:rsid w:val="002654A6"/>
    <w:rsid w:val="0026559A"/>
    <w:rsid w:val="002657F4"/>
    <w:rsid w:val="002675F4"/>
    <w:rsid w:val="002675FF"/>
    <w:rsid w:val="00267770"/>
    <w:rsid w:val="00267C93"/>
    <w:rsid w:val="00270436"/>
    <w:rsid w:val="00270A23"/>
    <w:rsid w:val="00270D05"/>
    <w:rsid w:val="002711AF"/>
    <w:rsid w:val="00271A04"/>
    <w:rsid w:val="00271B47"/>
    <w:rsid w:val="00271E7E"/>
    <w:rsid w:val="00271ED5"/>
    <w:rsid w:val="00274E2B"/>
    <w:rsid w:val="002753CD"/>
    <w:rsid w:val="00275A5E"/>
    <w:rsid w:val="00275ABE"/>
    <w:rsid w:val="00275D8D"/>
    <w:rsid w:val="00276859"/>
    <w:rsid w:val="00277B9D"/>
    <w:rsid w:val="0028026E"/>
    <w:rsid w:val="00280977"/>
    <w:rsid w:val="00280BE5"/>
    <w:rsid w:val="00281131"/>
    <w:rsid w:val="002812A0"/>
    <w:rsid w:val="00281403"/>
    <w:rsid w:val="002819CF"/>
    <w:rsid w:val="00281A0D"/>
    <w:rsid w:val="00281E3B"/>
    <w:rsid w:val="00281E4E"/>
    <w:rsid w:val="00282631"/>
    <w:rsid w:val="00282789"/>
    <w:rsid w:val="00282848"/>
    <w:rsid w:val="00282A8D"/>
    <w:rsid w:val="00283DBA"/>
    <w:rsid w:val="00284656"/>
    <w:rsid w:val="00284930"/>
    <w:rsid w:val="00284B28"/>
    <w:rsid w:val="00285241"/>
    <w:rsid w:val="00285460"/>
    <w:rsid w:val="002854C1"/>
    <w:rsid w:val="00285AFF"/>
    <w:rsid w:val="00286190"/>
    <w:rsid w:val="00286A39"/>
    <w:rsid w:val="00287527"/>
    <w:rsid w:val="00287615"/>
    <w:rsid w:val="002876A0"/>
    <w:rsid w:val="00287DEE"/>
    <w:rsid w:val="00287EDF"/>
    <w:rsid w:val="002900B8"/>
    <w:rsid w:val="0029063B"/>
    <w:rsid w:val="00290A2E"/>
    <w:rsid w:val="00290E4B"/>
    <w:rsid w:val="00291363"/>
    <w:rsid w:val="0029155C"/>
    <w:rsid w:val="002915D1"/>
    <w:rsid w:val="00291ADB"/>
    <w:rsid w:val="00292000"/>
    <w:rsid w:val="002920C1"/>
    <w:rsid w:val="002921F0"/>
    <w:rsid w:val="002926F9"/>
    <w:rsid w:val="00292B7B"/>
    <w:rsid w:val="00292DEB"/>
    <w:rsid w:val="00293047"/>
    <w:rsid w:val="002933B6"/>
    <w:rsid w:val="00293E16"/>
    <w:rsid w:val="00294630"/>
    <w:rsid w:val="00295197"/>
    <w:rsid w:val="0029533F"/>
    <w:rsid w:val="00295798"/>
    <w:rsid w:val="002957BC"/>
    <w:rsid w:val="00295D91"/>
    <w:rsid w:val="00295F1B"/>
    <w:rsid w:val="00296251"/>
    <w:rsid w:val="00296AF1"/>
    <w:rsid w:val="00296D96"/>
    <w:rsid w:val="00296E17"/>
    <w:rsid w:val="00296E3F"/>
    <w:rsid w:val="00297789"/>
    <w:rsid w:val="00297B30"/>
    <w:rsid w:val="002A0FA9"/>
    <w:rsid w:val="002A1DD2"/>
    <w:rsid w:val="002A22B8"/>
    <w:rsid w:val="002A2652"/>
    <w:rsid w:val="002A31A0"/>
    <w:rsid w:val="002A3B04"/>
    <w:rsid w:val="002A46E1"/>
    <w:rsid w:val="002A5665"/>
    <w:rsid w:val="002A60F0"/>
    <w:rsid w:val="002A61A7"/>
    <w:rsid w:val="002A7292"/>
    <w:rsid w:val="002B07E1"/>
    <w:rsid w:val="002B08B7"/>
    <w:rsid w:val="002B10B5"/>
    <w:rsid w:val="002B16FB"/>
    <w:rsid w:val="002B24E4"/>
    <w:rsid w:val="002B3031"/>
    <w:rsid w:val="002B31ED"/>
    <w:rsid w:val="002B3AB5"/>
    <w:rsid w:val="002B3D93"/>
    <w:rsid w:val="002B46C2"/>
    <w:rsid w:val="002B4A00"/>
    <w:rsid w:val="002B52FD"/>
    <w:rsid w:val="002B53D7"/>
    <w:rsid w:val="002B541E"/>
    <w:rsid w:val="002B5483"/>
    <w:rsid w:val="002B591D"/>
    <w:rsid w:val="002B605D"/>
    <w:rsid w:val="002B6359"/>
    <w:rsid w:val="002B691B"/>
    <w:rsid w:val="002B6A1C"/>
    <w:rsid w:val="002B6E9B"/>
    <w:rsid w:val="002B7C80"/>
    <w:rsid w:val="002C0117"/>
    <w:rsid w:val="002C11AA"/>
    <w:rsid w:val="002C1570"/>
    <w:rsid w:val="002C2B86"/>
    <w:rsid w:val="002C3406"/>
    <w:rsid w:val="002C3BC7"/>
    <w:rsid w:val="002C3EFB"/>
    <w:rsid w:val="002C4231"/>
    <w:rsid w:val="002C437A"/>
    <w:rsid w:val="002C44C8"/>
    <w:rsid w:val="002C46B4"/>
    <w:rsid w:val="002C4CEB"/>
    <w:rsid w:val="002C4CFC"/>
    <w:rsid w:val="002C4F18"/>
    <w:rsid w:val="002C4FDB"/>
    <w:rsid w:val="002C5056"/>
    <w:rsid w:val="002C5B4E"/>
    <w:rsid w:val="002C6029"/>
    <w:rsid w:val="002C68D0"/>
    <w:rsid w:val="002C69E1"/>
    <w:rsid w:val="002C6FF1"/>
    <w:rsid w:val="002D0A7F"/>
    <w:rsid w:val="002D16B4"/>
    <w:rsid w:val="002D1765"/>
    <w:rsid w:val="002D1883"/>
    <w:rsid w:val="002D1ACD"/>
    <w:rsid w:val="002D1B3D"/>
    <w:rsid w:val="002D22B4"/>
    <w:rsid w:val="002D3325"/>
    <w:rsid w:val="002D398F"/>
    <w:rsid w:val="002D3E4B"/>
    <w:rsid w:val="002D3E5A"/>
    <w:rsid w:val="002D3FE8"/>
    <w:rsid w:val="002D421E"/>
    <w:rsid w:val="002D49BE"/>
    <w:rsid w:val="002D4CD2"/>
    <w:rsid w:val="002D4D96"/>
    <w:rsid w:val="002D4E0A"/>
    <w:rsid w:val="002D4F10"/>
    <w:rsid w:val="002D5696"/>
    <w:rsid w:val="002D5E9F"/>
    <w:rsid w:val="002D61D9"/>
    <w:rsid w:val="002D64D3"/>
    <w:rsid w:val="002D65AB"/>
    <w:rsid w:val="002D6BA9"/>
    <w:rsid w:val="002D6F45"/>
    <w:rsid w:val="002D71B2"/>
    <w:rsid w:val="002D726A"/>
    <w:rsid w:val="002D780B"/>
    <w:rsid w:val="002E0354"/>
    <w:rsid w:val="002E15A1"/>
    <w:rsid w:val="002E1607"/>
    <w:rsid w:val="002E2640"/>
    <w:rsid w:val="002E31B6"/>
    <w:rsid w:val="002E31F3"/>
    <w:rsid w:val="002E33DA"/>
    <w:rsid w:val="002E3744"/>
    <w:rsid w:val="002E4534"/>
    <w:rsid w:val="002E4618"/>
    <w:rsid w:val="002E4B1E"/>
    <w:rsid w:val="002E4CFF"/>
    <w:rsid w:val="002E4EB9"/>
    <w:rsid w:val="002E60B3"/>
    <w:rsid w:val="002E60DE"/>
    <w:rsid w:val="002E6935"/>
    <w:rsid w:val="002E73E3"/>
    <w:rsid w:val="002E755B"/>
    <w:rsid w:val="002E7D41"/>
    <w:rsid w:val="002F0289"/>
    <w:rsid w:val="002F037C"/>
    <w:rsid w:val="002F108B"/>
    <w:rsid w:val="002F120F"/>
    <w:rsid w:val="002F1242"/>
    <w:rsid w:val="002F124D"/>
    <w:rsid w:val="002F1691"/>
    <w:rsid w:val="002F20B6"/>
    <w:rsid w:val="002F25B9"/>
    <w:rsid w:val="002F2719"/>
    <w:rsid w:val="002F2FE4"/>
    <w:rsid w:val="002F3708"/>
    <w:rsid w:val="002F39F9"/>
    <w:rsid w:val="002F472C"/>
    <w:rsid w:val="002F4D36"/>
    <w:rsid w:val="002F5685"/>
    <w:rsid w:val="002F6744"/>
    <w:rsid w:val="002F6940"/>
    <w:rsid w:val="002F6D73"/>
    <w:rsid w:val="00300EBF"/>
    <w:rsid w:val="00302AA5"/>
    <w:rsid w:val="00302DEC"/>
    <w:rsid w:val="00304E54"/>
    <w:rsid w:val="00305698"/>
    <w:rsid w:val="003069E6"/>
    <w:rsid w:val="00306B6E"/>
    <w:rsid w:val="00307EDC"/>
    <w:rsid w:val="003105F7"/>
    <w:rsid w:val="00311C41"/>
    <w:rsid w:val="00312AF7"/>
    <w:rsid w:val="00312FE1"/>
    <w:rsid w:val="00313E94"/>
    <w:rsid w:val="003141BD"/>
    <w:rsid w:val="00315AE7"/>
    <w:rsid w:val="00315D25"/>
    <w:rsid w:val="00316301"/>
    <w:rsid w:val="00316AC3"/>
    <w:rsid w:val="0031700F"/>
    <w:rsid w:val="00317438"/>
    <w:rsid w:val="00317CA2"/>
    <w:rsid w:val="00317F66"/>
    <w:rsid w:val="00317F86"/>
    <w:rsid w:val="00320204"/>
    <w:rsid w:val="0032189F"/>
    <w:rsid w:val="003221A7"/>
    <w:rsid w:val="00322C47"/>
    <w:rsid w:val="00323ED4"/>
    <w:rsid w:val="0032432D"/>
    <w:rsid w:val="00324655"/>
    <w:rsid w:val="003248D6"/>
    <w:rsid w:val="0032501A"/>
    <w:rsid w:val="003252AF"/>
    <w:rsid w:val="003256F8"/>
    <w:rsid w:val="003258E6"/>
    <w:rsid w:val="00325F03"/>
    <w:rsid w:val="003264F4"/>
    <w:rsid w:val="003264FD"/>
    <w:rsid w:val="00326FE4"/>
    <w:rsid w:val="00327469"/>
    <w:rsid w:val="00327D7C"/>
    <w:rsid w:val="00330012"/>
    <w:rsid w:val="00330635"/>
    <w:rsid w:val="00330A6A"/>
    <w:rsid w:val="00330B18"/>
    <w:rsid w:val="00330EDD"/>
    <w:rsid w:val="00331B3F"/>
    <w:rsid w:val="00331FD2"/>
    <w:rsid w:val="003320F3"/>
    <w:rsid w:val="00332236"/>
    <w:rsid w:val="00332554"/>
    <w:rsid w:val="00332DCE"/>
    <w:rsid w:val="00332EC3"/>
    <w:rsid w:val="003332E6"/>
    <w:rsid w:val="00334F6A"/>
    <w:rsid w:val="00335349"/>
    <w:rsid w:val="00335D33"/>
    <w:rsid w:val="0033601B"/>
    <w:rsid w:val="00336562"/>
    <w:rsid w:val="00336807"/>
    <w:rsid w:val="00336921"/>
    <w:rsid w:val="00336B32"/>
    <w:rsid w:val="0033752C"/>
    <w:rsid w:val="00337F5D"/>
    <w:rsid w:val="003401D4"/>
    <w:rsid w:val="0034058D"/>
    <w:rsid w:val="003417EB"/>
    <w:rsid w:val="00341994"/>
    <w:rsid w:val="003422BB"/>
    <w:rsid w:val="00342423"/>
    <w:rsid w:val="00342F06"/>
    <w:rsid w:val="00343196"/>
    <w:rsid w:val="00343365"/>
    <w:rsid w:val="00343BC8"/>
    <w:rsid w:val="00344159"/>
    <w:rsid w:val="00344496"/>
    <w:rsid w:val="003454E1"/>
    <w:rsid w:val="00346737"/>
    <w:rsid w:val="003469BE"/>
    <w:rsid w:val="003476EE"/>
    <w:rsid w:val="00347E01"/>
    <w:rsid w:val="00351504"/>
    <w:rsid w:val="003517F9"/>
    <w:rsid w:val="003522BF"/>
    <w:rsid w:val="003529E0"/>
    <w:rsid w:val="00352F6E"/>
    <w:rsid w:val="003539E5"/>
    <w:rsid w:val="00354275"/>
    <w:rsid w:val="003544AA"/>
    <w:rsid w:val="00354AA0"/>
    <w:rsid w:val="00355418"/>
    <w:rsid w:val="00356162"/>
    <w:rsid w:val="0035637F"/>
    <w:rsid w:val="003564F1"/>
    <w:rsid w:val="003571B6"/>
    <w:rsid w:val="00357985"/>
    <w:rsid w:val="00357ECE"/>
    <w:rsid w:val="0036074C"/>
    <w:rsid w:val="00360887"/>
    <w:rsid w:val="0036093B"/>
    <w:rsid w:val="00360BCF"/>
    <w:rsid w:val="0036177E"/>
    <w:rsid w:val="00361901"/>
    <w:rsid w:val="00361C4F"/>
    <w:rsid w:val="00362AAC"/>
    <w:rsid w:val="00363DB6"/>
    <w:rsid w:val="003641DC"/>
    <w:rsid w:val="003646A6"/>
    <w:rsid w:val="00364C27"/>
    <w:rsid w:val="00364EF0"/>
    <w:rsid w:val="00365265"/>
    <w:rsid w:val="0036656D"/>
    <w:rsid w:val="0036688D"/>
    <w:rsid w:val="003673C2"/>
    <w:rsid w:val="003675A7"/>
    <w:rsid w:val="00367941"/>
    <w:rsid w:val="00367AA6"/>
    <w:rsid w:val="00367BF4"/>
    <w:rsid w:val="0037048B"/>
    <w:rsid w:val="00370F90"/>
    <w:rsid w:val="00371641"/>
    <w:rsid w:val="0037173C"/>
    <w:rsid w:val="003717B1"/>
    <w:rsid w:val="003718FC"/>
    <w:rsid w:val="00371917"/>
    <w:rsid w:val="00371FF2"/>
    <w:rsid w:val="00372053"/>
    <w:rsid w:val="00372751"/>
    <w:rsid w:val="00372CEC"/>
    <w:rsid w:val="00372FEA"/>
    <w:rsid w:val="003738F0"/>
    <w:rsid w:val="00373B77"/>
    <w:rsid w:val="00373BCD"/>
    <w:rsid w:val="00374C2C"/>
    <w:rsid w:val="00375197"/>
    <w:rsid w:val="00375C8B"/>
    <w:rsid w:val="0037662B"/>
    <w:rsid w:val="003779CD"/>
    <w:rsid w:val="00377C64"/>
    <w:rsid w:val="00377E65"/>
    <w:rsid w:val="00380230"/>
    <w:rsid w:val="003804F4"/>
    <w:rsid w:val="00380ADE"/>
    <w:rsid w:val="00380C2F"/>
    <w:rsid w:val="00381677"/>
    <w:rsid w:val="00381D35"/>
    <w:rsid w:val="00381FE2"/>
    <w:rsid w:val="00382169"/>
    <w:rsid w:val="003829BF"/>
    <w:rsid w:val="00382B0C"/>
    <w:rsid w:val="00382D89"/>
    <w:rsid w:val="003833F2"/>
    <w:rsid w:val="003836BE"/>
    <w:rsid w:val="003842D7"/>
    <w:rsid w:val="00384E61"/>
    <w:rsid w:val="0038564D"/>
    <w:rsid w:val="0038566A"/>
    <w:rsid w:val="00385C29"/>
    <w:rsid w:val="00385CB9"/>
    <w:rsid w:val="00385E0C"/>
    <w:rsid w:val="0038601E"/>
    <w:rsid w:val="00386393"/>
    <w:rsid w:val="00386E78"/>
    <w:rsid w:val="00386F6A"/>
    <w:rsid w:val="00387B12"/>
    <w:rsid w:val="00387D6C"/>
    <w:rsid w:val="003902F2"/>
    <w:rsid w:val="003912D0"/>
    <w:rsid w:val="0039152C"/>
    <w:rsid w:val="00391B24"/>
    <w:rsid w:val="00391F5C"/>
    <w:rsid w:val="003920DD"/>
    <w:rsid w:val="0039258F"/>
    <w:rsid w:val="00392611"/>
    <w:rsid w:val="0039342E"/>
    <w:rsid w:val="003935B0"/>
    <w:rsid w:val="00393670"/>
    <w:rsid w:val="00393BB6"/>
    <w:rsid w:val="00393CDB"/>
    <w:rsid w:val="00393DF6"/>
    <w:rsid w:val="00393FAE"/>
    <w:rsid w:val="003942DF"/>
    <w:rsid w:val="00394361"/>
    <w:rsid w:val="0039472F"/>
    <w:rsid w:val="003948C8"/>
    <w:rsid w:val="003955E2"/>
    <w:rsid w:val="00395A1C"/>
    <w:rsid w:val="00395D03"/>
    <w:rsid w:val="00397463"/>
    <w:rsid w:val="003A0145"/>
    <w:rsid w:val="003A03EC"/>
    <w:rsid w:val="003A048B"/>
    <w:rsid w:val="003A0C2E"/>
    <w:rsid w:val="003A14BA"/>
    <w:rsid w:val="003A1634"/>
    <w:rsid w:val="003A2DD7"/>
    <w:rsid w:val="003A2E41"/>
    <w:rsid w:val="003A2FF5"/>
    <w:rsid w:val="003A3458"/>
    <w:rsid w:val="003A3681"/>
    <w:rsid w:val="003A37DE"/>
    <w:rsid w:val="003A3B74"/>
    <w:rsid w:val="003A43CF"/>
    <w:rsid w:val="003A469A"/>
    <w:rsid w:val="003A470D"/>
    <w:rsid w:val="003A49D7"/>
    <w:rsid w:val="003A5B5D"/>
    <w:rsid w:val="003A5D24"/>
    <w:rsid w:val="003A629D"/>
    <w:rsid w:val="003A6551"/>
    <w:rsid w:val="003A6AEA"/>
    <w:rsid w:val="003B027B"/>
    <w:rsid w:val="003B0438"/>
    <w:rsid w:val="003B0476"/>
    <w:rsid w:val="003B0E99"/>
    <w:rsid w:val="003B0FEE"/>
    <w:rsid w:val="003B2218"/>
    <w:rsid w:val="003B261C"/>
    <w:rsid w:val="003B3C87"/>
    <w:rsid w:val="003B3D3E"/>
    <w:rsid w:val="003B3E32"/>
    <w:rsid w:val="003B444E"/>
    <w:rsid w:val="003B4466"/>
    <w:rsid w:val="003B48BA"/>
    <w:rsid w:val="003B4F45"/>
    <w:rsid w:val="003B6261"/>
    <w:rsid w:val="003B697D"/>
    <w:rsid w:val="003B7086"/>
    <w:rsid w:val="003B715C"/>
    <w:rsid w:val="003B72BD"/>
    <w:rsid w:val="003B7F75"/>
    <w:rsid w:val="003C022D"/>
    <w:rsid w:val="003C0931"/>
    <w:rsid w:val="003C0DED"/>
    <w:rsid w:val="003C107B"/>
    <w:rsid w:val="003C115D"/>
    <w:rsid w:val="003C140E"/>
    <w:rsid w:val="003C14A1"/>
    <w:rsid w:val="003C19D6"/>
    <w:rsid w:val="003C2905"/>
    <w:rsid w:val="003C2A55"/>
    <w:rsid w:val="003C2BF3"/>
    <w:rsid w:val="003C2FD8"/>
    <w:rsid w:val="003C3C10"/>
    <w:rsid w:val="003C3C6C"/>
    <w:rsid w:val="003C3DE9"/>
    <w:rsid w:val="003C49BE"/>
    <w:rsid w:val="003C4A13"/>
    <w:rsid w:val="003C4AA7"/>
    <w:rsid w:val="003C4C3A"/>
    <w:rsid w:val="003C4CE9"/>
    <w:rsid w:val="003C4F8D"/>
    <w:rsid w:val="003C5253"/>
    <w:rsid w:val="003C5958"/>
    <w:rsid w:val="003C5F29"/>
    <w:rsid w:val="003C6E6F"/>
    <w:rsid w:val="003C6E73"/>
    <w:rsid w:val="003C7CA9"/>
    <w:rsid w:val="003D022F"/>
    <w:rsid w:val="003D037D"/>
    <w:rsid w:val="003D0B8E"/>
    <w:rsid w:val="003D0D94"/>
    <w:rsid w:val="003D11C3"/>
    <w:rsid w:val="003D11F3"/>
    <w:rsid w:val="003D19FF"/>
    <w:rsid w:val="003D1B52"/>
    <w:rsid w:val="003D1C66"/>
    <w:rsid w:val="003D26CB"/>
    <w:rsid w:val="003D2A75"/>
    <w:rsid w:val="003D2E7C"/>
    <w:rsid w:val="003D31A9"/>
    <w:rsid w:val="003D3227"/>
    <w:rsid w:val="003D35C6"/>
    <w:rsid w:val="003D3924"/>
    <w:rsid w:val="003D3A15"/>
    <w:rsid w:val="003D3A3C"/>
    <w:rsid w:val="003D3DB8"/>
    <w:rsid w:val="003D411B"/>
    <w:rsid w:val="003D4510"/>
    <w:rsid w:val="003D4529"/>
    <w:rsid w:val="003D4D6D"/>
    <w:rsid w:val="003D4D9E"/>
    <w:rsid w:val="003D4EBE"/>
    <w:rsid w:val="003D50AC"/>
    <w:rsid w:val="003D51DB"/>
    <w:rsid w:val="003D58D4"/>
    <w:rsid w:val="003D6F7B"/>
    <w:rsid w:val="003D7C75"/>
    <w:rsid w:val="003D7EA1"/>
    <w:rsid w:val="003E004B"/>
    <w:rsid w:val="003E08F4"/>
    <w:rsid w:val="003E1619"/>
    <w:rsid w:val="003E1EE8"/>
    <w:rsid w:val="003E2596"/>
    <w:rsid w:val="003E262D"/>
    <w:rsid w:val="003E3949"/>
    <w:rsid w:val="003E3C75"/>
    <w:rsid w:val="003E3D8B"/>
    <w:rsid w:val="003E3DE7"/>
    <w:rsid w:val="003E4B8C"/>
    <w:rsid w:val="003E4B9A"/>
    <w:rsid w:val="003E4C5B"/>
    <w:rsid w:val="003E4F59"/>
    <w:rsid w:val="003E506B"/>
    <w:rsid w:val="003E50D5"/>
    <w:rsid w:val="003E5272"/>
    <w:rsid w:val="003E560C"/>
    <w:rsid w:val="003E5877"/>
    <w:rsid w:val="003E59EF"/>
    <w:rsid w:val="003E634B"/>
    <w:rsid w:val="003E653C"/>
    <w:rsid w:val="003E6878"/>
    <w:rsid w:val="003E694A"/>
    <w:rsid w:val="003E7C0A"/>
    <w:rsid w:val="003F0325"/>
    <w:rsid w:val="003F0911"/>
    <w:rsid w:val="003F0E78"/>
    <w:rsid w:val="003F0F4D"/>
    <w:rsid w:val="003F1549"/>
    <w:rsid w:val="003F171C"/>
    <w:rsid w:val="003F183D"/>
    <w:rsid w:val="003F185C"/>
    <w:rsid w:val="003F26FA"/>
    <w:rsid w:val="003F2746"/>
    <w:rsid w:val="003F2D2D"/>
    <w:rsid w:val="003F34B0"/>
    <w:rsid w:val="003F3D4B"/>
    <w:rsid w:val="003F3F7D"/>
    <w:rsid w:val="003F58E8"/>
    <w:rsid w:val="003F5CA0"/>
    <w:rsid w:val="003F6034"/>
    <w:rsid w:val="003F6283"/>
    <w:rsid w:val="003F62D9"/>
    <w:rsid w:val="003F65E3"/>
    <w:rsid w:val="003F6838"/>
    <w:rsid w:val="003F6909"/>
    <w:rsid w:val="003F71A9"/>
    <w:rsid w:val="003F7DBE"/>
    <w:rsid w:val="004002F9"/>
    <w:rsid w:val="0040061C"/>
    <w:rsid w:val="004008AC"/>
    <w:rsid w:val="00401238"/>
    <w:rsid w:val="00401367"/>
    <w:rsid w:val="0040156D"/>
    <w:rsid w:val="004018A2"/>
    <w:rsid w:val="0040223D"/>
    <w:rsid w:val="00402470"/>
    <w:rsid w:val="004026C0"/>
    <w:rsid w:val="00402917"/>
    <w:rsid w:val="00402CB0"/>
    <w:rsid w:val="0040324E"/>
    <w:rsid w:val="004036D2"/>
    <w:rsid w:val="004039D6"/>
    <w:rsid w:val="00403A11"/>
    <w:rsid w:val="004040B4"/>
    <w:rsid w:val="00404519"/>
    <w:rsid w:val="004049FC"/>
    <w:rsid w:val="00404BA1"/>
    <w:rsid w:val="00404E90"/>
    <w:rsid w:val="0040518B"/>
    <w:rsid w:val="00405A51"/>
    <w:rsid w:val="00405D91"/>
    <w:rsid w:val="0040681A"/>
    <w:rsid w:val="00406B48"/>
    <w:rsid w:val="004074CC"/>
    <w:rsid w:val="00407C0A"/>
    <w:rsid w:val="004103A1"/>
    <w:rsid w:val="00410646"/>
    <w:rsid w:val="00410A82"/>
    <w:rsid w:val="00410B6E"/>
    <w:rsid w:val="00410B7D"/>
    <w:rsid w:val="00410C61"/>
    <w:rsid w:val="004111AD"/>
    <w:rsid w:val="004115F8"/>
    <w:rsid w:val="00411A9B"/>
    <w:rsid w:val="00411AFC"/>
    <w:rsid w:val="00411D57"/>
    <w:rsid w:val="00412419"/>
    <w:rsid w:val="00413058"/>
    <w:rsid w:val="00413421"/>
    <w:rsid w:val="00413DEB"/>
    <w:rsid w:val="00413E96"/>
    <w:rsid w:val="004144CA"/>
    <w:rsid w:val="00414E4F"/>
    <w:rsid w:val="00415C39"/>
    <w:rsid w:val="00415D6F"/>
    <w:rsid w:val="0041604D"/>
    <w:rsid w:val="004161D1"/>
    <w:rsid w:val="00416291"/>
    <w:rsid w:val="0041669E"/>
    <w:rsid w:val="00416BA9"/>
    <w:rsid w:val="00417256"/>
    <w:rsid w:val="00417310"/>
    <w:rsid w:val="004173BB"/>
    <w:rsid w:val="00417610"/>
    <w:rsid w:val="00417A46"/>
    <w:rsid w:val="00417F34"/>
    <w:rsid w:val="004209AB"/>
    <w:rsid w:val="00420DAE"/>
    <w:rsid w:val="00420E5D"/>
    <w:rsid w:val="004215EF"/>
    <w:rsid w:val="004216FE"/>
    <w:rsid w:val="00421B10"/>
    <w:rsid w:val="00421DA4"/>
    <w:rsid w:val="00421DCC"/>
    <w:rsid w:val="00422270"/>
    <w:rsid w:val="00422E63"/>
    <w:rsid w:val="004235EE"/>
    <w:rsid w:val="004236DD"/>
    <w:rsid w:val="00423FF6"/>
    <w:rsid w:val="0042439E"/>
    <w:rsid w:val="00424503"/>
    <w:rsid w:val="004247B2"/>
    <w:rsid w:val="004247D9"/>
    <w:rsid w:val="0042548A"/>
    <w:rsid w:val="004257C1"/>
    <w:rsid w:val="0042584F"/>
    <w:rsid w:val="00425A66"/>
    <w:rsid w:val="00426AC0"/>
    <w:rsid w:val="00430759"/>
    <w:rsid w:val="004307AA"/>
    <w:rsid w:val="00430CDF"/>
    <w:rsid w:val="004313E6"/>
    <w:rsid w:val="00431A62"/>
    <w:rsid w:val="00431C9B"/>
    <w:rsid w:val="00432072"/>
    <w:rsid w:val="00432737"/>
    <w:rsid w:val="00432834"/>
    <w:rsid w:val="0043288E"/>
    <w:rsid w:val="0043299C"/>
    <w:rsid w:val="00432ADC"/>
    <w:rsid w:val="00432F5B"/>
    <w:rsid w:val="0043320F"/>
    <w:rsid w:val="00433ECF"/>
    <w:rsid w:val="004341E6"/>
    <w:rsid w:val="004346AB"/>
    <w:rsid w:val="004354E7"/>
    <w:rsid w:val="0043555A"/>
    <w:rsid w:val="004355D5"/>
    <w:rsid w:val="00435BC4"/>
    <w:rsid w:val="004362C2"/>
    <w:rsid w:val="0043633E"/>
    <w:rsid w:val="00436652"/>
    <w:rsid w:val="00436AF4"/>
    <w:rsid w:val="00436D39"/>
    <w:rsid w:val="0043722B"/>
    <w:rsid w:val="004374CA"/>
    <w:rsid w:val="00437B54"/>
    <w:rsid w:val="00437FC2"/>
    <w:rsid w:val="00440CBB"/>
    <w:rsid w:val="0044102F"/>
    <w:rsid w:val="00441106"/>
    <w:rsid w:val="0044255F"/>
    <w:rsid w:val="004428BD"/>
    <w:rsid w:val="00443175"/>
    <w:rsid w:val="00443C27"/>
    <w:rsid w:val="004446CF"/>
    <w:rsid w:val="0044497E"/>
    <w:rsid w:val="00444A34"/>
    <w:rsid w:val="00444B67"/>
    <w:rsid w:val="00445448"/>
    <w:rsid w:val="004464AA"/>
    <w:rsid w:val="0044658B"/>
    <w:rsid w:val="0044666F"/>
    <w:rsid w:val="00446A0F"/>
    <w:rsid w:val="00447347"/>
    <w:rsid w:val="004473A2"/>
    <w:rsid w:val="00447551"/>
    <w:rsid w:val="00450999"/>
    <w:rsid w:val="00450D06"/>
    <w:rsid w:val="00450DEB"/>
    <w:rsid w:val="00450E49"/>
    <w:rsid w:val="00450F93"/>
    <w:rsid w:val="00450FD1"/>
    <w:rsid w:val="004518CF"/>
    <w:rsid w:val="004519A5"/>
    <w:rsid w:val="004520B4"/>
    <w:rsid w:val="004524F2"/>
    <w:rsid w:val="00452673"/>
    <w:rsid w:val="004526F1"/>
    <w:rsid w:val="00452D08"/>
    <w:rsid w:val="00452DA5"/>
    <w:rsid w:val="00453FBA"/>
    <w:rsid w:val="00454504"/>
    <w:rsid w:val="004546F6"/>
    <w:rsid w:val="004548AB"/>
    <w:rsid w:val="004549A3"/>
    <w:rsid w:val="00454F56"/>
    <w:rsid w:val="00455819"/>
    <w:rsid w:val="00457093"/>
    <w:rsid w:val="0045723C"/>
    <w:rsid w:val="004573E5"/>
    <w:rsid w:val="00457645"/>
    <w:rsid w:val="00457760"/>
    <w:rsid w:val="004578F6"/>
    <w:rsid w:val="00457F31"/>
    <w:rsid w:val="004602DB"/>
    <w:rsid w:val="004609D6"/>
    <w:rsid w:val="00461123"/>
    <w:rsid w:val="0046171E"/>
    <w:rsid w:val="004618C0"/>
    <w:rsid w:val="00462862"/>
    <w:rsid w:val="004631B4"/>
    <w:rsid w:val="004634BA"/>
    <w:rsid w:val="004635F0"/>
    <w:rsid w:val="004639DE"/>
    <w:rsid w:val="004647F3"/>
    <w:rsid w:val="00464E63"/>
    <w:rsid w:val="0046550F"/>
    <w:rsid w:val="004655A9"/>
    <w:rsid w:val="004661F8"/>
    <w:rsid w:val="0046645D"/>
    <w:rsid w:val="0046716F"/>
    <w:rsid w:val="0046778D"/>
    <w:rsid w:val="00467867"/>
    <w:rsid w:val="0046789C"/>
    <w:rsid w:val="00470097"/>
    <w:rsid w:val="00470446"/>
    <w:rsid w:val="00470779"/>
    <w:rsid w:val="004709AC"/>
    <w:rsid w:val="00470CD3"/>
    <w:rsid w:val="004717A3"/>
    <w:rsid w:val="00471EAB"/>
    <w:rsid w:val="00472E09"/>
    <w:rsid w:val="00472E6A"/>
    <w:rsid w:val="00473E62"/>
    <w:rsid w:val="004740AB"/>
    <w:rsid w:val="0047713D"/>
    <w:rsid w:val="00477298"/>
    <w:rsid w:val="00477C5C"/>
    <w:rsid w:val="0048014A"/>
    <w:rsid w:val="00480A9B"/>
    <w:rsid w:val="00481178"/>
    <w:rsid w:val="004812BE"/>
    <w:rsid w:val="00481C66"/>
    <w:rsid w:val="00482226"/>
    <w:rsid w:val="004829CA"/>
    <w:rsid w:val="00482DA8"/>
    <w:rsid w:val="004833C5"/>
    <w:rsid w:val="0048348D"/>
    <w:rsid w:val="00483B94"/>
    <w:rsid w:val="00483D48"/>
    <w:rsid w:val="0048420C"/>
    <w:rsid w:val="00484E9A"/>
    <w:rsid w:val="0048556C"/>
    <w:rsid w:val="00485996"/>
    <w:rsid w:val="00485D7F"/>
    <w:rsid w:val="0048647D"/>
    <w:rsid w:val="004865D0"/>
    <w:rsid w:val="00486B41"/>
    <w:rsid w:val="00486B73"/>
    <w:rsid w:val="004871B5"/>
    <w:rsid w:val="004871BF"/>
    <w:rsid w:val="004874CF"/>
    <w:rsid w:val="00487D53"/>
    <w:rsid w:val="004902B0"/>
    <w:rsid w:val="00491069"/>
    <w:rsid w:val="004915BC"/>
    <w:rsid w:val="00491667"/>
    <w:rsid w:val="00491D0C"/>
    <w:rsid w:val="0049205A"/>
    <w:rsid w:val="004921A2"/>
    <w:rsid w:val="004925E8"/>
    <w:rsid w:val="0049298E"/>
    <w:rsid w:val="0049298F"/>
    <w:rsid w:val="00492AE9"/>
    <w:rsid w:val="0049346F"/>
    <w:rsid w:val="00493D18"/>
    <w:rsid w:val="004944BA"/>
    <w:rsid w:val="00495B27"/>
    <w:rsid w:val="00495D0A"/>
    <w:rsid w:val="0049674E"/>
    <w:rsid w:val="00496973"/>
    <w:rsid w:val="004A027C"/>
    <w:rsid w:val="004A0B6B"/>
    <w:rsid w:val="004A20BB"/>
    <w:rsid w:val="004A2695"/>
    <w:rsid w:val="004A2BAF"/>
    <w:rsid w:val="004A326E"/>
    <w:rsid w:val="004A3D77"/>
    <w:rsid w:val="004A4B01"/>
    <w:rsid w:val="004A509F"/>
    <w:rsid w:val="004A5254"/>
    <w:rsid w:val="004A58E7"/>
    <w:rsid w:val="004A60A9"/>
    <w:rsid w:val="004A66D4"/>
    <w:rsid w:val="004A7002"/>
    <w:rsid w:val="004A71FA"/>
    <w:rsid w:val="004A7432"/>
    <w:rsid w:val="004A7519"/>
    <w:rsid w:val="004A7BD8"/>
    <w:rsid w:val="004B04FC"/>
    <w:rsid w:val="004B0B80"/>
    <w:rsid w:val="004B0C81"/>
    <w:rsid w:val="004B1B8D"/>
    <w:rsid w:val="004B1CCF"/>
    <w:rsid w:val="004B2116"/>
    <w:rsid w:val="004B2468"/>
    <w:rsid w:val="004B2750"/>
    <w:rsid w:val="004B285D"/>
    <w:rsid w:val="004B28F4"/>
    <w:rsid w:val="004B2BFC"/>
    <w:rsid w:val="004B3E66"/>
    <w:rsid w:val="004B3F9E"/>
    <w:rsid w:val="004B40B8"/>
    <w:rsid w:val="004B44AC"/>
    <w:rsid w:val="004B4B14"/>
    <w:rsid w:val="004B4BD2"/>
    <w:rsid w:val="004B4C5E"/>
    <w:rsid w:val="004B4E17"/>
    <w:rsid w:val="004B5112"/>
    <w:rsid w:val="004B51C2"/>
    <w:rsid w:val="004B5CBE"/>
    <w:rsid w:val="004B6ACE"/>
    <w:rsid w:val="004B7206"/>
    <w:rsid w:val="004B7E46"/>
    <w:rsid w:val="004C006A"/>
    <w:rsid w:val="004C06CB"/>
    <w:rsid w:val="004C0ED4"/>
    <w:rsid w:val="004C1263"/>
    <w:rsid w:val="004C2150"/>
    <w:rsid w:val="004C2267"/>
    <w:rsid w:val="004C23F7"/>
    <w:rsid w:val="004C27AF"/>
    <w:rsid w:val="004C290F"/>
    <w:rsid w:val="004C315D"/>
    <w:rsid w:val="004C3975"/>
    <w:rsid w:val="004C3DEA"/>
    <w:rsid w:val="004C4277"/>
    <w:rsid w:val="004C47F4"/>
    <w:rsid w:val="004C4B1B"/>
    <w:rsid w:val="004C5037"/>
    <w:rsid w:val="004C5ECD"/>
    <w:rsid w:val="004C620F"/>
    <w:rsid w:val="004C683D"/>
    <w:rsid w:val="004C72B7"/>
    <w:rsid w:val="004C7AF3"/>
    <w:rsid w:val="004D06C9"/>
    <w:rsid w:val="004D07EF"/>
    <w:rsid w:val="004D169A"/>
    <w:rsid w:val="004D1C71"/>
    <w:rsid w:val="004D1EF3"/>
    <w:rsid w:val="004D23D1"/>
    <w:rsid w:val="004D23EA"/>
    <w:rsid w:val="004D2434"/>
    <w:rsid w:val="004D2444"/>
    <w:rsid w:val="004D2582"/>
    <w:rsid w:val="004D2E92"/>
    <w:rsid w:val="004D2FE4"/>
    <w:rsid w:val="004D32CF"/>
    <w:rsid w:val="004D34EB"/>
    <w:rsid w:val="004D353F"/>
    <w:rsid w:val="004D3743"/>
    <w:rsid w:val="004D3816"/>
    <w:rsid w:val="004D4020"/>
    <w:rsid w:val="004D428E"/>
    <w:rsid w:val="004D4464"/>
    <w:rsid w:val="004D49DE"/>
    <w:rsid w:val="004D50BE"/>
    <w:rsid w:val="004D532F"/>
    <w:rsid w:val="004D6178"/>
    <w:rsid w:val="004D631B"/>
    <w:rsid w:val="004D6542"/>
    <w:rsid w:val="004D6965"/>
    <w:rsid w:val="004D7290"/>
    <w:rsid w:val="004D7612"/>
    <w:rsid w:val="004D7722"/>
    <w:rsid w:val="004D7894"/>
    <w:rsid w:val="004D7AD1"/>
    <w:rsid w:val="004E05DA"/>
    <w:rsid w:val="004E1A2C"/>
    <w:rsid w:val="004E1BB6"/>
    <w:rsid w:val="004E227A"/>
    <w:rsid w:val="004E27B7"/>
    <w:rsid w:val="004E292E"/>
    <w:rsid w:val="004E2983"/>
    <w:rsid w:val="004E2E12"/>
    <w:rsid w:val="004E3CB9"/>
    <w:rsid w:val="004E420F"/>
    <w:rsid w:val="004E4223"/>
    <w:rsid w:val="004E46B3"/>
    <w:rsid w:val="004E4C71"/>
    <w:rsid w:val="004E542C"/>
    <w:rsid w:val="004E5481"/>
    <w:rsid w:val="004E5BBC"/>
    <w:rsid w:val="004E5CE1"/>
    <w:rsid w:val="004E60ED"/>
    <w:rsid w:val="004E65F4"/>
    <w:rsid w:val="004E7EDA"/>
    <w:rsid w:val="004E7F78"/>
    <w:rsid w:val="004F0170"/>
    <w:rsid w:val="004F04BC"/>
    <w:rsid w:val="004F0B3C"/>
    <w:rsid w:val="004F113E"/>
    <w:rsid w:val="004F15A2"/>
    <w:rsid w:val="004F1ED2"/>
    <w:rsid w:val="004F23C8"/>
    <w:rsid w:val="004F2473"/>
    <w:rsid w:val="004F2F18"/>
    <w:rsid w:val="004F33FB"/>
    <w:rsid w:val="004F40E5"/>
    <w:rsid w:val="004F57ED"/>
    <w:rsid w:val="004F6768"/>
    <w:rsid w:val="004F7450"/>
    <w:rsid w:val="004F793A"/>
    <w:rsid w:val="004F7F08"/>
    <w:rsid w:val="0050024E"/>
    <w:rsid w:val="0050056F"/>
    <w:rsid w:val="0050082F"/>
    <w:rsid w:val="0050173E"/>
    <w:rsid w:val="00501964"/>
    <w:rsid w:val="00501C13"/>
    <w:rsid w:val="00501D6D"/>
    <w:rsid w:val="00501FAB"/>
    <w:rsid w:val="0050345F"/>
    <w:rsid w:val="00503938"/>
    <w:rsid w:val="00503AFD"/>
    <w:rsid w:val="00503B6B"/>
    <w:rsid w:val="00503B9F"/>
    <w:rsid w:val="00504197"/>
    <w:rsid w:val="00504388"/>
    <w:rsid w:val="0050480E"/>
    <w:rsid w:val="00504D38"/>
    <w:rsid w:val="00505317"/>
    <w:rsid w:val="00505D1C"/>
    <w:rsid w:val="0050611E"/>
    <w:rsid w:val="005061B2"/>
    <w:rsid w:val="0050620C"/>
    <w:rsid w:val="00506BC4"/>
    <w:rsid w:val="005070A4"/>
    <w:rsid w:val="005074A3"/>
    <w:rsid w:val="005077BD"/>
    <w:rsid w:val="005077F9"/>
    <w:rsid w:val="0050799E"/>
    <w:rsid w:val="00507A37"/>
    <w:rsid w:val="00507A4A"/>
    <w:rsid w:val="00507C79"/>
    <w:rsid w:val="00510B1F"/>
    <w:rsid w:val="00511946"/>
    <w:rsid w:val="00511A55"/>
    <w:rsid w:val="00511F42"/>
    <w:rsid w:val="005138AC"/>
    <w:rsid w:val="00513FA0"/>
    <w:rsid w:val="00514085"/>
    <w:rsid w:val="00515C2C"/>
    <w:rsid w:val="005160A4"/>
    <w:rsid w:val="005167DA"/>
    <w:rsid w:val="00516BBC"/>
    <w:rsid w:val="00516F08"/>
    <w:rsid w:val="00517151"/>
    <w:rsid w:val="00517152"/>
    <w:rsid w:val="00520143"/>
    <w:rsid w:val="005202DA"/>
    <w:rsid w:val="00520BF4"/>
    <w:rsid w:val="005210D9"/>
    <w:rsid w:val="00521298"/>
    <w:rsid w:val="00521318"/>
    <w:rsid w:val="0052198E"/>
    <w:rsid w:val="00522A4A"/>
    <w:rsid w:val="00522BFB"/>
    <w:rsid w:val="00522E3F"/>
    <w:rsid w:val="0052324B"/>
    <w:rsid w:val="00523DEE"/>
    <w:rsid w:val="00523F52"/>
    <w:rsid w:val="005242D7"/>
    <w:rsid w:val="00524A35"/>
    <w:rsid w:val="00524F0B"/>
    <w:rsid w:val="0052545A"/>
    <w:rsid w:val="00525B7C"/>
    <w:rsid w:val="00525FB6"/>
    <w:rsid w:val="00525FF2"/>
    <w:rsid w:val="00526091"/>
    <w:rsid w:val="005266A3"/>
    <w:rsid w:val="00527774"/>
    <w:rsid w:val="00527B02"/>
    <w:rsid w:val="00527FCC"/>
    <w:rsid w:val="00530219"/>
    <w:rsid w:val="005305F8"/>
    <w:rsid w:val="0053160B"/>
    <w:rsid w:val="00532A0B"/>
    <w:rsid w:val="00532DF4"/>
    <w:rsid w:val="0053373C"/>
    <w:rsid w:val="0053415F"/>
    <w:rsid w:val="005344FD"/>
    <w:rsid w:val="00534BAF"/>
    <w:rsid w:val="00534DC9"/>
    <w:rsid w:val="0053540F"/>
    <w:rsid w:val="005357E6"/>
    <w:rsid w:val="00535BD8"/>
    <w:rsid w:val="005368C5"/>
    <w:rsid w:val="00536EF1"/>
    <w:rsid w:val="005374CD"/>
    <w:rsid w:val="00537CC4"/>
    <w:rsid w:val="0054115F"/>
    <w:rsid w:val="00541318"/>
    <w:rsid w:val="00541BBF"/>
    <w:rsid w:val="00542A47"/>
    <w:rsid w:val="00543075"/>
    <w:rsid w:val="0054325A"/>
    <w:rsid w:val="0054422B"/>
    <w:rsid w:val="005445EE"/>
    <w:rsid w:val="00544E88"/>
    <w:rsid w:val="0054505A"/>
    <w:rsid w:val="005466E5"/>
    <w:rsid w:val="0054716C"/>
    <w:rsid w:val="00547420"/>
    <w:rsid w:val="00550194"/>
    <w:rsid w:val="0055051C"/>
    <w:rsid w:val="005505D6"/>
    <w:rsid w:val="00550F0B"/>
    <w:rsid w:val="00550F8B"/>
    <w:rsid w:val="005513EB"/>
    <w:rsid w:val="00551681"/>
    <w:rsid w:val="00552A2F"/>
    <w:rsid w:val="00552C23"/>
    <w:rsid w:val="00552D4A"/>
    <w:rsid w:val="00553562"/>
    <w:rsid w:val="005535CD"/>
    <w:rsid w:val="005538F9"/>
    <w:rsid w:val="00553DD7"/>
    <w:rsid w:val="00554C8A"/>
    <w:rsid w:val="00554FFF"/>
    <w:rsid w:val="00555382"/>
    <w:rsid w:val="00555E98"/>
    <w:rsid w:val="00557AC5"/>
    <w:rsid w:val="00557C14"/>
    <w:rsid w:val="00560221"/>
    <w:rsid w:val="0056031B"/>
    <w:rsid w:val="0056047B"/>
    <w:rsid w:val="005612C3"/>
    <w:rsid w:val="005618BA"/>
    <w:rsid w:val="005620AC"/>
    <w:rsid w:val="0056242B"/>
    <w:rsid w:val="005627A4"/>
    <w:rsid w:val="00564050"/>
    <w:rsid w:val="005645A2"/>
    <w:rsid w:val="005645B0"/>
    <w:rsid w:val="00564C36"/>
    <w:rsid w:val="00564D86"/>
    <w:rsid w:val="00564E35"/>
    <w:rsid w:val="00564FDA"/>
    <w:rsid w:val="00565BDE"/>
    <w:rsid w:val="00566887"/>
    <w:rsid w:val="005677F2"/>
    <w:rsid w:val="005678E8"/>
    <w:rsid w:val="00567CCD"/>
    <w:rsid w:val="00570972"/>
    <w:rsid w:val="005709BC"/>
    <w:rsid w:val="00570C31"/>
    <w:rsid w:val="00570D07"/>
    <w:rsid w:val="00570ED8"/>
    <w:rsid w:val="00571003"/>
    <w:rsid w:val="0057159D"/>
    <w:rsid w:val="00571E19"/>
    <w:rsid w:val="005721E5"/>
    <w:rsid w:val="00572354"/>
    <w:rsid w:val="00572758"/>
    <w:rsid w:val="00573132"/>
    <w:rsid w:val="0057395F"/>
    <w:rsid w:val="00573A59"/>
    <w:rsid w:val="00573BC0"/>
    <w:rsid w:val="00573E54"/>
    <w:rsid w:val="005744D7"/>
    <w:rsid w:val="00574F37"/>
    <w:rsid w:val="00575101"/>
    <w:rsid w:val="0057578F"/>
    <w:rsid w:val="00575F46"/>
    <w:rsid w:val="00576565"/>
    <w:rsid w:val="00576BE4"/>
    <w:rsid w:val="00576CF6"/>
    <w:rsid w:val="00577161"/>
    <w:rsid w:val="00577340"/>
    <w:rsid w:val="005775E6"/>
    <w:rsid w:val="00577AA9"/>
    <w:rsid w:val="00577C3A"/>
    <w:rsid w:val="005806A3"/>
    <w:rsid w:val="00580F3F"/>
    <w:rsid w:val="0058169B"/>
    <w:rsid w:val="00581AA7"/>
    <w:rsid w:val="00582035"/>
    <w:rsid w:val="005840C2"/>
    <w:rsid w:val="00584273"/>
    <w:rsid w:val="00584329"/>
    <w:rsid w:val="0058492C"/>
    <w:rsid w:val="00584DA5"/>
    <w:rsid w:val="0058557D"/>
    <w:rsid w:val="00585B46"/>
    <w:rsid w:val="00586D69"/>
    <w:rsid w:val="00586D73"/>
    <w:rsid w:val="00586DF1"/>
    <w:rsid w:val="00587960"/>
    <w:rsid w:val="00590017"/>
    <w:rsid w:val="005914F0"/>
    <w:rsid w:val="0059172C"/>
    <w:rsid w:val="00591DC5"/>
    <w:rsid w:val="00592E2D"/>
    <w:rsid w:val="00592FB7"/>
    <w:rsid w:val="0059365A"/>
    <w:rsid w:val="00593AA0"/>
    <w:rsid w:val="00593D6F"/>
    <w:rsid w:val="005945C2"/>
    <w:rsid w:val="005945C8"/>
    <w:rsid w:val="005948FA"/>
    <w:rsid w:val="00594C77"/>
    <w:rsid w:val="005952E8"/>
    <w:rsid w:val="005956F3"/>
    <w:rsid w:val="00595CD9"/>
    <w:rsid w:val="00595D8E"/>
    <w:rsid w:val="00596540"/>
    <w:rsid w:val="005965A2"/>
    <w:rsid w:val="005967F0"/>
    <w:rsid w:val="00596ED8"/>
    <w:rsid w:val="00597AD6"/>
    <w:rsid w:val="00597C72"/>
    <w:rsid w:val="00597F61"/>
    <w:rsid w:val="005A0582"/>
    <w:rsid w:val="005A0D47"/>
    <w:rsid w:val="005A113C"/>
    <w:rsid w:val="005A11B5"/>
    <w:rsid w:val="005A15D6"/>
    <w:rsid w:val="005A2855"/>
    <w:rsid w:val="005A2DE7"/>
    <w:rsid w:val="005A305A"/>
    <w:rsid w:val="005A36B8"/>
    <w:rsid w:val="005A38A2"/>
    <w:rsid w:val="005A3B75"/>
    <w:rsid w:val="005A3BF5"/>
    <w:rsid w:val="005A3C94"/>
    <w:rsid w:val="005A42C2"/>
    <w:rsid w:val="005A43B1"/>
    <w:rsid w:val="005A4B59"/>
    <w:rsid w:val="005A4F3A"/>
    <w:rsid w:val="005A4FF0"/>
    <w:rsid w:val="005A54A0"/>
    <w:rsid w:val="005A55BC"/>
    <w:rsid w:val="005A5963"/>
    <w:rsid w:val="005A60F1"/>
    <w:rsid w:val="005A63A8"/>
    <w:rsid w:val="005A651A"/>
    <w:rsid w:val="005A68A7"/>
    <w:rsid w:val="005A6B22"/>
    <w:rsid w:val="005A72CA"/>
    <w:rsid w:val="005A7C65"/>
    <w:rsid w:val="005A7E8A"/>
    <w:rsid w:val="005B021C"/>
    <w:rsid w:val="005B07DF"/>
    <w:rsid w:val="005B0D36"/>
    <w:rsid w:val="005B0E7C"/>
    <w:rsid w:val="005B1510"/>
    <w:rsid w:val="005B1799"/>
    <w:rsid w:val="005B244B"/>
    <w:rsid w:val="005B3423"/>
    <w:rsid w:val="005B3ACD"/>
    <w:rsid w:val="005B4688"/>
    <w:rsid w:val="005B48E5"/>
    <w:rsid w:val="005B4990"/>
    <w:rsid w:val="005B546F"/>
    <w:rsid w:val="005B5553"/>
    <w:rsid w:val="005B5FB5"/>
    <w:rsid w:val="005B6823"/>
    <w:rsid w:val="005B694B"/>
    <w:rsid w:val="005B69E5"/>
    <w:rsid w:val="005B6D8A"/>
    <w:rsid w:val="005B6EA7"/>
    <w:rsid w:val="005B713C"/>
    <w:rsid w:val="005B7633"/>
    <w:rsid w:val="005B79D8"/>
    <w:rsid w:val="005B7F1B"/>
    <w:rsid w:val="005C09A4"/>
    <w:rsid w:val="005C0E06"/>
    <w:rsid w:val="005C120C"/>
    <w:rsid w:val="005C1E60"/>
    <w:rsid w:val="005C2D67"/>
    <w:rsid w:val="005C2FC4"/>
    <w:rsid w:val="005C3291"/>
    <w:rsid w:val="005C34DA"/>
    <w:rsid w:val="005C3698"/>
    <w:rsid w:val="005C3B7D"/>
    <w:rsid w:val="005C3C5F"/>
    <w:rsid w:val="005C3CA9"/>
    <w:rsid w:val="005C4809"/>
    <w:rsid w:val="005C5361"/>
    <w:rsid w:val="005C55E1"/>
    <w:rsid w:val="005C5B3B"/>
    <w:rsid w:val="005C6F38"/>
    <w:rsid w:val="005C7EAF"/>
    <w:rsid w:val="005D0793"/>
    <w:rsid w:val="005D07A4"/>
    <w:rsid w:val="005D0CFE"/>
    <w:rsid w:val="005D0E28"/>
    <w:rsid w:val="005D16B6"/>
    <w:rsid w:val="005D1F35"/>
    <w:rsid w:val="005D20E6"/>
    <w:rsid w:val="005D264F"/>
    <w:rsid w:val="005D3187"/>
    <w:rsid w:val="005D33FE"/>
    <w:rsid w:val="005D34C0"/>
    <w:rsid w:val="005D369F"/>
    <w:rsid w:val="005D3777"/>
    <w:rsid w:val="005D3CF3"/>
    <w:rsid w:val="005D3CF4"/>
    <w:rsid w:val="005D5CE1"/>
    <w:rsid w:val="005D610C"/>
    <w:rsid w:val="005D6437"/>
    <w:rsid w:val="005D6C73"/>
    <w:rsid w:val="005D6D6F"/>
    <w:rsid w:val="005D6ED0"/>
    <w:rsid w:val="005D7241"/>
    <w:rsid w:val="005E05B7"/>
    <w:rsid w:val="005E0907"/>
    <w:rsid w:val="005E0B7F"/>
    <w:rsid w:val="005E0F37"/>
    <w:rsid w:val="005E11A1"/>
    <w:rsid w:val="005E184F"/>
    <w:rsid w:val="005E24A1"/>
    <w:rsid w:val="005E2EB0"/>
    <w:rsid w:val="005E3681"/>
    <w:rsid w:val="005E3732"/>
    <w:rsid w:val="005E3B1A"/>
    <w:rsid w:val="005E40E5"/>
    <w:rsid w:val="005E41C5"/>
    <w:rsid w:val="005E4694"/>
    <w:rsid w:val="005E46C2"/>
    <w:rsid w:val="005E478C"/>
    <w:rsid w:val="005E4A0C"/>
    <w:rsid w:val="005E5241"/>
    <w:rsid w:val="005E53C9"/>
    <w:rsid w:val="005E57B0"/>
    <w:rsid w:val="005E597D"/>
    <w:rsid w:val="005E5997"/>
    <w:rsid w:val="005E5DA8"/>
    <w:rsid w:val="005E5E8C"/>
    <w:rsid w:val="005E6720"/>
    <w:rsid w:val="005E6CF6"/>
    <w:rsid w:val="005E74B0"/>
    <w:rsid w:val="005E7B93"/>
    <w:rsid w:val="005F0402"/>
    <w:rsid w:val="005F06D9"/>
    <w:rsid w:val="005F08D4"/>
    <w:rsid w:val="005F0EFD"/>
    <w:rsid w:val="005F0F5A"/>
    <w:rsid w:val="005F1AE1"/>
    <w:rsid w:val="005F1E33"/>
    <w:rsid w:val="005F21EB"/>
    <w:rsid w:val="005F3239"/>
    <w:rsid w:val="005F3527"/>
    <w:rsid w:val="005F35DF"/>
    <w:rsid w:val="005F3CDE"/>
    <w:rsid w:val="005F3D74"/>
    <w:rsid w:val="005F40EB"/>
    <w:rsid w:val="005F42AE"/>
    <w:rsid w:val="005F482F"/>
    <w:rsid w:val="005F4AE3"/>
    <w:rsid w:val="005F4B19"/>
    <w:rsid w:val="005F51DA"/>
    <w:rsid w:val="005F5207"/>
    <w:rsid w:val="005F5308"/>
    <w:rsid w:val="005F544E"/>
    <w:rsid w:val="005F61BC"/>
    <w:rsid w:val="005F78B4"/>
    <w:rsid w:val="005F7E27"/>
    <w:rsid w:val="005F7FA1"/>
    <w:rsid w:val="00600E88"/>
    <w:rsid w:val="00601F89"/>
    <w:rsid w:val="00602082"/>
    <w:rsid w:val="00602D0F"/>
    <w:rsid w:val="0060355E"/>
    <w:rsid w:val="006039EE"/>
    <w:rsid w:val="00603E2D"/>
    <w:rsid w:val="0060423C"/>
    <w:rsid w:val="006049AF"/>
    <w:rsid w:val="006062E3"/>
    <w:rsid w:val="00607A5F"/>
    <w:rsid w:val="00607E3A"/>
    <w:rsid w:val="0061018C"/>
    <w:rsid w:val="006108C5"/>
    <w:rsid w:val="006111D9"/>
    <w:rsid w:val="006114E5"/>
    <w:rsid w:val="006118DA"/>
    <w:rsid w:val="00612625"/>
    <w:rsid w:val="0061336F"/>
    <w:rsid w:val="00613618"/>
    <w:rsid w:val="006137D2"/>
    <w:rsid w:val="0061385C"/>
    <w:rsid w:val="00613C44"/>
    <w:rsid w:val="00614063"/>
    <w:rsid w:val="0061474B"/>
    <w:rsid w:val="00614782"/>
    <w:rsid w:val="00614A06"/>
    <w:rsid w:val="00614A33"/>
    <w:rsid w:val="00614D79"/>
    <w:rsid w:val="00615119"/>
    <w:rsid w:val="006153A5"/>
    <w:rsid w:val="00615AE7"/>
    <w:rsid w:val="00616238"/>
    <w:rsid w:val="0061635F"/>
    <w:rsid w:val="00616385"/>
    <w:rsid w:val="006165C6"/>
    <w:rsid w:val="00616AF1"/>
    <w:rsid w:val="00616EAF"/>
    <w:rsid w:val="0061745F"/>
    <w:rsid w:val="00617B99"/>
    <w:rsid w:val="00617BE2"/>
    <w:rsid w:val="00617D3A"/>
    <w:rsid w:val="00617DB1"/>
    <w:rsid w:val="00617F3C"/>
    <w:rsid w:val="006201DF"/>
    <w:rsid w:val="006204B0"/>
    <w:rsid w:val="00620674"/>
    <w:rsid w:val="00620883"/>
    <w:rsid w:val="00620ACD"/>
    <w:rsid w:val="00621FA4"/>
    <w:rsid w:val="00622075"/>
    <w:rsid w:val="006220E4"/>
    <w:rsid w:val="006222A7"/>
    <w:rsid w:val="0062241A"/>
    <w:rsid w:val="00622758"/>
    <w:rsid w:val="00622A5E"/>
    <w:rsid w:val="00622CBD"/>
    <w:rsid w:val="00622FB8"/>
    <w:rsid w:val="006232C6"/>
    <w:rsid w:val="006234C9"/>
    <w:rsid w:val="00623AC3"/>
    <w:rsid w:val="00624D7C"/>
    <w:rsid w:val="00624D96"/>
    <w:rsid w:val="0062501C"/>
    <w:rsid w:val="00625C85"/>
    <w:rsid w:val="00625E2E"/>
    <w:rsid w:val="006260FB"/>
    <w:rsid w:val="006261C9"/>
    <w:rsid w:val="00627796"/>
    <w:rsid w:val="006277E6"/>
    <w:rsid w:val="00627EA7"/>
    <w:rsid w:val="00630D70"/>
    <w:rsid w:val="006312AA"/>
    <w:rsid w:val="00631C03"/>
    <w:rsid w:val="00633948"/>
    <w:rsid w:val="006339C5"/>
    <w:rsid w:val="00634488"/>
    <w:rsid w:val="0063543F"/>
    <w:rsid w:val="00636187"/>
    <w:rsid w:val="00636389"/>
    <w:rsid w:val="006364C6"/>
    <w:rsid w:val="00636618"/>
    <w:rsid w:val="00636A26"/>
    <w:rsid w:val="00636D44"/>
    <w:rsid w:val="00637825"/>
    <w:rsid w:val="00637CD8"/>
    <w:rsid w:val="00640204"/>
    <w:rsid w:val="00640B25"/>
    <w:rsid w:val="00641187"/>
    <w:rsid w:val="0064163D"/>
    <w:rsid w:val="006416F4"/>
    <w:rsid w:val="00641962"/>
    <w:rsid w:val="00642145"/>
    <w:rsid w:val="00642295"/>
    <w:rsid w:val="00642DB7"/>
    <w:rsid w:val="0064395D"/>
    <w:rsid w:val="00643AB6"/>
    <w:rsid w:val="00643FAC"/>
    <w:rsid w:val="00644577"/>
    <w:rsid w:val="00644709"/>
    <w:rsid w:val="00644D22"/>
    <w:rsid w:val="00645B4B"/>
    <w:rsid w:val="00645CDB"/>
    <w:rsid w:val="00645EF7"/>
    <w:rsid w:val="00645F48"/>
    <w:rsid w:val="00646641"/>
    <w:rsid w:val="00646E39"/>
    <w:rsid w:val="00647529"/>
    <w:rsid w:val="00650088"/>
    <w:rsid w:val="006509F7"/>
    <w:rsid w:val="00650B85"/>
    <w:rsid w:val="006514F9"/>
    <w:rsid w:val="00651A12"/>
    <w:rsid w:val="00651B47"/>
    <w:rsid w:val="00652FC1"/>
    <w:rsid w:val="0065417C"/>
    <w:rsid w:val="00654716"/>
    <w:rsid w:val="00654C5A"/>
    <w:rsid w:val="0065542B"/>
    <w:rsid w:val="006556FB"/>
    <w:rsid w:val="00656D79"/>
    <w:rsid w:val="00656F88"/>
    <w:rsid w:val="0065739F"/>
    <w:rsid w:val="0065798F"/>
    <w:rsid w:val="0066009C"/>
    <w:rsid w:val="00660335"/>
    <w:rsid w:val="00660905"/>
    <w:rsid w:val="00660FF2"/>
    <w:rsid w:val="00661005"/>
    <w:rsid w:val="00661020"/>
    <w:rsid w:val="00661712"/>
    <w:rsid w:val="00661841"/>
    <w:rsid w:val="006619E7"/>
    <w:rsid w:val="00661C9F"/>
    <w:rsid w:val="00662147"/>
    <w:rsid w:val="0066248D"/>
    <w:rsid w:val="006626C9"/>
    <w:rsid w:val="006627D6"/>
    <w:rsid w:val="00662EC1"/>
    <w:rsid w:val="00662F76"/>
    <w:rsid w:val="00663973"/>
    <w:rsid w:val="00663BE5"/>
    <w:rsid w:val="00663D06"/>
    <w:rsid w:val="006640F9"/>
    <w:rsid w:val="00664237"/>
    <w:rsid w:val="00664284"/>
    <w:rsid w:val="006652CC"/>
    <w:rsid w:val="006660AF"/>
    <w:rsid w:val="006660CA"/>
    <w:rsid w:val="0066626F"/>
    <w:rsid w:val="00666315"/>
    <w:rsid w:val="006663A4"/>
    <w:rsid w:val="00666586"/>
    <w:rsid w:val="00666B56"/>
    <w:rsid w:val="00667E87"/>
    <w:rsid w:val="006700C4"/>
    <w:rsid w:val="00670273"/>
    <w:rsid w:val="00670FB2"/>
    <w:rsid w:val="00671157"/>
    <w:rsid w:val="006712C8"/>
    <w:rsid w:val="006714C4"/>
    <w:rsid w:val="00671640"/>
    <w:rsid w:val="006717D0"/>
    <w:rsid w:val="0067181A"/>
    <w:rsid w:val="006723FE"/>
    <w:rsid w:val="0067257A"/>
    <w:rsid w:val="00672EC0"/>
    <w:rsid w:val="006734B1"/>
    <w:rsid w:val="00673D68"/>
    <w:rsid w:val="0067487E"/>
    <w:rsid w:val="0067491B"/>
    <w:rsid w:val="00674A40"/>
    <w:rsid w:val="006763BB"/>
    <w:rsid w:val="00677528"/>
    <w:rsid w:val="00677E1E"/>
    <w:rsid w:val="00677FDA"/>
    <w:rsid w:val="006805A2"/>
    <w:rsid w:val="00680A28"/>
    <w:rsid w:val="00680FAB"/>
    <w:rsid w:val="0068310C"/>
    <w:rsid w:val="00683E4D"/>
    <w:rsid w:val="00684180"/>
    <w:rsid w:val="00684953"/>
    <w:rsid w:val="00684F61"/>
    <w:rsid w:val="00686D57"/>
    <w:rsid w:val="006871F9"/>
    <w:rsid w:val="00687407"/>
    <w:rsid w:val="00690FAE"/>
    <w:rsid w:val="00691715"/>
    <w:rsid w:val="0069261B"/>
    <w:rsid w:val="00692AA1"/>
    <w:rsid w:val="00692B5F"/>
    <w:rsid w:val="00692D55"/>
    <w:rsid w:val="00692F53"/>
    <w:rsid w:val="00693184"/>
    <w:rsid w:val="006933A9"/>
    <w:rsid w:val="00693671"/>
    <w:rsid w:val="00693674"/>
    <w:rsid w:val="00693920"/>
    <w:rsid w:val="00694907"/>
    <w:rsid w:val="00694A06"/>
    <w:rsid w:val="006950DE"/>
    <w:rsid w:val="0069608B"/>
    <w:rsid w:val="006961D4"/>
    <w:rsid w:val="0069626E"/>
    <w:rsid w:val="0069655C"/>
    <w:rsid w:val="0069671F"/>
    <w:rsid w:val="00696FC8"/>
    <w:rsid w:val="00697579"/>
    <w:rsid w:val="00697732"/>
    <w:rsid w:val="00697D32"/>
    <w:rsid w:val="006A05EE"/>
    <w:rsid w:val="006A0F48"/>
    <w:rsid w:val="006A166E"/>
    <w:rsid w:val="006A1E7D"/>
    <w:rsid w:val="006A2249"/>
    <w:rsid w:val="006A25A2"/>
    <w:rsid w:val="006A2B95"/>
    <w:rsid w:val="006A39BD"/>
    <w:rsid w:val="006A466E"/>
    <w:rsid w:val="006A4813"/>
    <w:rsid w:val="006A4B28"/>
    <w:rsid w:val="006A5183"/>
    <w:rsid w:val="006A5189"/>
    <w:rsid w:val="006A5FD9"/>
    <w:rsid w:val="006A665E"/>
    <w:rsid w:val="006A69B5"/>
    <w:rsid w:val="006A6AA6"/>
    <w:rsid w:val="006A6BA9"/>
    <w:rsid w:val="006A6ED8"/>
    <w:rsid w:val="006A721E"/>
    <w:rsid w:val="006A731C"/>
    <w:rsid w:val="006A7708"/>
    <w:rsid w:val="006A7ECD"/>
    <w:rsid w:val="006B07D8"/>
    <w:rsid w:val="006B13D9"/>
    <w:rsid w:val="006B2003"/>
    <w:rsid w:val="006B27D2"/>
    <w:rsid w:val="006B2A26"/>
    <w:rsid w:val="006B2DC5"/>
    <w:rsid w:val="006B2F4A"/>
    <w:rsid w:val="006B30D3"/>
    <w:rsid w:val="006B32E8"/>
    <w:rsid w:val="006B3CD4"/>
    <w:rsid w:val="006B3DD7"/>
    <w:rsid w:val="006B4244"/>
    <w:rsid w:val="006B42E9"/>
    <w:rsid w:val="006B44B0"/>
    <w:rsid w:val="006B5A76"/>
    <w:rsid w:val="006B6694"/>
    <w:rsid w:val="006B75B4"/>
    <w:rsid w:val="006B7816"/>
    <w:rsid w:val="006B7C3B"/>
    <w:rsid w:val="006B7C8D"/>
    <w:rsid w:val="006B7EA3"/>
    <w:rsid w:val="006C036E"/>
    <w:rsid w:val="006C0A8F"/>
    <w:rsid w:val="006C0C50"/>
    <w:rsid w:val="006C0C9D"/>
    <w:rsid w:val="006C0F2F"/>
    <w:rsid w:val="006C13FE"/>
    <w:rsid w:val="006C1673"/>
    <w:rsid w:val="006C1800"/>
    <w:rsid w:val="006C1A1C"/>
    <w:rsid w:val="006C1AF5"/>
    <w:rsid w:val="006C1D60"/>
    <w:rsid w:val="006C1FFA"/>
    <w:rsid w:val="006C2002"/>
    <w:rsid w:val="006C26CA"/>
    <w:rsid w:val="006C2746"/>
    <w:rsid w:val="006C2787"/>
    <w:rsid w:val="006C27B0"/>
    <w:rsid w:val="006C4570"/>
    <w:rsid w:val="006C49C7"/>
    <w:rsid w:val="006C515F"/>
    <w:rsid w:val="006C5284"/>
    <w:rsid w:val="006C567A"/>
    <w:rsid w:val="006C5CC3"/>
    <w:rsid w:val="006C5E27"/>
    <w:rsid w:val="006C6122"/>
    <w:rsid w:val="006C661B"/>
    <w:rsid w:val="006C68DF"/>
    <w:rsid w:val="006C6EE5"/>
    <w:rsid w:val="006C711A"/>
    <w:rsid w:val="006C7B54"/>
    <w:rsid w:val="006C7FF9"/>
    <w:rsid w:val="006D0111"/>
    <w:rsid w:val="006D08FC"/>
    <w:rsid w:val="006D0CE2"/>
    <w:rsid w:val="006D12CA"/>
    <w:rsid w:val="006D1366"/>
    <w:rsid w:val="006D1440"/>
    <w:rsid w:val="006D1590"/>
    <w:rsid w:val="006D3363"/>
    <w:rsid w:val="006D36F3"/>
    <w:rsid w:val="006D38FF"/>
    <w:rsid w:val="006D3B63"/>
    <w:rsid w:val="006D40D7"/>
    <w:rsid w:val="006D4C23"/>
    <w:rsid w:val="006D4F29"/>
    <w:rsid w:val="006D61B6"/>
    <w:rsid w:val="006D6403"/>
    <w:rsid w:val="006D7424"/>
    <w:rsid w:val="006E054D"/>
    <w:rsid w:val="006E05CC"/>
    <w:rsid w:val="006E2304"/>
    <w:rsid w:val="006E4765"/>
    <w:rsid w:val="006E476C"/>
    <w:rsid w:val="006E482F"/>
    <w:rsid w:val="006E5102"/>
    <w:rsid w:val="006E52E7"/>
    <w:rsid w:val="006E5408"/>
    <w:rsid w:val="006E5636"/>
    <w:rsid w:val="006E58BB"/>
    <w:rsid w:val="006E5BA3"/>
    <w:rsid w:val="006E6F08"/>
    <w:rsid w:val="006E6F71"/>
    <w:rsid w:val="006E77F9"/>
    <w:rsid w:val="006E7F0D"/>
    <w:rsid w:val="006F00DB"/>
    <w:rsid w:val="006F02CA"/>
    <w:rsid w:val="006F05B4"/>
    <w:rsid w:val="006F0868"/>
    <w:rsid w:val="006F08C4"/>
    <w:rsid w:val="006F0B6A"/>
    <w:rsid w:val="006F1B6F"/>
    <w:rsid w:val="006F1C1C"/>
    <w:rsid w:val="006F24D6"/>
    <w:rsid w:val="006F379D"/>
    <w:rsid w:val="006F3DCE"/>
    <w:rsid w:val="006F3EBD"/>
    <w:rsid w:val="006F3FD8"/>
    <w:rsid w:val="006F4050"/>
    <w:rsid w:val="006F4456"/>
    <w:rsid w:val="006F44B7"/>
    <w:rsid w:val="006F482C"/>
    <w:rsid w:val="006F4CC2"/>
    <w:rsid w:val="006F4E93"/>
    <w:rsid w:val="006F5FB6"/>
    <w:rsid w:val="006F62E8"/>
    <w:rsid w:val="006F689B"/>
    <w:rsid w:val="006F6A68"/>
    <w:rsid w:val="006F6C6A"/>
    <w:rsid w:val="006F7530"/>
    <w:rsid w:val="006F760C"/>
    <w:rsid w:val="0070097C"/>
    <w:rsid w:val="00700E02"/>
    <w:rsid w:val="00702565"/>
    <w:rsid w:val="007025AA"/>
    <w:rsid w:val="007033FC"/>
    <w:rsid w:val="0070379F"/>
    <w:rsid w:val="00703A94"/>
    <w:rsid w:val="00703DFF"/>
    <w:rsid w:val="00703FCA"/>
    <w:rsid w:val="007049F3"/>
    <w:rsid w:val="00704F61"/>
    <w:rsid w:val="00705095"/>
    <w:rsid w:val="007059DA"/>
    <w:rsid w:val="00705BC4"/>
    <w:rsid w:val="00705C3D"/>
    <w:rsid w:val="00705FAE"/>
    <w:rsid w:val="00706032"/>
    <w:rsid w:val="00706EE4"/>
    <w:rsid w:val="00707956"/>
    <w:rsid w:val="00707F0F"/>
    <w:rsid w:val="00710757"/>
    <w:rsid w:val="00711346"/>
    <w:rsid w:val="00711908"/>
    <w:rsid w:val="0071194C"/>
    <w:rsid w:val="00711F1D"/>
    <w:rsid w:val="00712603"/>
    <w:rsid w:val="00712C58"/>
    <w:rsid w:val="0071400B"/>
    <w:rsid w:val="007140EF"/>
    <w:rsid w:val="00714161"/>
    <w:rsid w:val="00714D88"/>
    <w:rsid w:val="00715110"/>
    <w:rsid w:val="00715112"/>
    <w:rsid w:val="00715811"/>
    <w:rsid w:val="00715BCB"/>
    <w:rsid w:val="007161CE"/>
    <w:rsid w:val="0071703B"/>
    <w:rsid w:val="007172F4"/>
    <w:rsid w:val="00717400"/>
    <w:rsid w:val="00717F36"/>
    <w:rsid w:val="00720300"/>
    <w:rsid w:val="0072034D"/>
    <w:rsid w:val="0072057B"/>
    <w:rsid w:val="007206AD"/>
    <w:rsid w:val="007208FF"/>
    <w:rsid w:val="00721798"/>
    <w:rsid w:val="007222A1"/>
    <w:rsid w:val="00722A77"/>
    <w:rsid w:val="00722C1F"/>
    <w:rsid w:val="00722C89"/>
    <w:rsid w:val="00722F15"/>
    <w:rsid w:val="00723397"/>
    <w:rsid w:val="00723DA4"/>
    <w:rsid w:val="007242A2"/>
    <w:rsid w:val="00724C78"/>
    <w:rsid w:val="00725189"/>
    <w:rsid w:val="007252F5"/>
    <w:rsid w:val="0072542E"/>
    <w:rsid w:val="0072556C"/>
    <w:rsid w:val="0072644C"/>
    <w:rsid w:val="007269F5"/>
    <w:rsid w:val="0072728A"/>
    <w:rsid w:val="0073061A"/>
    <w:rsid w:val="00730B4C"/>
    <w:rsid w:val="007311EC"/>
    <w:rsid w:val="007315F2"/>
    <w:rsid w:val="0073196B"/>
    <w:rsid w:val="00731A19"/>
    <w:rsid w:val="00731CAF"/>
    <w:rsid w:val="00731D0A"/>
    <w:rsid w:val="007333A8"/>
    <w:rsid w:val="00734150"/>
    <w:rsid w:val="00734D4A"/>
    <w:rsid w:val="00735173"/>
    <w:rsid w:val="0073523B"/>
    <w:rsid w:val="0073560D"/>
    <w:rsid w:val="00735904"/>
    <w:rsid w:val="00735B9C"/>
    <w:rsid w:val="00735C70"/>
    <w:rsid w:val="00735D6F"/>
    <w:rsid w:val="00735E29"/>
    <w:rsid w:val="0073613C"/>
    <w:rsid w:val="00736A2B"/>
    <w:rsid w:val="00736C39"/>
    <w:rsid w:val="00736E57"/>
    <w:rsid w:val="0073761A"/>
    <w:rsid w:val="00740170"/>
    <w:rsid w:val="0074084E"/>
    <w:rsid w:val="00740D56"/>
    <w:rsid w:val="00741315"/>
    <w:rsid w:val="0074154E"/>
    <w:rsid w:val="00741CB7"/>
    <w:rsid w:val="0074212F"/>
    <w:rsid w:val="007422EB"/>
    <w:rsid w:val="00742EA4"/>
    <w:rsid w:val="007439A3"/>
    <w:rsid w:val="007447BF"/>
    <w:rsid w:val="00744818"/>
    <w:rsid w:val="007449E8"/>
    <w:rsid w:val="00744D2A"/>
    <w:rsid w:val="00745514"/>
    <w:rsid w:val="00745D21"/>
    <w:rsid w:val="00746203"/>
    <w:rsid w:val="00747BD6"/>
    <w:rsid w:val="00747CCF"/>
    <w:rsid w:val="00747EA7"/>
    <w:rsid w:val="007512D5"/>
    <w:rsid w:val="007513BE"/>
    <w:rsid w:val="00751456"/>
    <w:rsid w:val="00751A50"/>
    <w:rsid w:val="00751A77"/>
    <w:rsid w:val="00751C6C"/>
    <w:rsid w:val="00752131"/>
    <w:rsid w:val="0075235E"/>
    <w:rsid w:val="00752B64"/>
    <w:rsid w:val="00752C8E"/>
    <w:rsid w:val="00752CCD"/>
    <w:rsid w:val="0075358F"/>
    <w:rsid w:val="007536F4"/>
    <w:rsid w:val="0075417E"/>
    <w:rsid w:val="007543F2"/>
    <w:rsid w:val="007544DA"/>
    <w:rsid w:val="007545B8"/>
    <w:rsid w:val="007546F8"/>
    <w:rsid w:val="00754825"/>
    <w:rsid w:val="00754C2A"/>
    <w:rsid w:val="007552E7"/>
    <w:rsid w:val="0075636C"/>
    <w:rsid w:val="007564D9"/>
    <w:rsid w:val="007570BC"/>
    <w:rsid w:val="00757546"/>
    <w:rsid w:val="00757C08"/>
    <w:rsid w:val="00760B54"/>
    <w:rsid w:val="00762B7A"/>
    <w:rsid w:val="0076340C"/>
    <w:rsid w:val="007644F2"/>
    <w:rsid w:val="007647F8"/>
    <w:rsid w:val="0076498F"/>
    <w:rsid w:val="007652CC"/>
    <w:rsid w:val="0076584A"/>
    <w:rsid w:val="00765F9C"/>
    <w:rsid w:val="00766252"/>
    <w:rsid w:val="0076699E"/>
    <w:rsid w:val="00766A51"/>
    <w:rsid w:val="0076784C"/>
    <w:rsid w:val="00770322"/>
    <w:rsid w:val="00770468"/>
    <w:rsid w:val="00770571"/>
    <w:rsid w:val="007707CC"/>
    <w:rsid w:val="0077247E"/>
    <w:rsid w:val="007727BC"/>
    <w:rsid w:val="00772F1E"/>
    <w:rsid w:val="0077311E"/>
    <w:rsid w:val="00773804"/>
    <w:rsid w:val="00773BEC"/>
    <w:rsid w:val="007742A9"/>
    <w:rsid w:val="007743BF"/>
    <w:rsid w:val="00774440"/>
    <w:rsid w:val="00774500"/>
    <w:rsid w:val="007756A5"/>
    <w:rsid w:val="0077685E"/>
    <w:rsid w:val="00777635"/>
    <w:rsid w:val="00777C39"/>
    <w:rsid w:val="00780079"/>
    <w:rsid w:val="00780D69"/>
    <w:rsid w:val="00781021"/>
    <w:rsid w:val="00781396"/>
    <w:rsid w:val="00782716"/>
    <w:rsid w:val="00782A37"/>
    <w:rsid w:val="0078377A"/>
    <w:rsid w:val="0078424A"/>
    <w:rsid w:val="00784692"/>
    <w:rsid w:val="00784994"/>
    <w:rsid w:val="007849FE"/>
    <w:rsid w:val="007850A6"/>
    <w:rsid w:val="00785483"/>
    <w:rsid w:val="00785A91"/>
    <w:rsid w:val="007861EE"/>
    <w:rsid w:val="00786502"/>
    <w:rsid w:val="007867C5"/>
    <w:rsid w:val="00786CCD"/>
    <w:rsid w:val="007873D0"/>
    <w:rsid w:val="00787591"/>
    <w:rsid w:val="0078777E"/>
    <w:rsid w:val="00787790"/>
    <w:rsid w:val="00790CD2"/>
    <w:rsid w:val="00790D33"/>
    <w:rsid w:val="00793002"/>
    <w:rsid w:val="007932A0"/>
    <w:rsid w:val="0079339A"/>
    <w:rsid w:val="00793B84"/>
    <w:rsid w:val="0079417B"/>
    <w:rsid w:val="0079419F"/>
    <w:rsid w:val="00794255"/>
    <w:rsid w:val="007951B6"/>
    <w:rsid w:val="00795415"/>
    <w:rsid w:val="007956CD"/>
    <w:rsid w:val="00795B11"/>
    <w:rsid w:val="00795D94"/>
    <w:rsid w:val="00796998"/>
    <w:rsid w:val="00796A2A"/>
    <w:rsid w:val="00796FF1"/>
    <w:rsid w:val="00797143"/>
    <w:rsid w:val="007971C1"/>
    <w:rsid w:val="007A0FCF"/>
    <w:rsid w:val="007A10E6"/>
    <w:rsid w:val="007A1867"/>
    <w:rsid w:val="007A1A3A"/>
    <w:rsid w:val="007A1D5D"/>
    <w:rsid w:val="007A202B"/>
    <w:rsid w:val="007A2390"/>
    <w:rsid w:val="007A299E"/>
    <w:rsid w:val="007A3228"/>
    <w:rsid w:val="007A3643"/>
    <w:rsid w:val="007A3887"/>
    <w:rsid w:val="007A3937"/>
    <w:rsid w:val="007A3EE8"/>
    <w:rsid w:val="007A43F5"/>
    <w:rsid w:val="007A4919"/>
    <w:rsid w:val="007A49EC"/>
    <w:rsid w:val="007A53C2"/>
    <w:rsid w:val="007A68D8"/>
    <w:rsid w:val="007A6A5D"/>
    <w:rsid w:val="007A6CD6"/>
    <w:rsid w:val="007A7595"/>
    <w:rsid w:val="007A7779"/>
    <w:rsid w:val="007A7EAC"/>
    <w:rsid w:val="007A7EB6"/>
    <w:rsid w:val="007A7F1F"/>
    <w:rsid w:val="007B04CD"/>
    <w:rsid w:val="007B0AF4"/>
    <w:rsid w:val="007B0DFB"/>
    <w:rsid w:val="007B1024"/>
    <w:rsid w:val="007B11B4"/>
    <w:rsid w:val="007B154F"/>
    <w:rsid w:val="007B16C4"/>
    <w:rsid w:val="007B174D"/>
    <w:rsid w:val="007B1B19"/>
    <w:rsid w:val="007B1D9A"/>
    <w:rsid w:val="007B2506"/>
    <w:rsid w:val="007B278D"/>
    <w:rsid w:val="007B29F6"/>
    <w:rsid w:val="007B2C54"/>
    <w:rsid w:val="007B2C7D"/>
    <w:rsid w:val="007B2CEA"/>
    <w:rsid w:val="007B30A0"/>
    <w:rsid w:val="007B35FC"/>
    <w:rsid w:val="007B3B35"/>
    <w:rsid w:val="007B3B42"/>
    <w:rsid w:val="007B3F71"/>
    <w:rsid w:val="007B4474"/>
    <w:rsid w:val="007B45A8"/>
    <w:rsid w:val="007B4E13"/>
    <w:rsid w:val="007B510F"/>
    <w:rsid w:val="007B5156"/>
    <w:rsid w:val="007B519A"/>
    <w:rsid w:val="007B5BF1"/>
    <w:rsid w:val="007B5C46"/>
    <w:rsid w:val="007B5E18"/>
    <w:rsid w:val="007B6194"/>
    <w:rsid w:val="007B6673"/>
    <w:rsid w:val="007B6D2B"/>
    <w:rsid w:val="007B7555"/>
    <w:rsid w:val="007B7768"/>
    <w:rsid w:val="007B7C98"/>
    <w:rsid w:val="007C012B"/>
    <w:rsid w:val="007C0891"/>
    <w:rsid w:val="007C1861"/>
    <w:rsid w:val="007C187A"/>
    <w:rsid w:val="007C1BD3"/>
    <w:rsid w:val="007C21AF"/>
    <w:rsid w:val="007C23D4"/>
    <w:rsid w:val="007C2598"/>
    <w:rsid w:val="007C2630"/>
    <w:rsid w:val="007C2DFE"/>
    <w:rsid w:val="007C310E"/>
    <w:rsid w:val="007C31E4"/>
    <w:rsid w:val="007C3200"/>
    <w:rsid w:val="007C37C9"/>
    <w:rsid w:val="007C415F"/>
    <w:rsid w:val="007C490B"/>
    <w:rsid w:val="007C4B3C"/>
    <w:rsid w:val="007C4B5D"/>
    <w:rsid w:val="007C4C10"/>
    <w:rsid w:val="007C4CA9"/>
    <w:rsid w:val="007C4D30"/>
    <w:rsid w:val="007C5332"/>
    <w:rsid w:val="007C54BC"/>
    <w:rsid w:val="007C55EB"/>
    <w:rsid w:val="007C56CA"/>
    <w:rsid w:val="007C7586"/>
    <w:rsid w:val="007C7D37"/>
    <w:rsid w:val="007C7E78"/>
    <w:rsid w:val="007D08D2"/>
    <w:rsid w:val="007D0D8C"/>
    <w:rsid w:val="007D12A7"/>
    <w:rsid w:val="007D1899"/>
    <w:rsid w:val="007D2329"/>
    <w:rsid w:val="007D236F"/>
    <w:rsid w:val="007D2A7C"/>
    <w:rsid w:val="007D2E6B"/>
    <w:rsid w:val="007D37D2"/>
    <w:rsid w:val="007D3E2F"/>
    <w:rsid w:val="007D4152"/>
    <w:rsid w:val="007D4AEA"/>
    <w:rsid w:val="007D5609"/>
    <w:rsid w:val="007D5759"/>
    <w:rsid w:val="007D680C"/>
    <w:rsid w:val="007D74F9"/>
    <w:rsid w:val="007D7E6C"/>
    <w:rsid w:val="007E009B"/>
    <w:rsid w:val="007E06A4"/>
    <w:rsid w:val="007E2866"/>
    <w:rsid w:val="007E29BF"/>
    <w:rsid w:val="007E2C37"/>
    <w:rsid w:val="007E39A4"/>
    <w:rsid w:val="007E3CC1"/>
    <w:rsid w:val="007E4231"/>
    <w:rsid w:val="007E4618"/>
    <w:rsid w:val="007E4C2B"/>
    <w:rsid w:val="007E4DE0"/>
    <w:rsid w:val="007E4FC5"/>
    <w:rsid w:val="007E6C22"/>
    <w:rsid w:val="007E709E"/>
    <w:rsid w:val="007E7871"/>
    <w:rsid w:val="007E789A"/>
    <w:rsid w:val="007E7B56"/>
    <w:rsid w:val="007E7E7C"/>
    <w:rsid w:val="007F0427"/>
    <w:rsid w:val="007F0A87"/>
    <w:rsid w:val="007F0C5F"/>
    <w:rsid w:val="007F1779"/>
    <w:rsid w:val="007F1836"/>
    <w:rsid w:val="007F2964"/>
    <w:rsid w:val="007F3388"/>
    <w:rsid w:val="007F386C"/>
    <w:rsid w:val="007F38B0"/>
    <w:rsid w:val="007F3927"/>
    <w:rsid w:val="007F443A"/>
    <w:rsid w:val="007F5055"/>
    <w:rsid w:val="007F50D7"/>
    <w:rsid w:val="007F519A"/>
    <w:rsid w:val="007F53B5"/>
    <w:rsid w:val="007F53C4"/>
    <w:rsid w:val="007F56E1"/>
    <w:rsid w:val="007F64BC"/>
    <w:rsid w:val="007F6CF8"/>
    <w:rsid w:val="007F6E27"/>
    <w:rsid w:val="007F78C7"/>
    <w:rsid w:val="0080154A"/>
    <w:rsid w:val="00801ECD"/>
    <w:rsid w:val="0080209E"/>
    <w:rsid w:val="008024A8"/>
    <w:rsid w:val="00802588"/>
    <w:rsid w:val="00802662"/>
    <w:rsid w:val="00802F4D"/>
    <w:rsid w:val="00803080"/>
    <w:rsid w:val="008033DC"/>
    <w:rsid w:val="00803472"/>
    <w:rsid w:val="00803A46"/>
    <w:rsid w:val="008044C3"/>
    <w:rsid w:val="0080463F"/>
    <w:rsid w:val="00804827"/>
    <w:rsid w:val="0080508C"/>
    <w:rsid w:val="008051C2"/>
    <w:rsid w:val="0080531D"/>
    <w:rsid w:val="00805622"/>
    <w:rsid w:val="008057D1"/>
    <w:rsid w:val="008064F9"/>
    <w:rsid w:val="0080696B"/>
    <w:rsid w:val="00806B8C"/>
    <w:rsid w:val="00806DF1"/>
    <w:rsid w:val="008070B2"/>
    <w:rsid w:val="008072B6"/>
    <w:rsid w:val="008074FD"/>
    <w:rsid w:val="008079BE"/>
    <w:rsid w:val="00810049"/>
    <w:rsid w:val="0081123E"/>
    <w:rsid w:val="0081220D"/>
    <w:rsid w:val="00812446"/>
    <w:rsid w:val="008126C8"/>
    <w:rsid w:val="00813214"/>
    <w:rsid w:val="00813605"/>
    <w:rsid w:val="00813B58"/>
    <w:rsid w:val="0081493E"/>
    <w:rsid w:val="00815289"/>
    <w:rsid w:val="008153B8"/>
    <w:rsid w:val="008164CF"/>
    <w:rsid w:val="00816544"/>
    <w:rsid w:val="00816CB3"/>
    <w:rsid w:val="0081735B"/>
    <w:rsid w:val="008173F6"/>
    <w:rsid w:val="0082019B"/>
    <w:rsid w:val="00820C2A"/>
    <w:rsid w:val="008213CF"/>
    <w:rsid w:val="00821474"/>
    <w:rsid w:val="0082147C"/>
    <w:rsid w:val="00821854"/>
    <w:rsid w:val="00821DA9"/>
    <w:rsid w:val="008221A7"/>
    <w:rsid w:val="0082239D"/>
    <w:rsid w:val="008228AC"/>
    <w:rsid w:val="008232AD"/>
    <w:rsid w:val="00823350"/>
    <w:rsid w:val="00823477"/>
    <w:rsid w:val="00823B07"/>
    <w:rsid w:val="00824120"/>
    <w:rsid w:val="008242A5"/>
    <w:rsid w:val="00824406"/>
    <w:rsid w:val="00824AD6"/>
    <w:rsid w:val="00824EFA"/>
    <w:rsid w:val="0082524D"/>
    <w:rsid w:val="00825A2F"/>
    <w:rsid w:val="00825B79"/>
    <w:rsid w:val="00825C75"/>
    <w:rsid w:val="0082621C"/>
    <w:rsid w:val="00826A53"/>
    <w:rsid w:val="0082747A"/>
    <w:rsid w:val="0082749E"/>
    <w:rsid w:val="00827C3E"/>
    <w:rsid w:val="008307B3"/>
    <w:rsid w:val="00830F3E"/>
    <w:rsid w:val="00831576"/>
    <w:rsid w:val="00831B1C"/>
    <w:rsid w:val="00831F79"/>
    <w:rsid w:val="008321EA"/>
    <w:rsid w:val="0083287B"/>
    <w:rsid w:val="00832AD5"/>
    <w:rsid w:val="00832B14"/>
    <w:rsid w:val="00832E57"/>
    <w:rsid w:val="00833491"/>
    <w:rsid w:val="00833498"/>
    <w:rsid w:val="00833B2E"/>
    <w:rsid w:val="00833B73"/>
    <w:rsid w:val="00834FCA"/>
    <w:rsid w:val="00835442"/>
    <w:rsid w:val="008354E6"/>
    <w:rsid w:val="00835D86"/>
    <w:rsid w:val="00836D3C"/>
    <w:rsid w:val="008376C7"/>
    <w:rsid w:val="00840463"/>
    <w:rsid w:val="0084056D"/>
    <w:rsid w:val="00840F89"/>
    <w:rsid w:val="00841034"/>
    <w:rsid w:val="008411AB"/>
    <w:rsid w:val="008413D0"/>
    <w:rsid w:val="00841EE3"/>
    <w:rsid w:val="00842434"/>
    <w:rsid w:val="0084366D"/>
    <w:rsid w:val="008438A3"/>
    <w:rsid w:val="00843F4D"/>
    <w:rsid w:val="0084486C"/>
    <w:rsid w:val="00845162"/>
    <w:rsid w:val="00845842"/>
    <w:rsid w:val="00845A7C"/>
    <w:rsid w:val="00846F9A"/>
    <w:rsid w:val="00847278"/>
    <w:rsid w:val="00847600"/>
    <w:rsid w:val="00850AD5"/>
    <w:rsid w:val="00850F2C"/>
    <w:rsid w:val="00852360"/>
    <w:rsid w:val="00852634"/>
    <w:rsid w:val="00852CDA"/>
    <w:rsid w:val="008542D5"/>
    <w:rsid w:val="00854965"/>
    <w:rsid w:val="0085505A"/>
    <w:rsid w:val="008553D9"/>
    <w:rsid w:val="00855C03"/>
    <w:rsid w:val="00856CC7"/>
    <w:rsid w:val="0085738E"/>
    <w:rsid w:val="00860F87"/>
    <w:rsid w:val="00862107"/>
    <w:rsid w:val="008626D3"/>
    <w:rsid w:val="00864246"/>
    <w:rsid w:val="008645E7"/>
    <w:rsid w:val="00864EE9"/>
    <w:rsid w:val="0086611B"/>
    <w:rsid w:val="008662F3"/>
    <w:rsid w:val="008666ED"/>
    <w:rsid w:val="00870B26"/>
    <w:rsid w:val="00870BEA"/>
    <w:rsid w:val="008717BC"/>
    <w:rsid w:val="00871820"/>
    <w:rsid w:val="00871D66"/>
    <w:rsid w:val="008722AC"/>
    <w:rsid w:val="00872C1D"/>
    <w:rsid w:val="00872F5D"/>
    <w:rsid w:val="008730C7"/>
    <w:rsid w:val="00873155"/>
    <w:rsid w:val="0087386C"/>
    <w:rsid w:val="00873A74"/>
    <w:rsid w:val="00874923"/>
    <w:rsid w:val="0087539B"/>
    <w:rsid w:val="008753AD"/>
    <w:rsid w:val="00875495"/>
    <w:rsid w:val="0087553B"/>
    <w:rsid w:val="00875ACB"/>
    <w:rsid w:val="00875CA5"/>
    <w:rsid w:val="00876095"/>
    <w:rsid w:val="008760B0"/>
    <w:rsid w:val="008765BE"/>
    <w:rsid w:val="008768CB"/>
    <w:rsid w:val="00876A0B"/>
    <w:rsid w:val="00876A70"/>
    <w:rsid w:val="00876C56"/>
    <w:rsid w:val="00876D70"/>
    <w:rsid w:val="008773DD"/>
    <w:rsid w:val="00877738"/>
    <w:rsid w:val="00877BA3"/>
    <w:rsid w:val="00877EE8"/>
    <w:rsid w:val="00880BF8"/>
    <w:rsid w:val="008810C7"/>
    <w:rsid w:val="008817B9"/>
    <w:rsid w:val="00882113"/>
    <w:rsid w:val="008822A3"/>
    <w:rsid w:val="00882E8F"/>
    <w:rsid w:val="00882FED"/>
    <w:rsid w:val="00883113"/>
    <w:rsid w:val="00883969"/>
    <w:rsid w:val="00883FC5"/>
    <w:rsid w:val="008840FC"/>
    <w:rsid w:val="00884AA1"/>
    <w:rsid w:val="00884C55"/>
    <w:rsid w:val="0088590F"/>
    <w:rsid w:val="00887C24"/>
    <w:rsid w:val="00887C9D"/>
    <w:rsid w:val="00890B55"/>
    <w:rsid w:val="00890D0D"/>
    <w:rsid w:val="00890EE9"/>
    <w:rsid w:val="00891292"/>
    <w:rsid w:val="00891729"/>
    <w:rsid w:val="008918F3"/>
    <w:rsid w:val="0089204D"/>
    <w:rsid w:val="00892510"/>
    <w:rsid w:val="00892BDB"/>
    <w:rsid w:val="008930A1"/>
    <w:rsid w:val="008933F9"/>
    <w:rsid w:val="008936C4"/>
    <w:rsid w:val="008938A7"/>
    <w:rsid w:val="00893B00"/>
    <w:rsid w:val="00894068"/>
    <w:rsid w:val="008944E5"/>
    <w:rsid w:val="00894C6B"/>
    <w:rsid w:val="008955B5"/>
    <w:rsid w:val="00895A9C"/>
    <w:rsid w:val="00895F48"/>
    <w:rsid w:val="008966D5"/>
    <w:rsid w:val="00896DB3"/>
    <w:rsid w:val="008971A8"/>
    <w:rsid w:val="00897F37"/>
    <w:rsid w:val="008A0661"/>
    <w:rsid w:val="008A06CC"/>
    <w:rsid w:val="008A0A22"/>
    <w:rsid w:val="008A0B91"/>
    <w:rsid w:val="008A0CF0"/>
    <w:rsid w:val="008A1120"/>
    <w:rsid w:val="008A142B"/>
    <w:rsid w:val="008A1485"/>
    <w:rsid w:val="008A17C3"/>
    <w:rsid w:val="008A1A3D"/>
    <w:rsid w:val="008A1EDB"/>
    <w:rsid w:val="008A2F61"/>
    <w:rsid w:val="008A2FDD"/>
    <w:rsid w:val="008A3489"/>
    <w:rsid w:val="008A3797"/>
    <w:rsid w:val="008A3F24"/>
    <w:rsid w:val="008A4304"/>
    <w:rsid w:val="008A44C5"/>
    <w:rsid w:val="008A4696"/>
    <w:rsid w:val="008A4DBF"/>
    <w:rsid w:val="008A5562"/>
    <w:rsid w:val="008A5D8A"/>
    <w:rsid w:val="008A68FE"/>
    <w:rsid w:val="008A6A15"/>
    <w:rsid w:val="008A7195"/>
    <w:rsid w:val="008A7318"/>
    <w:rsid w:val="008A7BC7"/>
    <w:rsid w:val="008A7C96"/>
    <w:rsid w:val="008A7E1C"/>
    <w:rsid w:val="008B01E0"/>
    <w:rsid w:val="008B04DC"/>
    <w:rsid w:val="008B0919"/>
    <w:rsid w:val="008B09CC"/>
    <w:rsid w:val="008B1346"/>
    <w:rsid w:val="008B1ED4"/>
    <w:rsid w:val="008B22F3"/>
    <w:rsid w:val="008B240B"/>
    <w:rsid w:val="008B26A6"/>
    <w:rsid w:val="008B2BCC"/>
    <w:rsid w:val="008B2F9C"/>
    <w:rsid w:val="008B3A1E"/>
    <w:rsid w:val="008B3A32"/>
    <w:rsid w:val="008B4257"/>
    <w:rsid w:val="008B4417"/>
    <w:rsid w:val="008B4BBF"/>
    <w:rsid w:val="008B4CAF"/>
    <w:rsid w:val="008B5EF7"/>
    <w:rsid w:val="008B6148"/>
    <w:rsid w:val="008B6B93"/>
    <w:rsid w:val="008B6CC8"/>
    <w:rsid w:val="008B6DE2"/>
    <w:rsid w:val="008B701D"/>
    <w:rsid w:val="008C0602"/>
    <w:rsid w:val="008C0714"/>
    <w:rsid w:val="008C0D9F"/>
    <w:rsid w:val="008C1577"/>
    <w:rsid w:val="008C1794"/>
    <w:rsid w:val="008C1975"/>
    <w:rsid w:val="008C1B99"/>
    <w:rsid w:val="008C2564"/>
    <w:rsid w:val="008C2846"/>
    <w:rsid w:val="008C3516"/>
    <w:rsid w:val="008C3683"/>
    <w:rsid w:val="008C3A45"/>
    <w:rsid w:val="008C3FF3"/>
    <w:rsid w:val="008C42B6"/>
    <w:rsid w:val="008C4924"/>
    <w:rsid w:val="008C516E"/>
    <w:rsid w:val="008C5860"/>
    <w:rsid w:val="008C58B7"/>
    <w:rsid w:val="008C5C5D"/>
    <w:rsid w:val="008C64A3"/>
    <w:rsid w:val="008C65E6"/>
    <w:rsid w:val="008C6741"/>
    <w:rsid w:val="008C6B73"/>
    <w:rsid w:val="008C6DB8"/>
    <w:rsid w:val="008C70A2"/>
    <w:rsid w:val="008C712A"/>
    <w:rsid w:val="008C71F9"/>
    <w:rsid w:val="008C74BA"/>
    <w:rsid w:val="008C7688"/>
    <w:rsid w:val="008C7AAF"/>
    <w:rsid w:val="008C7FF6"/>
    <w:rsid w:val="008D0453"/>
    <w:rsid w:val="008D06C1"/>
    <w:rsid w:val="008D0D83"/>
    <w:rsid w:val="008D1B65"/>
    <w:rsid w:val="008D24D0"/>
    <w:rsid w:val="008D329D"/>
    <w:rsid w:val="008D3332"/>
    <w:rsid w:val="008D3740"/>
    <w:rsid w:val="008D387C"/>
    <w:rsid w:val="008D4AF8"/>
    <w:rsid w:val="008D534C"/>
    <w:rsid w:val="008D54D3"/>
    <w:rsid w:val="008D597D"/>
    <w:rsid w:val="008D5FB3"/>
    <w:rsid w:val="008D6067"/>
    <w:rsid w:val="008D6DF7"/>
    <w:rsid w:val="008D6E6D"/>
    <w:rsid w:val="008D7CF7"/>
    <w:rsid w:val="008D7FC3"/>
    <w:rsid w:val="008E00CD"/>
    <w:rsid w:val="008E0212"/>
    <w:rsid w:val="008E0920"/>
    <w:rsid w:val="008E0DE2"/>
    <w:rsid w:val="008E16DE"/>
    <w:rsid w:val="008E1792"/>
    <w:rsid w:val="008E1D54"/>
    <w:rsid w:val="008E3986"/>
    <w:rsid w:val="008E4673"/>
    <w:rsid w:val="008E4E07"/>
    <w:rsid w:val="008E5F44"/>
    <w:rsid w:val="008E61E2"/>
    <w:rsid w:val="008E6A1A"/>
    <w:rsid w:val="008E6C1F"/>
    <w:rsid w:val="008E710B"/>
    <w:rsid w:val="008F00D0"/>
    <w:rsid w:val="008F0445"/>
    <w:rsid w:val="008F07FA"/>
    <w:rsid w:val="008F10E3"/>
    <w:rsid w:val="008F1D5B"/>
    <w:rsid w:val="008F2A3A"/>
    <w:rsid w:val="008F2C36"/>
    <w:rsid w:val="008F2F21"/>
    <w:rsid w:val="008F3AF1"/>
    <w:rsid w:val="008F5210"/>
    <w:rsid w:val="008F574E"/>
    <w:rsid w:val="008F5878"/>
    <w:rsid w:val="008F5D15"/>
    <w:rsid w:val="008F6786"/>
    <w:rsid w:val="008F7526"/>
    <w:rsid w:val="008F75C7"/>
    <w:rsid w:val="008F784B"/>
    <w:rsid w:val="008F7F92"/>
    <w:rsid w:val="0090088C"/>
    <w:rsid w:val="009008FC"/>
    <w:rsid w:val="009009AF"/>
    <w:rsid w:val="0090145D"/>
    <w:rsid w:val="00901720"/>
    <w:rsid w:val="00901A3E"/>
    <w:rsid w:val="00901AA4"/>
    <w:rsid w:val="00902368"/>
    <w:rsid w:val="00902530"/>
    <w:rsid w:val="00902583"/>
    <w:rsid w:val="009025F5"/>
    <w:rsid w:val="00902F25"/>
    <w:rsid w:val="00903DC5"/>
    <w:rsid w:val="009041EC"/>
    <w:rsid w:val="00905C37"/>
    <w:rsid w:val="00905DBA"/>
    <w:rsid w:val="009060F1"/>
    <w:rsid w:val="009063D6"/>
    <w:rsid w:val="00906F1D"/>
    <w:rsid w:val="00907070"/>
    <w:rsid w:val="00907B49"/>
    <w:rsid w:val="00910B8F"/>
    <w:rsid w:val="009114F4"/>
    <w:rsid w:val="0091182F"/>
    <w:rsid w:val="009120BF"/>
    <w:rsid w:val="00912A0F"/>
    <w:rsid w:val="009136DB"/>
    <w:rsid w:val="00913FAC"/>
    <w:rsid w:val="0091411A"/>
    <w:rsid w:val="009156AF"/>
    <w:rsid w:val="009157DB"/>
    <w:rsid w:val="00916496"/>
    <w:rsid w:val="009164F6"/>
    <w:rsid w:val="0091655E"/>
    <w:rsid w:val="00917245"/>
    <w:rsid w:val="009178AE"/>
    <w:rsid w:val="00920F41"/>
    <w:rsid w:val="00921766"/>
    <w:rsid w:val="00921D44"/>
    <w:rsid w:val="00922819"/>
    <w:rsid w:val="00923089"/>
    <w:rsid w:val="0092324D"/>
    <w:rsid w:val="0092325A"/>
    <w:rsid w:val="00924374"/>
    <w:rsid w:val="009248B0"/>
    <w:rsid w:val="00924A96"/>
    <w:rsid w:val="00924C01"/>
    <w:rsid w:val="00924D3E"/>
    <w:rsid w:val="0092589D"/>
    <w:rsid w:val="00925A10"/>
    <w:rsid w:val="00925DC3"/>
    <w:rsid w:val="00926120"/>
    <w:rsid w:val="009264BC"/>
    <w:rsid w:val="009265A5"/>
    <w:rsid w:val="009270C8"/>
    <w:rsid w:val="00927A88"/>
    <w:rsid w:val="00927E7D"/>
    <w:rsid w:val="00927EE2"/>
    <w:rsid w:val="009306AD"/>
    <w:rsid w:val="00930BA0"/>
    <w:rsid w:val="009313AF"/>
    <w:rsid w:val="00932CD7"/>
    <w:rsid w:val="00932FA7"/>
    <w:rsid w:val="00933336"/>
    <w:rsid w:val="0093339E"/>
    <w:rsid w:val="0093389F"/>
    <w:rsid w:val="009338FF"/>
    <w:rsid w:val="00934176"/>
    <w:rsid w:val="00934A2B"/>
    <w:rsid w:val="00934DB8"/>
    <w:rsid w:val="00935672"/>
    <w:rsid w:val="0093594D"/>
    <w:rsid w:val="00935FF5"/>
    <w:rsid w:val="00936C63"/>
    <w:rsid w:val="0093730B"/>
    <w:rsid w:val="0094122A"/>
    <w:rsid w:val="0094153B"/>
    <w:rsid w:val="009419BF"/>
    <w:rsid w:val="00941E98"/>
    <w:rsid w:val="00942545"/>
    <w:rsid w:val="00942FF7"/>
    <w:rsid w:val="009430BF"/>
    <w:rsid w:val="009439FE"/>
    <w:rsid w:val="00943A67"/>
    <w:rsid w:val="009440EB"/>
    <w:rsid w:val="009445DA"/>
    <w:rsid w:val="00944C82"/>
    <w:rsid w:val="00944CFE"/>
    <w:rsid w:val="00944E6F"/>
    <w:rsid w:val="00945188"/>
    <w:rsid w:val="00945445"/>
    <w:rsid w:val="00946A17"/>
    <w:rsid w:val="009476FE"/>
    <w:rsid w:val="00950014"/>
    <w:rsid w:val="00951AE3"/>
    <w:rsid w:val="00951C49"/>
    <w:rsid w:val="00951E05"/>
    <w:rsid w:val="0095257F"/>
    <w:rsid w:val="009525B8"/>
    <w:rsid w:val="00952A7D"/>
    <w:rsid w:val="00952B68"/>
    <w:rsid w:val="00952C4F"/>
    <w:rsid w:val="00952F36"/>
    <w:rsid w:val="009531B6"/>
    <w:rsid w:val="009538C2"/>
    <w:rsid w:val="00954390"/>
    <w:rsid w:val="009543DD"/>
    <w:rsid w:val="00955325"/>
    <w:rsid w:val="009553DA"/>
    <w:rsid w:val="00955AD4"/>
    <w:rsid w:val="00956188"/>
    <w:rsid w:val="00956A9F"/>
    <w:rsid w:val="009573CF"/>
    <w:rsid w:val="009576F6"/>
    <w:rsid w:val="00960193"/>
    <w:rsid w:val="0096040F"/>
    <w:rsid w:val="009604DC"/>
    <w:rsid w:val="009608A9"/>
    <w:rsid w:val="0096139B"/>
    <w:rsid w:val="00961596"/>
    <w:rsid w:val="0096471C"/>
    <w:rsid w:val="009652E1"/>
    <w:rsid w:val="00965ADD"/>
    <w:rsid w:val="00965B45"/>
    <w:rsid w:val="00967BD2"/>
    <w:rsid w:val="00967F3E"/>
    <w:rsid w:val="009703D1"/>
    <w:rsid w:val="0097047E"/>
    <w:rsid w:val="00970F4A"/>
    <w:rsid w:val="00971268"/>
    <w:rsid w:val="00971AA3"/>
    <w:rsid w:val="00971B53"/>
    <w:rsid w:val="00971DDA"/>
    <w:rsid w:val="00972C25"/>
    <w:rsid w:val="00973569"/>
    <w:rsid w:val="00973581"/>
    <w:rsid w:val="00973B4B"/>
    <w:rsid w:val="00973BB4"/>
    <w:rsid w:val="009741D0"/>
    <w:rsid w:val="0097513F"/>
    <w:rsid w:val="00975546"/>
    <w:rsid w:val="009756DB"/>
    <w:rsid w:val="009765FC"/>
    <w:rsid w:val="00976D24"/>
    <w:rsid w:val="00977711"/>
    <w:rsid w:val="00977924"/>
    <w:rsid w:val="00977BF4"/>
    <w:rsid w:val="00977D8F"/>
    <w:rsid w:val="00982999"/>
    <w:rsid w:val="009832F6"/>
    <w:rsid w:val="0098370C"/>
    <w:rsid w:val="0098377D"/>
    <w:rsid w:val="00983F28"/>
    <w:rsid w:val="0098404F"/>
    <w:rsid w:val="009857C2"/>
    <w:rsid w:val="00985EB8"/>
    <w:rsid w:val="00986654"/>
    <w:rsid w:val="0098692F"/>
    <w:rsid w:val="0098746E"/>
    <w:rsid w:val="009874FA"/>
    <w:rsid w:val="00987E7E"/>
    <w:rsid w:val="00987EA2"/>
    <w:rsid w:val="00990376"/>
    <w:rsid w:val="00990A57"/>
    <w:rsid w:val="00990A8C"/>
    <w:rsid w:val="00991296"/>
    <w:rsid w:val="0099138A"/>
    <w:rsid w:val="00991633"/>
    <w:rsid w:val="00991712"/>
    <w:rsid w:val="0099208B"/>
    <w:rsid w:val="00992ED1"/>
    <w:rsid w:val="009936F7"/>
    <w:rsid w:val="00993840"/>
    <w:rsid w:val="00993B99"/>
    <w:rsid w:val="00993C22"/>
    <w:rsid w:val="009954B6"/>
    <w:rsid w:val="00995A6E"/>
    <w:rsid w:val="00995E96"/>
    <w:rsid w:val="0099652C"/>
    <w:rsid w:val="00996C79"/>
    <w:rsid w:val="009A0CAC"/>
    <w:rsid w:val="009A12F7"/>
    <w:rsid w:val="009A156B"/>
    <w:rsid w:val="009A1AFC"/>
    <w:rsid w:val="009A1BA6"/>
    <w:rsid w:val="009A2040"/>
    <w:rsid w:val="009A22CE"/>
    <w:rsid w:val="009A239C"/>
    <w:rsid w:val="009A2568"/>
    <w:rsid w:val="009A2A0A"/>
    <w:rsid w:val="009A2A67"/>
    <w:rsid w:val="009A346D"/>
    <w:rsid w:val="009A3690"/>
    <w:rsid w:val="009A3A97"/>
    <w:rsid w:val="009A3F9C"/>
    <w:rsid w:val="009A4AFF"/>
    <w:rsid w:val="009A4EB3"/>
    <w:rsid w:val="009A58DC"/>
    <w:rsid w:val="009A5AFF"/>
    <w:rsid w:val="009A5B4D"/>
    <w:rsid w:val="009A5E4A"/>
    <w:rsid w:val="009A604E"/>
    <w:rsid w:val="009A6192"/>
    <w:rsid w:val="009A65DC"/>
    <w:rsid w:val="009A6F96"/>
    <w:rsid w:val="009B05E1"/>
    <w:rsid w:val="009B061E"/>
    <w:rsid w:val="009B13F2"/>
    <w:rsid w:val="009B170F"/>
    <w:rsid w:val="009B1885"/>
    <w:rsid w:val="009B1B8A"/>
    <w:rsid w:val="009B1BC1"/>
    <w:rsid w:val="009B2D16"/>
    <w:rsid w:val="009B2DB1"/>
    <w:rsid w:val="009B437A"/>
    <w:rsid w:val="009B4C04"/>
    <w:rsid w:val="009B5045"/>
    <w:rsid w:val="009B521F"/>
    <w:rsid w:val="009B5330"/>
    <w:rsid w:val="009B5CD0"/>
    <w:rsid w:val="009B6D90"/>
    <w:rsid w:val="009B7159"/>
    <w:rsid w:val="009B7309"/>
    <w:rsid w:val="009B7462"/>
    <w:rsid w:val="009B7A77"/>
    <w:rsid w:val="009B7F74"/>
    <w:rsid w:val="009C0B00"/>
    <w:rsid w:val="009C0D2C"/>
    <w:rsid w:val="009C1A1A"/>
    <w:rsid w:val="009C2A6F"/>
    <w:rsid w:val="009C2B92"/>
    <w:rsid w:val="009C2C4E"/>
    <w:rsid w:val="009C3006"/>
    <w:rsid w:val="009C344F"/>
    <w:rsid w:val="009C3620"/>
    <w:rsid w:val="009C509F"/>
    <w:rsid w:val="009C5290"/>
    <w:rsid w:val="009C591E"/>
    <w:rsid w:val="009C5E15"/>
    <w:rsid w:val="009C5FCB"/>
    <w:rsid w:val="009C68AD"/>
    <w:rsid w:val="009C6E46"/>
    <w:rsid w:val="009C730C"/>
    <w:rsid w:val="009D05C5"/>
    <w:rsid w:val="009D0A21"/>
    <w:rsid w:val="009D11DE"/>
    <w:rsid w:val="009D1415"/>
    <w:rsid w:val="009D17E2"/>
    <w:rsid w:val="009D1A82"/>
    <w:rsid w:val="009D25E0"/>
    <w:rsid w:val="009D2D45"/>
    <w:rsid w:val="009D346E"/>
    <w:rsid w:val="009D423E"/>
    <w:rsid w:val="009D432C"/>
    <w:rsid w:val="009D44DD"/>
    <w:rsid w:val="009D52E3"/>
    <w:rsid w:val="009D6612"/>
    <w:rsid w:val="009D6726"/>
    <w:rsid w:val="009D6ED2"/>
    <w:rsid w:val="009D7939"/>
    <w:rsid w:val="009E0679"/>
    <w:rsid w:val="009E0A6A"/>
    <w:rsid w:val="009E0BE1"/>
    <w:rsid w:val="009E0C6B"/>
    <w:rsid w:val="009E116C"/>
    <w:rsid w:val="009E1F41"/>
    <w:rsid w:val="009E1F8E"/>
    <w:rsid w:val="009E2D1C"/>
    <w:rsid w:val="009E2E5C"/>
    <w:rsid w:val="009E326E"/>
    <w:rsid w:val="009E34D5"/>
    <w:rsid w:val="009E3798"/>
    <w:rsid w:val="009E3A23"/>
    <w:rsid w:val="009E3CAB"/>
    <w:rsid w:val="009E3D20"/>
    <w:rsid w:val="009E3E35"/>
    <w:rsid w:val="009E403D"/>
    <w:rsid w:val="009E420A"/>
    <w:rsid w:val="009E489D"/>
    <w:rsid w:val="009E50D2"/>
    <w:rsid w:val="009E5D59"/>
    <w:rsid w:val="009E617C"/>
    <w:rsid w:val="009E6477"/>
    <w:rsid w:val="009E7229"/>
    <w:rsid w:val="009E79DE"/>
    <w:rsid w:val="009E7D68"/>
    <w:rsid w:val="009F1563"/>
    <w:rsid w:val="009F1868"/>
    <w:rsid w:val="009F1AC7"/>
    <w:rsid w:val="009F1E3E"/>
    <w:rsid w:val="009F1EFD"/>
    <w:rsid w:val="009F2051"/>
    <w:rsid w:val="009F2313"/>
    <w:rsid w:val="009F2B89"/>
    <w:rsid w:val="009F2F58"/>
    <w:rsid w:val="009F316A"/>
    <w:rsid w:val="009F3A3F"/>
    <w:rsid w:val="009F5144"/>
    <w:rsid w:val="009F5427"/>
    <w:rsid w:val="009F639C"/>
    <w:rsid w:val="009F63F7"/>
    <w:rsid w:val="009F686B"/>
    <w:rsid w:val="009F6AD9"/>
    <w:rsid w:val="009F6C2C"/>
    <w:rsid w:val="009F7324"/>
    <w:rsid w:val="009F761C"/>
    <w:rsid w:val="009F785C"/>
    <w:rsid w:val="00A0005A"/>
    <w:rsid w:val="00A005A1"/>
    <w:rsid w:val="00A00786"/>
    <w:rsid w:val="00A00E23"/>
    <w:rsid w:val="00A01198"/>
    <w:rsid w:val="00A02EEB"/>
    <w:rsid w:val="00A03005"/>
    <w:rsid w:val="00A03361"/>
    <w:rsid w:val="00A033C5"/>
    <w:rsid w:val="00A040B7"/>
    <w:rsid w:val="00A046B1"/>
    <w:rsid w:val="00A05173"/>
    <w:rsid w:val="00A05AB0"/>
    <w:rsid w:val="00A0617C"/>
    <w:rsid w:val="00A06778"/>
    <w:rsid w:val="00A078B6"/>
    <w:rsid w:val="00A079CD"/>
    <w:rsid w:val="00A07E61"/>
    <w:rsid w:val="00A07E67"/>
    <w:rsid w:val="00A10307"/>
    <w:rsid w:val="00A10F8E"/>
    <w:rsid w:val="00A116C8"/>
    <w:rsid w:val="00A1182E"/>
    <w:rsid w:val="00A11CDA"/>
    <w:rsid w:val="00A12FE1"/>
    <w:rsid w:val="00A13368"/>
    <w:rsid w:val="00A13B5A"/>
    <w:rsid w:val="00A14156"/>
    <w:rsid w:val="00A14384"/>
    <w:rsid w:val="00A14B8F"/>
    <w:rsid w:val="00A152F1"/>
    <w:rsid w:val="00A15821"/>
    <w:rsid w:val="00A15910"/>
    <w:rsid w:val="00A15C0F"/>
    <w:rsid w:val="00A15DEA"/>
    <w:rsid w:val="00A16245"/>
    <w:rsid w:val="00A165EE"/>
    <w:rsid w:val="00A1677F"/>
    <w:rsid w:val="00A16A81"/>
    <w:rsid w:val="00A16CE6"/>
    <w:rsid w:val="00A16D1A"/>
    <w:rsid w:val="00A17370"/>
    <w:rsid w:val="00A1780C"/>
    <w:rsid w:val="00A2109A"/>
    <w:rsid w:val="00A214D7"/>
    <w:rsid w:val="00A21DB9"/>
    <w:rsid w:val="00A21F43"/>
    <w:rsid w:val="00A21FE9"/>
    <w:rsid w:val="00A22821"/>
    <w:rsid w:val="00A22DA1"/>
    <w:rsid w:val="00A22DBE"/>
    <w:rsid w:val="00A22E7C"/>
    <w:rsid w:val="00A23516"/>
    <w:rsid w:val="00A23E54"/>
    <w:rsid w:val="00A2487D"/>
    <w:rsid w:val="00A24EA1"/>
    <w:rsid w:val="00A2504A"/>
    <w:rsid w:val="00A252E2"/>
    <w:rsid w:val="00A255A1"/>
    <w:rsid w:val="00A25862"/>
    <w:rsid w:val="00A26634"/>
    <w:rsid w:val="00A27C91"/>
    <w:rsid w:val="00A27F3E"/>
    <w:rsid w:val="00A30761"/>
    <w:rsid w:val="00A30C56"/>
    <w:rsid w:val="00A30C9F"/>
    <w:rsid w:val="00A30EEA"/>
    <w:rsid w:val="00A31D4C"/>
    <w:rsid w:val="00A32239"/>
    <w:rsid w:val="00A3270C"/>
    <w:rsid w:val="00A32A0B"/>
    <w:rsid w:val="00A33049"/>
    <w:rsid w:val="00A34D0F"/>
    <w:rsid w:val="00A34ECB"/>
    <w:rsid w:val="00A3513C"/>
    <w:rsid w:val="00A35251"/>
    <w:rsid w:val="00A35EFE"/>
    <w:rsid w:val="00A3640B"/>
    <w:rsid w:val="00A3782B"/>
    <w:rsid w:val="00A37D8C"/>
    <w:rsid w:val="00A40378"/>
    <w:rsid w:val="00A40AEE"/>
    <w:rsid w:val="00A41300"/>
    <w:rsid w:val="00A41D1D"/>
    <w:rsid w:val="00A41F6D"/>
    <w:rsid w:val="00A42F56"/>
    <w:rsid w:val="00A430B0"/>
    <w:rsid w:val="00A43479"/>
    <w:rsid w:val="00A43683"/>
    <w:rsid w:val="00A44B66"/>
    <w:rsid w:val="00A45017"/>
    <w:rsid w:val="00A45104"/>
    <w:rsid w:val="00A4521B"/>
    <w:rsid w:val="00A4532D"/>
    <w:rsid w:val="00A45D7F"/>
    <w:rsid w:val="00A46A68"/>
    <w:rsid w:val="00A46F32"/>
    <w:rsid w:val="00A473BB"/>
    <w:rsid w:val="00A475C7"/>
    <w:rsid w:val="00A47CBA"/>
    <w:rsid w:val="00A47E8D"/>
    <w:rsid w:val="00A515AA"/>
    <w:rsid w:val="00A5172C"/>
    <w:rsid w:val="00A531D1"/>
    <w:rsid w:val="00A54528"/>
    <w:rsid w:val="00A547CF"/>
    <w:rsid w:val="00A54DE3"/>
    <w:rsid w:val="00A5561B"/>
    <w:rsid w:val="00A55B5A"/>
    <w:rsid w:val="00A5657B"/>
    <w:rsid w:val="00A56697"/>
    <w:rsid w:val="00A568E7"/>
    <w:rsid w:val="00A569D3"/>
    <w:rsid w:val="00A572C4"/>
    <w:rsid w:val="00A57733"/>
    <w:rsid w:val="00A57BCA"/>
    <w:rsid w:val="00A57C87"/>
    <w:rsid w:val="00A57E41"/>
    <w:rsid w:val="00A60120"/>
    <w:rsid w:val="00A60744"/>
    <w:rsid w:val="00A60A1E"/>
    <w:rsid w:val="00A61362"/>
    <w:rsid w:val="00A61AD4"/>
    <w:rsid w:val="00A626B4"/>
    <w:rsid w:val="00A62CD1"/>
    <w:rsid w:val="00A63122"/>
    <w:rsid w:val="00A633AE"/>
    <w:rsid w:val="00A6367D"/>
    <w:rsid w:val="00A641EE"/>
    <w:rsid w:val="00A644C7"/>
    <w:rsid w:val="00A645B8"/>
    <w:rsid w:val="00A64923"/>
    <w:rsid w:val="00A652B9"/>
    <w:rsid w:val="00A65725"/>
    <w:rsid w:val="00A659CB"/>
    <w:rsid w:val="00A65A44"/>
    <w:rsid w:val="00A664BE"/>
    <w:rsid w:val="00A668D4"/>
    <w:rsid w:val="00A66EAF"/>
    <w:rsid w:val="00A671C0"/>
    <w:rsid w:val="00A67969"/>
    <w:rsid w:val="00A67E55"/>
    <w:rsid w:val="00A7002D"/>
    <w:rsid w:val="00A701D1"/>
    <w:rsid w:val="00A70490"/>
    <w:rsid w:val="00A70554"/>
    <w:rsid w:val="00A70F1C"/>
    <w:rsid w:val="00A713E4"/>
    <w:rsid w:val="00A717CA"/>
    <w:rsid w:val="00A71D0B"/>
    <w:rsid w:val="00A71F4C"/>
    <w:rsid w:val="00A72584"/>
    <w:rsid w:val="00A72722"/>
    <w:rsid w:val="00A727C1"/>
    <w:rsid w:val="00A72AF8"/>
    <w:rsid w:val="00A72C7A"/>
    <w:rsid w:val="00A7373B"/>
    <w:rsid w:val="00A73FF8"/>
    <w:rsid w:val="00A743FD"/>
    <w:rsid w:val="00A7501F"/>
    <w:rsid w:val="00A75B29"/>
    <w:rsid w:val="00A75E34"/>
    <w:rsid w:val="00A75E5B"/>
    <w:rsid w:val="00A76F5B"/>
    <w:rsid w:val="00A7785F"/>
    <w:rsid w:val="00A7787F"/>
    <w:rsid w:val="00A8032E"/>
    <w:rsid w:val="00A80DB6"/>
    <w:rsid w:val="00A8128E"/>
    <w:rsid w:val="00A812B3"/>
    <w:rsid w:val="00A8130B"/>
    <w:rsid w:val="00A81464"/>
    <w:rsid w:val="00A81595"/>
    <w:rsid w:val="00A81F98"/>
    <w:rsid w:val="00A82374"/>
    <w:rsid w:val="00A83420"/>
    <w:rsid w:val="00A8543B"/>
    <w:rsid w:val="00A85D5D"/>
    <w:rsid w:val="00A85DF7"/>
    <w:rsid w:val="00A863F6"/>
    <w:rsid w:val="00A86E95"/>
    <w:rsid w:val="00A86FBA"/>
    <w:rsid w:val="00A87093"/>
    <w:rsid w:val="00A8769C"/>
    <w:rsid w:val="00A87CDC"/>
    <w:rsid w:val="00A87E7E"/>
    <w:rsid w:val="00A87E9C"/>
    <w:rsid w:val="00A9070B"/>
    <w:rsid w:val="00A9105C"/>
    <w:rsid w:val="00A916B2"/>
    <w:rsid w:val="00A936E0"/>
    <w:rsid w:val="00A9395A"/>
    <w:rsid w:val="00A939F5"/>
    <w:rsid w:val="00A939F9"/>
    <w:rsid w:val="00A93F38"/>
    <w:rsid w:val="00A94229"/>
    <w:rsid w:val="00A9437B"/>
    <w:rsid w:val="00A950CD"/>
    <w:rsid w:val="00A95D43"/>
    <w:rsid w:val="00A962DA"/>
    <w:rsid w:val="00A96438"/>
    <w:rsid w:val="00A96AB8"/>
    <w:rsid w:val="00A96B05"/>
    <w:rsid w:val="00A96D9B"/>
    <w:rsid w:val="00A974DB"/>
    <w:rsid w:val="00A9772A"/>
    <w:rsid w:val="00A97AD7"/>
    <w:rsid w:val="00A97BA3"/>
    <w:rsid w:val="00AA1469"/>
    <w:rsid w:val="00AA1D9A"/>
    <w:rsid w:val="00AA1F5F"/>
    <w:rsid w:val="00AA2399"/>
    <w:rsid w:val="00AA282D"/>
    <w:rsid w:val="00AA28C0"/>
    <w:rsid w:val="00AA2ACF"/>
    <w:rsid w:val="00AA2C5E"/>
    <w:rsid w:val="00AA2ECD"/>
    <w:rsid w:val="00AA37E4"/>
    <w:rsid w:val="00AA3866"/>
    <w:rsid w:val="00AA3870"/>
    <w:rsid w:val="00AA393E"/>
    <w:rsid w:val="00AA3DDD"/>
    <w:rsid w:val="00AA3EF2"/>
    <w:rsid w:val="00AA414A"/>
    <w:rsid w:val="00AA42E3"/>
    <w:rsid w:val="00AA592A"/>
    <w:rsid w:val="00AA6AAC"/>
    <w:rsid w:val="00AA6D4B"/>
    <w:rsid w:val="00AA70A2"/>
    <w:rsid w:val="00AA72A1"/>
    <w:rsid w:val="00AA7E48"/>
    <w:rsid w:val="00AB011E"/>
    <w:rsid w:val="00AB071A"/>
    <w:rsid w:val="00AB0D6A"/>
    <w:rsid w:val="00AB0F57"/>
    <w:rsid w:val="00AB1618"/>
    <w:rsid w:val="00AB176E"/>
    <w:rsid w:val="00AB1BA3"/>
    <w:rsid w:val="00AB207F"/>
    <w:rsid w:val="00AB2643"/>
    <w:rsid w:val="00AB2EE7"/>
    <w:rsid w:val="00AB5267"/>
    <w:rsid w:val="00AB566E"/>
    <w:rsid w:val="00AB57DC"/>
    <w:rsid w:val="00AB593D"/>
    <w:rsid w:val="00AB59D0"/>
    <w:rsid w:val="00AB5A15"/>
    <w:rsid w:val="00AB5F71"/>
    <w:rsid w:val="00AB615C"/>
    <w:rsid w:val="00AB6BAB"/>
    <w:rsid w:val="00AC06D1"/>
    <w:rsid w:val="00AC0B69"/>
    <w:rsid w:val="00AC0FBF"/>
    <w:rsid w:val="00AC20E0"/>
    <w:rsid w:val="00AC34F5"/>
    <w:rsid w:val="00AC39D9"/>
    <w:rsid w:val="00AC3C4B"/>
    <w:rsid w:val="00AC4490"/>
    <w:rsid w:val="00AC49AD"/>
    <w:rsid w:val="00AC6731"/>
    <w:rsid w:val="00AC6CD4"/>
    <w:rsid w:val="00AC6DD4"/>
    <w:rsid w:val="00AC707C"/>
    <w:rsid w:val="00AC741B"/>
    <w:rsid w:val="00AC7510"/>
    <w:rsid w:val="00AC785A"/>
    <w:rsid w:val="00AC7A40"/>
    <w:rsid w:val="00AC7BB6"/>
    <w:rsid w:val="00AC7E3E"/>
    <w:rsid w:val="00AD02DB"/>
    <w:rsid w:val="00AD0832"/>
    <w:rsid w:val="00AD122E"/>
    <w:rsid w:val="00AD16A1"/>
    <w:rsid w:val="00AD16B9"/>
    <w:rsid w:val="00AD1805"/>
    <w:rsid w:val="00AD27A5"/>
    <w:rsid w:val="00AD2A56"/>
    <w:rsid w:val="00AD300E"/>
    <w:rsid w:val="00AD30B8"/>
    <w:rsid w:val="00AD31F2"/>
    <w:rsid w:val="00AD3E95"/>
    <w:rsid w:val="00AD426A"/>
    <w:rsid w:val="00AD45CE"/>
    <w:rsid w:val="00AD479D"/>
    <w:rsid w:val="00AD4A46"/>
    <w:rsid w:val="00AD5372"/>
    <w:rsid w:val="00AD6866"/>
    <w:rsid w:val="00AD6ADE"/>
    <w:rsid w:val="00AD6CBB"/>
    <w:rsid w:val="00AD725A"/>
    <w:rsid w:val="00AD74E4"/>
    <w:rsid w:val="00AD75C4"/>
    <w:rsid w:val="00AE009E"/>
    <w:rsid w:val="00AE040C"/>
    <w:rsid w:val="00AE097D"/>
    <w:rsid w:val="00AE0AE7"/>
    <w:rsid w:val="00AE1492"/>
    <w:rsid w:val="00AE1A7B"/>
    <w:rsid w:val="00AE2673"/>
    <w:rsid w:val="00AE3E19"/>
    <w:rsid w:val="00AE4B27"/>
    <w:rsid w:val="00AE4DF2"/>
    <w:rsid w:val="00AE4FD0"/>
    <w:rsid w:val="00AE5192"/>
    <w:rsid w:val="00AE5929"/>
    <w:rsid w:val="00AE6023"/>
    <w:rsid w:val="00AE6061"/>
    <w:rsid w:val="00AE6113"/>
    <w:rsid w:val="00AE617F"/>
    <w:rsid w:val="00AE690F"/>
    <w:rsid w:val="00AE716B"/>
    <w:rsid w:val="00AE7447"/>
    <w:rsid w:val="00AE759C"/>
    <w:rsid w:val="00AE7EA5"/>
    <w:rsid w:val="00AF012F"/>
    <w:rsid w:val="00AF0678"/>
    <w:rsid w:val="00AF1573"/>
    <w:rsid w:val="00AF1D84"/>
    <w:rsid w:val="00AF2690"/>
    <w:rsid w:val="00AF26B4"/>
    <w:rsid w:val="00AF3B3F"/>
    <w:rsid w:val="00AF3C01"/>
    <w:rsid w:val="00AF3CF4"/>
    <w:rsid w:val="00AF3D95"/>
    <w:rsid w:val="00AF46DB"/>
    <w:rsid w:val="00AF48AA"/>
    <w:rsid w:val="00AF4F16"/>
    <w:rsid w:val="00AF54B8"/>
    <w:rsid w:val="00AF5E65"/>
    <w:rsid w:val="00B00642"/>
    <w:rsid w:val="00B00757"/>
    <w:rsid w:val="00B011D2"/>
    <w:rsid w:val="00B0129C"/>
    <w:rsid w:val="00B01523"/>
    <w:rsid w:val="00B017F5"/>
    <w:rsid w:val="00B019F2"/>
    <w:rsid w:val="00B02C36"/>
    <w:rsid w:val="00B033B2"/>
    <w:rsid w:val="00B04635"/>
    <w:rsid w:val="00B047CC"/>
    <w:rsid w:val="00B049BF"/>
    <w:rsid w:val="00B05588"/>
    <w:rsid w:val="00B05AEC"/>
    <w:rsid w:val="00B05ECC"/>
    <w:rsid w:val="00B05F1F"/>
    <w:rsid w:val="00B06107"/>
    <w:rsid w:val="00B063D1"/>
    <w:rsid w:val="00B06528"/>
    <w:rsid w:val="00B071D5"/>
    <w:rsid w:val="00B10C36"/>
    <w:rsid w:val="00B11229"/>
    <w:rsid w:val="00B11796"/>
    <w:rsid w:val="00B129F4"/>
    <w:rsid w:val="00B12A12"/>
    <w:rsid w:val="00B12B2F"/>
    <w:rsid w:val="00B13FF2"/>
    <w:rsid w:val="00B14406"/>
    <w:rsid w:val="00B14713"/>
    <w:rsid w:val="00B1530E"/>
    <w:rsid w:val="00B1558A"/>
    <w:rsid w:val="00B15615"/>
    <w:rsid w:val="00B15AD8"/>
    <w:rsid w:val="00B15FB3"/>
    <w:rsid w:val="00B165E2"/>
    <w:rsid w:val="00B169F2"/>
    <w:rsid w:val="00B16DB8"/>
    <w:rsid w:val="00B176EB"/>
    <w:rsid w:val="00B20CA6"/>
    <w:rsid w:val="00B20CF1"/>
    <w:rsid w:val="00B21A8A"/>
    <w:rsid w:val="00B225AF"/>
    <w:rsid w:val="00B22C80"/>
    <w:rsid w:val="00B234A3"/>
    <w:rsid w:val="00B235FA"/>
    <w:rsid w:val="00B23B7A"/>
    <w:rsid w:val="00B2405A"/>
    <w:rsid w:val="00B24B9D"/>
    <w:rsid w:val="00B24E59"/>
    <w:rsid w:val="00B25E08"/>
    <w:rsid w:val="00B25E49"/>
    <w:rsid w:val="00B25FD9"/>
    <w:rsid w:val="00B26837"/>
    <w:rsid w:val="00B277E9"/>
    <w:rsid w:val="00B279EE"/>
    <w:rsid w:val="00B27FF4"/>
    <w:rsid w:val="00B30870"/>
    <w:rsid w:val="00B30E9A"/>
    <w:rsid w:val="00B312D4"/>
    <w:rsid w:val="00B314EF"/>
    <w:rsid w:val="00B31FB9"/>
    <w:rsid w:val="00B32066"/>
    <w:rsid w:val="00B3267E"/>
    <w:rsid w:val="00B32D63"/>
    <w:rsid w:val="00B332ED"/>
    <w:rsid w:val="00B342D2"/>
    <w:rsid w:val="00B3470E"/>
    <w:rsid w:val="00B34DD1"/>
    <w:rsid w:val="00B35231"/>
    <w:rsid w:val="00B35333"/>
    <w:rsid w:val="00B35CFD"/>
    <w:rsid w:val="00B36154"/>
    <w:rsid w:val="00B36430"/>
    <w:rsid w:val="00B36DC1"/>
    <w:rsid w:val="00B37540"/>
    <w:rsid w:val="00B377BB"/>
    <w:rsid w:val="00B37893"/>
    <w:rsid w:val="00B4025E"/>
    <w:rsid w:val="00B40922"/>
    <w:rsid w:val="00B40BB7"/>
    <w:rsid w:val="00B40FBB"/>
    <w:rsid w:val="00B41403"/>
    <w:rsid w:val="00B41860"/>
    <w:rsid w:val="00B41E48"/>
    <w:rsid w:val="00B43058"/>
    <w:rsid w:val="00B4377D"/>
    <w:rsid w:val="00B4380D"/>
    <w:rsid w:val="00B43B4E"/>
    <w:rsid w:val="00B43CEF"/>
    <w:rsid w:val="00B451D7"/>
    <w:rsid w:val="00B4580E"/>
    <w:rsid w:val="00B46459"/>
    <w:rsid w:val="00B46849"/>
    <w:rsid w:val="00B4687D"/>
    <w:rsid w:val="00B46EDF"/>
    <w:rsid w:val="00B46F9A"/>
    <w:rsid w:val="00B46FA4"/>
    <w:rsid w:val="00B4753D"/>
    <w:rsid w:val="00B5011D"/>
    <w:rsid w:val="00B51BA3"/>
    <w:rsid w:val="00B5282B"/>
    <w:rsid w:val="00B53D1A"/>
    <w:rsid w:val="00B54E3A"/>
    <w:rsid w:val="00B550A8"/>
    <w:rsid w:val="00B55201"/>
    <w:rsid w:val="00B55680"/>
    <w:rsid w:val="00B556A6"/>
    <w:rsid w:val="00B55704"/>
    <w:rsid w:val="00B56F2C"/>
    <w:rsid w:val="00B579C0"/>
    <w:rsid w:val="00B6004E"/>
    <w:rsid w:val="00B6037B"/>
    <w:rsid w:val="00B61075"/>
    <w:rsid w:val="00B61142"/>
    <w:rsid w:val="00B615D9"/>
    <w:rsid w:val="00B61A30"/>
    <w:rsid w:val="00B61CE6"/>
    <w:rsid w:val="00B6262A"/>
    <w:rsid w:val="00B62E94"/>
    <w:rsid w:val="00B64071"/>
    <w:rsid w:val="00B64996"/>
    <w:rsid w:val="00B64EE8"/>
    <w:rsid w:val="00B65B8B"/>
    <w:rsid w:val="00B66A68"/>
    <w:rsid w:val="00B67194"/>
    <w:rsid w:val="00B673F8"/>
    <w:rsid w:val="00B701E5"/>
    <w:rsid w:val="00B702E1"/>
    <w:rsid w:val="00B706BF"/>
    <w:rsid w:val="00B70DF7"/>
    <w:rsid w:val="00B70ED9"/>
    <w:rsid w:val="00B70F86"/>
    <w:rsid w:val="00B71480"/>
    <w:rsid w:val="00B71523"/>
    <w:rsid w:val="00B72A12"/>
    <w:rsid w:val="00B72B8A"/>
    <w:rsid w:val="00B72F88"/>
    <w:rsid w:val="00B73A1C"/>
    <w:rsid w:val="00B74303"/>
    <w:rsid w:val="00B757FE"/>
    <w:rsid w:val="00B76CFA"/>
    <w:rsid w:val="00B77011"/>
    <w:rsid w:val="00B77502"/>
    <w:rsid w:val="00B77938"/>
    <w:rsid w:val="00B80225"/>
    <w:rsid w:val="00B8023B"/>
    <w:rsid w:val="00B8030F"/>
    <w:rsid w:val="00B805E7"/>
    <w:rsid w:val="00B806C8"/>
    <w:rsid w:val="00B80FE6"/>
    <w:rsid w:val="00B81550"/>
    <w:rsid w:val="00B827F9"/>
    <w:rsid w:val="00B82E28"/>
    <w:rsid w:val="00B82E3C"/>
    <w:rsid w:val="00B8373C"/>
    <w:rsid w:val="00B84305"/>
    <w:rsid w:val="00B845CE"/>
    <w:rsid w:val="00B849FA"/>
    <w:rsid w:val="00B84A6C"/>
    <w:rsid w:val="00B863B3"/>
    <w:rsid w:val="00B86450"/>
    <w:rsid w:val="00B868CB"/>
    <w:rsid w:val="00B86ED5"/>
    <w:rsid w:val="00B872DF"/>
    <w:rsid w:val="00B87A14"/>
    <w:rsid w:val="00B87D1D"/>
    <w:rsid w:val="00B90A1F"/>
    <w:rsid w:val="00B90E96"/>
    <w:rsid w:val="00B915BE"/>
    <w:rsid w:val="00B918AB"/>
    <w:rsid w:val="00B919B8"/>
    <w:rsid w:val="00B92065"/>
    <w:rsid w:val="00B9219B"/>
    <w:rsid w:val="00B92647"/>
    <w:rsid w:val="00B92C5C"/>
    <w:rsid w:val="00B92CAA"/>
    <w:rsid w:val="00B9432E"/>
    <w:rsid w:val="00B94435"/>
    <w:rsid w:val="00B94E80"/>
    <w:rsid w:val="00B94EE3"/>
    <w:rsid w:val="00B9554E"/>
    <w:rsid w:val="00B95C5A"/>
    <w:rsid w:val="00B95DC0"/>
    <w:rsid w:val="00B96C97"/>
    <w:rsid w:val="00B97722"/>
    <w:rsid w:val="00BA0081"/>
    <w:rsid w:val="00BA00DF"/>
    <w:rsid w:val="00BA0269"/>
    <w:rsid w:val="00BA0CDB"/>
    <w:rsid w:val="00BA0E4C"/>
    <w:rsid w:val="00BA131F"/>
    <w:rsid w:val="00BA278A"/>
    <w:rsid w:val="00BA2D04"/>
    <w:rsid w:val="00BA2FB2"/>
    <w:rsid w:val="00BA320F"/>
    <w:rsid w:val="00BA3333"/>
    <w:rsid w:val="00BA3378"/>
    <w:rsid w:val="00BA36D2"/>
    <w:rsid w:val="00BA379E"/>
    <w:rsid w:val="00BA5014"/>
    <w:rsid w:val="00BA5B1A"/>
    <w:rsid w:val="00BA5F46"/>
    <w:rsid w:val="00BA704E"/>
    <w:rsid w:val="00BA70C7"/>
    <w:rsid w:val="00BA791D"/>
    <w:rsid w:val="00BA7B0B"/>
    <w:rsid w:val="00BA7D23"/>
    <w:rsid w:val="00BA7E34"/>
    <w:rsid w:val="00BB08A4"/>
    <w:rsid w:val="00BB0AE6"/>
    <w:rsid w:val="00BB1F7B"/>
    <w:rsid w:val="00BB28D8"/>
    <w:rsid w:val="00BB2BF8"/>
    <w:rsid w:val="00BB3530"/>
    <w:rsid w:val="00BB3540"/>
    <w:rsid w:val="00BB3647"/>
    <w:rsid w:val="00BB3A75"/>
    <w:rsid w:val="00BB3E83"/>
    <w:rsid w:val="00BB44E3"/>
    <w:rsid w:val="00BB548C"/>
    <w:rsid w:val="00BB5506"/>
    <w:rsid w:val="00BB56F5"/>
    <w:rsid w:val="00BB612A"/>
    <w:rsid w:val="00BB6700"/>
    <w:rsid w:val="00BB6B4E"/>
    <w:rsid w:val="00BB6D7E"/>
    <w:rsid w:val="00BB737F"/>
    <w:rsid w:val="00BB7702"/>
    <w:rsid w:val="00BB772F"/>
    <w:rsid w:val="00BB7832"/>
    <w:rsid w:val="00BC0CDD"/>
    <w:rsid w:val="00BC13FD"/>
    <w:rsid w:val="00BC18A2"/>
    <w:rsid w:val="00BC1AC8"/>
    <w:rsid w:val="00BC20D5"/>
    <w:rsid w:val="00BC257D"/>
    <w:rsid w:val="00BC2AD5"/>
    <w:rsid w:val="00BC4317"/>
    <w:rsid w:val="00BC45C4"/>
    <w:rsid w:val="00BC4A61"/>
    <w:rsid w:val="00BC4D1D"/>
    <w:rsid w:val="00BC53F1"/>
    <w:rsid w:val="00BC585B"/>
    <w:rsid w:val="00BC5C3B"/>
    <w:rsid w:val="00BC5D79"/>
    <w:rsid w:val="00BC6201"/>
    <w:rsid w:val="00BC6707"/>
    <w:rsid w:val="00BC686D"/>
    <w:rsid w:val="00BC6D9C"/>
    <w:rsid w:val="00BC74E7"/>
    <w:rsid w:val="00BC7E77"/>
    <w:rsid w:val="00BD23E7"/>
    <w:rsid w:val="00BD2711"/>
    <w:rsid w:val="00BD2A82"/>
    <w:rsid w:val="00BD2E4C"/>
    <w:rsid w:val="00BD2F74"/>
    <w:rsid w:val="00BD4DA9"/>
    <w:rsid w:val="00BD5BAC"/>
    <w:rsid w:val="00BD5BDF"/>
    <w:rsid w:val="00BD5C33"/>
    <w:rsid w:val="00BD5C8E"/>
    <w:rsid w:val="00BD5D04"/>
    <w:rsid w:val="00BD60C9"/>
    <w:rsid w:val="00BD62BB"/>
    <w:rsid w:val="00BD6449"/>
    <w:rsid w:val="00BD6540"/>
    <w:rsid w:val="00BD66DC"/>
    <w:rsid w:val="00BD68F3"/>
    <w:rsid w:val="00BD7750"/>
    <w:rsid w:val="00BE007C"/>
    <w:rsid w:val="00BE02DB"/>
    <w:rsid w:val="00BE09EC"/>
    <w:rsid w:val="00BE1E39"/>
    <w:rsid w:val="00BE24FF"/>
    <w:rsid w:val="00BE25C6"/>
    <w:rsid w:val="00BE2BE6"/>
    <w:rsid w:val="00BE3BA2"/>
    <w:rsid w:val="00BE3D8B"/>
    <w:rsid w:val="00BE4295"/>
    <w:rsid w:val="00BE4323"/>
    <w:rsid w:val="00BE4BFE"/>
    <w:rsid w:val="00BE5F16"/>
    <w:rsid w:val="00BE680B"/>
    <w:rsid w:val="00BE69DC"/>
    <w:rsid w:val="00BE6CD7"/>
    <w:rsid w:val="00BE721D"/>
    <w:rsid w:val="00BE7288"/>
    <w:rsid w:val="00BE7880"/>
    <w:rsid w:val="00BE7882"/>
    <w:rsid w:val="00BF0525"/>
    <w:rsid w:val="00BF0B68"/>
    <w:rsid w:val="00BF0FE0"/>
    <w:rsid w:val="00BF1BBE"/>
    <w:rsid w:val="00BF1C17"/>
    <w:rsid w:val="00BF1D2D"/>
    <w:rsid w:val="00BF1E9E"/>
    <w:rsid w:val="00BF1FA5"/>
    <w:rsid w:val="00BF2630"/>
    <w:rsid w:val="00BF3429"/>
    <w:rsid w:val="00BF4021"/>
    <w:rsid w:val="00BF404D"/>
    <w:rsid w:val="00BF4A63"/>
    <w:rsid w:val="00BF5447"/>
    <w:rsid w:val="00BF57A0"/>
    <w:rsid w:val="00BF5C00"/>
    <w:rsid w:val="00BF5E77"/>
    <w:rsid w:val="00BF62B2"/>
    <w:rsid w:val="00BF6445"/>
    <w:rsid w:val="00BF653F"/>
    <w:rsid w:val="00BF693E"/>
    <w:rsid w:val="00BF6CF8"/>
    <w:rsid w:val="00BF7922"/>
    <w:rsid w:val="00BF796A"/>
    <w:rsid w:val="00BF7F38"/>
    <w:rsid w:val="00C0007F"/>
    <w:rsid w:val="00C01FCA"/>
    <w:rsid w:val="00C02E7A"/>
    <w:rsid w:val="00C03447"/>
    <w:rsid w:val="00C03734"/>
    <w:rsid w:val="00C03856"/>
    <w:rsid w:val="00C039AF"/>
    <w:rsid w:val="00C04310"/>
    <w:rsid w:val="00C04762"/>
    <w:rsid w:val="00C048C0"/>
    <w:rsid w:val="00C04A50"/>
    <w:rsid w:val="00C0550F"/>
    <w:rsid w:val="00C059C3"/>
    <w:rsid w:val="00C059E6"/>
    <w:rsid w:val="00C0627F"/>
    <w:rsid w:val="00C065A5"/>
    <w:rsid w:val="00C0677A"/>
    <w:rsid w:val="00C06B4C"/>
    <w:rsid w:val="00C076F9"/>
    <w:rsid w:val="00C10AB9"/>
    <w:rsid w:val="00C10C49"/>
    <w:rsid w:val="00C10DBC"/>
    <w:rsid w:val="00C10FFA"/>
    <w:rsid w:val="00C11570"/>
    <w:rsid w:val="00C11A75"/>
    <w:rsid w:val="00C120DE"/>
    <w:rsid w:val="00C1243B"/>
    <w:rsid w:val="00C1247C"/>
    <w:rsid w:val="00C12593"/>
    <w:rsid w:val="00C1294A"/>
    <w:rsid w:val="00C12B4E"/>
    <w:rsid w:val="00C12EE4"/>
    <w:rsid w:val="00C13B9B"/>
    <w:rsid w:val="00C146A3"/>
    <w:rsid w:val="00C1489F"/>
    <w:rsid w:val="00C14BC3"/>
    <w:rsid w:val="00C14D9A"/>
    <w:rsid w:val="00C1530D"/>
    <w:rsid w:val="00C15C19"/>
    <w:rsid w:val="00C160BA"/>
    <w:rsid w:val="00C16722"/>
    <w:rsid w:val="00C16AB4"/>
    <w:rsid w:val="00C16B3A"/>
    <w:rsid w:val="00C17E1B"/>
    <w:rsid w:val="00C17EA5"/>
    <w:rsid w:val="00C20633"/>
    <w:rsid w:val="00C219A0"/>
    <w:rsid w:val="00C21BDA"/>
    <w:rsid w:val="00C21EA4"/>
    <w:rsid w:val="00C226E7"/>
    <w:rsid w:val="00C22BFA"/>
    <w:rsid w:val="00C22CCA"/>
    <w:rsid w:val="00C23831"/>
    <w:rsid w:val="00C23B39"/>
    <w:rsid w:val="00C2581D"/>
    <w:rsid w:val="00C2599E"/>
    <w:rsid w:val="00C26F8A"/>
    <w:rsid w:val="00C31AA8"/>
    <w:rsid w:val="00C31BD5"/>
    <w:rsid w:val="00C31C3B"/>
    <w:rsid w:val="00C31C45"/>
    <w:rsid w:val="00C323AA"/>
    <w:rsid w:val="00C32FBC"/>
    <w:rsid w:val="00C33281"/>
    <w:rsid w:val="00C33A83"/>
    <w:rsid w:val="00C33EB7"/>
    <w:rsid w:val="00C3405E"/>
    <w:rsid w:val="00C35B33"/>
    <w:rsid w:val="00C3612F"/>
    <w:rsid w:val="00C365B9"/>
    <w:rsid w:val="00C367DE"/>
    <w:rsid w:val="00C37269"/>
    <w:rsid w:val="00C37937"/>
    <w:rsid w:val="00C37A9A"/>
    <w:rsid w:val="00C37F53"/>
    <w:rsid w:val="00C404A3"/>
    <w:rsid w:val="00C4052D"/>
    <w:rsid w:val="00C40752"/>
    <w:rsid w:val="00C4098D"/>
    <w:rsid w:val="00C40ED6"/>
    <w:rsid w:val="00C41070"/>
    <w:rsid w:val="00C412F3"/>
    <w:rsid w:val="00C4217F"/>
    <w:rsid w:val="00C427AA"/>
    <w:rsid w:val="00C42A0C"/>
    <w:rsid w:val="00C42A23"/>
    <w:rsid w:val="00C42C3C"/>
    <w:rsid w:val="00C43C37"/>
    <w:rsid w:val="00C43CCB"/>
    <w:rsid w:val="00C44165"/>
    <w:rsid w:val="00C445D9"/>
    <w:rsid w:val="00C44E5F"/>
    <w:rsid w:val="00C45274"/>
    <w:rsid w:val="00C45461"/>
    <w:rsid w:val="00C45F0D"/>
    <w:rsid w:val="00C46883"/>
    <w:rsid w:val="00C4730B"/>
    <w:rsid w:val="00C476C2"/>
    <w:rsid w:val="00C47EC1"/>
    <w:rsid w:val="00C50816"/>
    <w:rsid w:val="00C50DBE"/>
    <w:rsid w:val="00C51D44"/>
    <w:rsid w:val="00C51DD3"/>
    <w:rsid w:val="00C521BE"/>
    <w:rsid w:val="00C5231D"/>
    <w:rsid w:val="00C52DDE"/>
    <w:rsid w:val="00C52F32"/>
    <w:rsid w:val="00C5311B"/>
    <w:rsid w:val="00C53196"/>
    <w:rsid w:val="00C53BB9"/>
    <w:rsid w:val="00C53C7E"/>
    <w:rsid w:val="00C542D8"/>
    <w:rsid w:val="00C5437C"/>
    <w:rsid w:val="00C5442F"/>
    <w:rsid w:val="00C54535"/>
    <w:rsid w:val="00C5470D"/>
    <w:rsid w:val="00C54CE3"/>
    <w:rsid w:val="00C55055"/>
    <w:rsid w:val="00C55BDB"/>
    <w:rsid w:val="00C55C37"/>
    <w:rsid w:val="00C55F50"/>
    <w:rsid w:val="00C56DD6"/>
    <w:rsid w:val="00C5712F"/>
    <w:rsid w:val="00C576CE"/>
    <w:rsid w:val="00C57959"/>
    <w:rsid w:val="00C57F22"/>
    <w:rsid w:val="00C60793"/>
    <w:rsid w:val="00C60ADA"/>
    <w:rsid w:val="00C60D75"/>
    <w:rsid w:val="00C6104A"/>
    <w:rsid w:val="00C614BB"/>
    <w:rsid w:val="00C614F0"/>
    <w:rsid w:val="00C6157A"/>
    <w:rsid w:val="00C61600"/>
    <w:rsid w:val="00C61FA0"/>
    <w:rsid w:val="00C6304D"/>
    <w:rsid w:val="00C6312D"/>
    <w:rsid w:val="00C63773"/>
    <w:rsid w:val="00C6436A"/>
    <w:rsid w:val="00C64BB2"/>
    <w:rsid w:val="00C6519B"/>
    <w:rsid w:val="00C65699"/>
    <w:rsid w:val="00C656C3"/>
    <w:rsid w:val="00C65BB5"/>
    <w:rsid w:val="00C6642F"/>
    <w:rsid w:val="00C6695F"/>
    <w:rsid w:val="00C66B9E"/>
    <w:rsid w:val="00C6728F"/>
    <w:rsid w:val="00C67795"/>
    <w:rsid w:val="00C677C3"/>
    <w:rsid w:val="00C7186B"/>
    <w:rsid w:val="00C71EBA"/>
    <w:rsid w:val="00C724AA"/>
    <w:rsid w:val="00C734CF"/>
    <w:rsid w:val="00C74B6C"/>
    <w:rsid w:val="00C74FD4"/>
    <w:rsid w:val="00C756F6"/>
    <w:rsid w:val="00C758A8"/>
    <w:rsid w:val="00C75963"/>
    <w:rsid w:val="00C75ADC"/>
    <w:rsid w:val="00C76E01"/>
    <w:rsid w:val="00C77C08"/>
    <w:rsid w:val="00C8029F"/>
    <w:rsid w:val="00C80333"/>
    <w:rsid w:val="00C80483"/>
    <w:rsid w:val="00C8069C"/>
    <w:rsid w:val="00C8095C"/>
    <w:rsid w:val="00C81010"/>
    <w:rsid w:val="00C816DB"/>
    <w:rsid w:val="00C819D3"/>
    <w:rsid w:val="00C8215C"/>
    <w:rsid w:val="00C821B6"/>
    <w:rsid w:val="00C8273D"/>
    <w:rsid w:val="00C8320E"/>
    <w:rsid w:val="00C8369E"/>
    <w:rsid w:val="00C8377F"/>
    <w:rsid w:val="00C83C86"/>
    <w:rsid w:val="00C83D2A"/>
    <w:rsid w:val="00C8444D"/>
    <w:rsid w:val="00C8493B"/>
    <w:rsid w:val="00C84BEF"/>
    <w:rsid w:val="00C85087"/>
    <w:rsid w:val="00C86872"/>
    <w:rsid w:val="00C873AD"/>
    <w:rsid w:val="00C8754D"/>
    <w:rsid w:val="00C90029"/>
    <w:rsid w:val="00C90339"/>
    <w:rsid w:val="00C9061B"/>
    <w:rsid w:val="00C908A0"/>
    <w:rsid w:val="00C91343"/>
    <w:rsid w:val="00C924D2"/>
    <w:rsid w:val="00C925EF"/>
    <w:rsid w:val="00C92A80"/>
    <w:rsid w:val="00C932A4"/>
    <w:rsid w:val="00C93A89"/>
    <w:rsid w:val="00C93F4D"/>
    <w:rsid w:val="00C95529"/>
    <w:rsid w:val="00C955CE"/>
    <w:rsid w:val="00C958F4"/>
    <w:rsid w:val="00C95B63"/>
    <w:rsid w:val="00C95BD6"/>
    <w:rsid w:val="00C95CFC"/>
    <w:rsid w:val="00C96533"/>
    <w:rsid w:val="00C966EF"/>
    <w:rsid w:val="00C97051"/>
    <w:rsid w:val="00C977D4"/>
    <w:rsid w:val="00C9782E"/>
    <w:rsid w:val="00CA0465"/>
    <w:rsid w:val="00CA04A7"/>
    <w:rsid w:val="00CA0A1A"/>
    <w:rsid w:val="00CA0F40"/>
    <w:rsid w:val="00CA1A3D"/>
    <w:rsid w:val="00CA1D58"/>
    <w:rsid w:val="00CA2BB3"/>
    <w:rsid w:val="00CA2C6F"/>
    <w:rsid w:val="00CA2EFF"/>
    <w:rsid w:val="00CA4C3B"/>
    <w:rsid w:val="00CA4DA1"/>
    <w:rsid w:val="00CA4EDC"/>
    <w:rsid w:val="00CA548E"/>
    <w:rsid w:val="00CA556B"/>
    <w:rsid w:val="00CA55FF"/>
    <w:rsid w:val="00CA6D39"/>
    <w:rsid w:val="00CA6F32"/>
    <w:rsid w:val="00CA7E82"/>
    <w:rsid w:val="00CB0EDD"/>
    <w:rsid w:val="00CB12AA"/>
    <w:rsid w:val="00CB12B8"/>
    <w:rsid w:val="00CB1CC7"/>
    <w:rsid w:val="00CB2388"/>
    <w:rsid w:val="00CB2FAA"/>
    <w:rsid w:val="00CB3022"/>
    <w:rsid w:val="00CB33BE"/>
    <w:rsid w:val="00CB3F2F"/>
    <w:rsid w:val="00CB3F69"/>
    <w:rsid w:val="00CB42AA"/>
    <w:rsid w:val="00CB4AC9"/>
    <w:rsid w:val="00CB4D3E"/>
    <w:rsid w:val="00CB545B"/>
    <w:rsid w:val="00CB5ED9"/>
    <w:rsid w:val="00CB6447"/>
    <w:rsid w:val="00CB6A09"/>
    <w:rsid w:val="00CB7011"/>
    <w:rsid w:val="00CB7BD0"/>
    <w:rsid w:val="00CB7BDB"/>
    <w:rsid w:val="00CC066A"/>
    <w:rsid w:val="00CC06B0"/>
    <w:rsid w:val="00CC0BAF"/>
    <w:rsid w:val="00CC1043"/>
    <w:rsid w:val="00CC145B"/>
    <w:rsid w:val="00CC14FA"/>
    <w:rsid w:val="00CC155F"/>
    <w:rsid w:val="00CC20A5"/>
    <w:rsid w:val="00CC34BA"/>
    <w:rsid w:val="00CC39B9"/>
    <w:rsid w:val="00CC3A6C"/>
    <w:rsid w:val="00CC3EFB"/>
    <w:rsid w:val="00CC3F3B"/>
    <w:rsid w:val="00CC4515"/>
    <w:rsid w:val="00CC4B34"/>
    <w:rsid w:val="00CC5098"/>
    <w:rsid w:val="00CC5A23"/>
    <w:rsid w:val="00CC5EEA"/>
    <w:rsid w:val="00CC62C5"/>
    <w:rsid w:val="00CC68AB"/>
    <w:rsid w:val="00CC6E45"/>
    <w:rsid w:val="00CC7508"/>
    <w:rsid w:val="00CC7553"/>
    <w:rsid w:val="00CC77A5"/>
    <w:rsid w:val="00CC789A"/>
    <w:rsid w:val="00CC78E8"/>
    <w:rsid w:val="00CC7BDC"/>
    <w:rsid w:val="00CC7EF8"/>
    <w:rsid w:val="00CD00C9"/>
    <w:rsid w:val="00CD0118"/>
    <w:rsid w:val="00CD01C8"/>
    <w:rsid w:val="00CD075F"/>
    <w:rsid w:val="00CD180F"/>
    <w:rsid w:val="00CD1D09"/>
    <w:rsid w:val="00CD2652"/>
    <w:rsid w:val="00CD2E7D"/>
    <w:rsid w:val="00CD2EA3"/>
    <w:rsid w:val="00CD3ED7"/>
    <w:rsid w:val="00CD4080"/>
    <w:rsid w:val="00CD4AE6"/>
    <w:rsid w:val="00CD4CD2"/>
    <w:rsid w:val="00CD58CD"/>
    <w:rsid w:val="00CD60CB"/>
    <w:rsid w:val="00CD6322"/>
    <w:rsid w:val="00CD6BDC"/>
    <w:rsid w:val="00CD6D85"/>
    <w:rsid w:val="00CD734F"/>
    <w:rsid w:val="00CD74DB"/>
    <w:rsid w:val="00CD7B3C"/>
    <w:rsid w:val="00CD7E05"/>
    <w:rsid w:val="00CE056C"/>
    <w:rsid w:val="00CE11AF"/>
    <w:rsid w:val="00CE12D2"/>
    <w:rsid w:val="00CE26DF"/>
    <w:rsid w:val="00CE2D0F"/>
    <w:rsid w:val="00CE342C"/>
    <w:rsid w:val="00CE40CC"/>
    <w:rsid w:val="00CE4832"/>
    <w:rsid w:val="00CE50B3"/>
    <w:rsid w:val="00CE5225"/>
    <w:rsid w:val="00CE5A24"/>
    <w:rsid w:val="00CE6B6C"/>
    <w:rsid w:val="00CE6FE7"/>
    <w:rsid w:val="00CE7039"/>
    <w:rsid w:val="00CE7E3A"/>
    <w:rsid w:val="00CF0390"/>
    <w:rsid w:val="00CF0BBD"/>
    <w:rsid w:val="00CF0E01"/>
    <w:rsid w:val="00CF0E31"/>
    <w:rsid w:val="00CF1047"/>
    <w:rsid w:val="00CF124F"/>
    <w:rsid w:val="00CF14AF"/>
    <w:rsid w:val="00CF1B75"/>
    <w:rsid w:val="00CF209B"/>
    <w:rsid w:val="00CF431D"/>
    <w:rsid w:val="00CF46B8"/>
    <w:rsid w:val="00CF48D0"/>
    <w:rsid w:val="00CF4EBF"/>
    <w:rsid w:val="00CF53D2"/>
    <w:rsid w:val="00CF54AC"/>
    <w:rsid w:val="00CF569C"/>
    <w:rsid w:val="00CF5BDC"/>
    <w:rsid w:val="00CF5C90"/>
    <w:rsid w:val="00CF72A4"/>
    <w:rsid w:val="00CF74CE"/>
    <w:rsid w:val="00CF7753"/>
    <w:rsid w:val="00CF7EE8"/>
    <w:rsid w:val="00D0036C"/>
    <w:rsid w:val="00D00E0B"/>
    <w:rsid w:val="00D00E10"/>
    <w:rsid w:val="00D015F6"/>
    <w:rsid w:val="00D0176D"/>
    <w:rsid w:val="00D017FC"/>
    <w:rsid w:val="00D01C52"/>
    <w:rsid w:val="00D02548"/>
    <w:rsid w:val="00D027E5"/>
    <w:rsid w:val="00D02810"/>
    <w:rsid w:val="00D02A23"/>
    <w:rsid w:val="00D04915"/>
    <w:rsid w:val="00D04A4F"/>
    <w:rsid w:val="00D04F0A"/>
    <w:rsid w:val="00D05133"/>
    <w:rsid w:val="00D062FA"/>
    <w:rsid w:val="00D06427"/>
    <w:rsid w:val="00D06596"/>
    <w:rsid w:val="00D0697D"/>
    <w:rsid w:val="00D07650"/>
    <w:rsid w:val="00D10128"/>
    <w:rsid w:val="00D102CA"/>
    <w:rsid w:val="00D102FA"/>
    <w:rsid w:val="00D1049C"/>
    <w:rsid w:val="00D10546"/>
    <w:rsid w:val="00D1071D"/>
    <w:rsid w:val="00D10BFB"/>
    <w:rsid w:val="00D12687"/>
    <w:rsid w:val="00D12835"/>
    <w:rsid w:val="00D12F88"/>
    <w:rsid w:val="00D131BA"/>
    <w:rsid w:val="00D1382C"/>
    <w:rsid w:val="00D141FD"/>
    <w:rsid w:val="00D142C0"/>
    <w:rsid w:val="00D14C37"/>
    <w:rsid w:val="00D14D41"/>
    <w:rsid w:val="00D14E94"/>
    <w:rsid w:val="00D1507E"/>
    <w:rsid w:val="00D15BBD"/>
    <w:rsid w:val="00D15CF4"/>
    <w:rsid w:val="00D16BBC"/>
    <w:rsid w:val="00D17177"/>
    <w:rsid w:val="00D173B1"/>
    <w:rsid w:val="00D17B58"/>
    <w:rsid w:val="00D17D78"/>
    <w:rsid w:val="00D2002E"/>
    <w:rsid w:val="00D21679"/>
    <w:rsid w:val="00D21934"/>
    <w:rsid w:val="00D21C52"/>
    <w:rsid w:val="00D222A4"/>
    <w:rsid w:val="00D235DD"/>
    <w:rsid w:val="00D236D6"/>
    <w:rsid w:val="00D23DCC"/>
    <w:rsid w:val="00D23FE1"/>
    <w:rsid w:val="00D248DA"/>
    <w:rsid w:val="00D25302"/>
    <w:rsid w:val="00D25C52"/>
    <w:rsid w:val="00D2639E"/>
    <w:rsid w:val="00D26AD7"/>
    <w:rsid w:val="00D3009B"/>
    <w:rsid w:val="00D30236"/>
    <w:rsid w:val="00D3053C"/>
    <w:rsid w:val="00D30743"/>
    <w:rsid w:val="00D316AA"/>
    <w:rsid w:val="00D31D5E"/>
    <w:rsid w:val="00D31F56"/>
    <w:rsid w:val="00D31FE2"/>
    <w:rsid w:val="00D3221B"/>
    <w:rsid w:val="00D32AD6"/>
    <w:rsid w:val="00D32EA7"/>
    <w:rsid w:val="00D32FC6"/>
    <w:rsid w:val="00D34390"/>
    <w:rsid w:val="00D347DB"/>
    <w:rsid w:val="00D34F4D"/>
    <w:rsid w:val="00D3522F"/>
    <w:rsid w:val="00D3527D"/>
    <w:rsid w:val="00D358E9"/>
    <w:rsid w:val="00D35C77"/>
    <w:rsid w:val="00D35D00"/>
    <w:rsid w:val="00D36BCE"/>
    <w:rsid w:val="00D36EBE"/>
    <w:rsid w:val="00D37B23"/>
    <w:rsid w:val="00D40930"/>
    <w:rsid w:val="00D40B9A"/>
    <w:rsid w:val="00D413F1"/>
    <w:rsid w:val="00D41EB1"/>
    <w:rsid w:val="00D431EA"/>
    <w:rsid w:val="00D43247"/>
    <w:rsid w:val="00D43373"/>
    <w:rsid w:val="00D435BC"/>
    <w:rsid w:val="00D43774"/>
    <w:rsid w:val="00D43E8D"/>
    <w:rsid w:val="00D440CE"/>
    <w:rsid w:val="00D44AB1"/>
    <w:rsid w:val="00D44DD0"/>
    <w:rsid w:val="00D44F74"/>
    <w:rsid w:val="00D455BC"/>
    <w:rsid w:val="00D45B87"/>
    <w:rsid w:val="00D46023"/>
    <w:rsid w:val="00D462F6"/>
    <w:rsid w:val="00D46CEA"/>
    <w:rsid w:val="00D4710C"/>
    <w:rsid w:val="00D47685"/>
    <w:rsid w:val="00D47772"/>
    <w:rsid w:val="00D47E33"/>
    <w:rsid w:val="00D5024E"/>
    <w:rsid w:val="00D50913"/>
    <w:rsid w:val="00D51DF0"/>
    <w:rsid w:val="00D5225D"/>
    <w:rsid w:val="00D522F6"/>
    <w:rsid w:val="00D52551"/>
    <w:rsid w:val="00D52EFD"/>
    <w:rsid w:val="00D531F5"/>
    <w:rsid w:val="00D53661"/>
    <w:rsid w:val="00D54381"/>
    <w:rsid w:val="00D5496D"/>
    <w:rsid w:val="00D55738"/>
    <w:rsid w:val="00D55DB0"/>
    <w:rsid w:val="00D56116"/>
    <w:rsid w:val="00D561BC"/>
    <w:rsid w:val="00D56522"/>
    <w:rsid w:val="00D578CD"/>
    <w:rsid w:val="00D60173"/>
    <w:rsid w:val="00D60804"/>
    <w:rsid w:val="00D60C52"/>
    <w:rsid w:val="00D61277"/>
    <w:rsid w:val="00D6171E"/>
    <w:rsid w:val="00D61C78"/>
    <w:rsid w:val="00D63663"/>
    <w:rsid w:val="00D63C35"/>
    <w:rsid w:val="00D63F10"/>
    <w:rsid w:val="00D6435D"/>
    <w:rsid w:val="00D643E4"/>
    <w:rsid w:val="00D648C3"/>
    <w:rsid w:val="00D6506B"/>
    <w:rsid w:val="00D657A4"/>
    <w:rsid w:val="00D659C2"/>
    <w:rsid w:val="00D65A2D"/>
    <w:rsid w:val="00D65C8E"/>
    <w:rsid w:val="00D65E4E"/>
    <w:rsid w:val="00D65EC6"/>
    <w:rsid w:val="00D6668A"/>
    <w:rsid w:val="00D675A5"/>
    <w:rsid w:val="00D704ED"/>
    <w:rsid w:val="00D70692"/>
    <w:rsid w:val="00D70893"/>
    <w:rsid w:val="00D70978"/>
    <w:rsid w:val="00D70B1E"/>
    <w:rsid w:val="00D70EA2"/>
    <w:rsid w:val="00D70FDF"/>
    <w:rsid w:val="00D70FEA"/>
    <w:rsid w:val="00D71246"/>
    <w:rsid w:val="00D71437"/>
    <w:rsid w:val="00D71B53"/>
    <w:rsid w:val="00D71ED4"/>
    <w:rsid w:val="00D739DA"/>
    <w:rsid w:val="00D73B7E"/>
    <w:rsid w:val="00D73BF3"/>
    <w:rsid w:val="00D74378"/>
    <w:rsid w:val="00D751D3"/>
    <w:rsid w:val="00D75BC5"/>
    <w:rsid w:val="00D75FCC"/>
    <w:rsid w:val="00D75FFF"/>
    <w:rsid w:val="00D76505"/>
    <w:rsid w:val="00D7799E"/>
    <w:rsid w:val="00D77D35"/>
    <w:rsid w:val="00D77EE9"/>
    <w:rsid w:val="00D77F72"/>
    <w:rsid w:val="00D802BE"/>
    <w:rsid w:val="00D808E4"/>
    <w:rsid w:val="00D8093D"/>
    <w:rsid w:val="00D81260"/>
    <w:rsid w:val="00D81B56"/>
    <w:rsid w:val="00D81F1A"/>
    <w:rsid w:val="00D8320D"/>
    <w:rsid w:val="00D832D1"/>
    <w:rsid w:val="00D83442"/>
    <w:rsid w:val="00D834EA"/>
    <w:rsid w:val="00D83506"/>
    <w:rsid w:val="00D83986"/>
    <w:rsid w:val="00D83C2D"/>
    <w:rsid w:val="00D83CBC"/>
    <w:rsid w:val="00D83E78"/>
    <w:rsid w:val="00D84CC3"/>
    <w:rsid w:val="00D852FB"/>
    <w:rsid w:val="00D8611A"/>
    <w:rsid w:val="00D8630A"/>
    <w:rsid w:val="00D8634E"/>
    <w:rsid w:val="00D868DD"/>
    <w:rsid w:val="00D86A95"/>
    <w:rsid w:val="00D87605"/>
    <w:rsid w:val="00D90C28"/>
    <w:rsid w:val="00D90F88"/>
    <w:rsid w:val="00D916C7"/>
    <w:rsid w:val="00D91A1E"/>
    <w:rsid w:val="00D92F2C"/>
    <w:rsid w:val="00D92F5E"/>
    <w:rsid w:val="00D931FC"/>
    <w:rsid w:val="00D9322B"/>
    <w:rsid w:val="00D9384E"/>
    <w:rsid w:val="00D93A6D"/>
    <w:rsid w:val="00D93CCA"/>
    <w:rsid w:val="00D93E9A"/>
    <w:rsid w:val="00D946E7"/>
    <w:rsid w:val="00D94D1A"/>
    <w:rsid w:val="00D9537A"/>
    <w:rsid w:val="00D95960"/>
    <w:rsid w:val="00D96600"/>
    <w:rsid w:val="00D96D07"/>
    <w:rsid w:val="00DA00B3"/>
    <w:rsid w:val="00DA05DD"/>
    <w:rsid w:val="00DA1292"/>
    <w:rsid w:val="00DA18C6"/>
    <w:rsid w:val="00DA202E"/>
    <w:rsid w:val="00DA20BC"/>
    <w:rsid w:val="00DA2188"/>
    <w:rsid w:val="00DA2B52"/>
    <w:rsid w:val="00DA33AD"/>
    <w:rsid w:val="00DA3974"/>
    <w:rsid w:val="00DA3B07"/>
    <w:rsid w:val="00DA424F"/>
    <w:rsid w:val="00DA4541"/>
    <w:rsid w:val="00DA4B8E"/>
    <w:rsid w:val="00DA4D18"/>
    <w:rsid w:val="00DA5158"/>
    <w:rsid w:val="00DA6522"/>
    <w:rsid w:val="00DA6653"/>
    <w:rsid w:val="00DA6713"/>
    <w:rsid w:val="00DA6F3A"/>
    <w:rsid w:val="00DA767A"/>
    <w:rsid w:val="00DA775D"/>
    <w:rsid w:val="00DA77A1"/>
    <w:rsid w:val="00DA788B"/>
    <w:rsid w:val="00DA7F44"/>
    <w:rsid w:val="00DB00D3"/>
    <w:rsid w:val="00DB0316"/>
    <w:rsid w:val="00DB0A5A"/>
    <w:rsid w:val="00DB0B8F"/>
    <w:rsid w:val="00DB175F"/>
    <w:rsid w:val="00DB18A9"/>
    <w:rsid w:val="00DB1ABB"/>
    <w:rsid w:val="00DB1D1A"/>
    <w:rsid w:val="00DB2070"/>
    <w:rsid w:val="00DB26A1"/>
    <w:rsid w:val="00DB2A13"/>
    <w:rsid w:val="00DB2CCD"/>
    <w:rsid w:val="00DB30D7"/>
    <w:rsid w:val="00DB36D1"/>
    <w:rsid w:val="00DB37D9"/>
    <w:rsid w:val="00DB40F5"/>
    <w:rsid w:val="00DB528F"/>
    <w:rsid w:val="00DB53E6"/>
    <w:rsid w:val="00DB5A63"/>
    <w:rsid w:val="00DB5EC2"/>
    <w:rsid w:val="00DB5FCC"/>
    <w:rsid w:val="00DB6073"/>
    <w:rsid w:val="00DB636A"/>
    <w:rsid w:val="00DB64E0"/>
    <w:rsid w:val="00DB6B60"/>
    <w:rsid w:val="00DB6BFC"/>
    <w:rsid w:val="00DB7671"/>
    <w:rsid w:val="00DB7B0A"/>
    <w:rsid w:val="00DB7D68"/>
    <w:rsid w:val="00DC17DD"/>
    <w:rsid w:val="00DC26AF"/>
    <w:rsid w:val="00DC2878"/>
    <w:rsid w:val="00DC290A"/>
    <w:rsid w:val="00DC29DD"/>
    <w:rsid w:val="00DC2B25"/>
    <w:rsid w:val="00DC2D00"/>
    <w:rsid w:val="00DC3390"/>
    <w:rsid w:val="00DC3497"/>
    <w:rsid w:val="00DC3563"/>
    <w:rsid w:val="00DC3F7B"/>
    <w:rsid w:val="00DC3F96"/>
    <w:rsid w:val="00DC4057"/>
    <w:rsid w:val="00DC433B"/>
    <w:rsid w:val="00DC4ECB"/>
    <w:rsid w:val="00DC4F13"/>
    <w:rsid w:val="00DC5AEC"/>
    <w:rsid w:val="00DC5E5F"/>
    <w:rsid w:val="00DC653B"/>
    <w:rsid w:val="00DC65B5"/>
    <w:rsid w:val="00DC6E82"/>
    <w:rsid w:val="00DC7040"/>
    <w:rsid w:val="00DC7523"/>
    <w:rsid w:val="00DC7A37"/>
    <w:rsid w:val="00DC7D2D"/>
    <w:rsid w:val="00DC7EBF"/>
    <w:rsid w:val="00DC7EEA"/>
    <w:rsid w:val="00DD0178"/>
    <w:rsid w:val="00DD04BF"/>
    <w:rsid w:val="00DD0E39"/>
    <w:rsid w:val="00DD118C"/>
    <w:rsid w:val="00DD1229"/>
    <w:rsid w:val="00DD1335"/>
    <w:rsid w:val="00DD172D"/>
    <w:rsid w:val="00DD197A"/>
    <w:rsid w:val="00DD1D91"/>
    <w:rsid w:val="00DD1E9F"/>
    <w:rsid w:val="00DD2E10"/>
    <w:rsid w:val="00DD2E38"/>
    <w:rsid w:val="00DD324F"/>
    <w:rsid w:val="00DD3883"/>
    <w:rsid w:val="00DD4163"/>
    <w:rsid w:val="00DD4CA6"/>
    <w:rsid w:val="00DD51DB"/>
    <w:rsid w:val="00DD5354"/>
    <w:rsid w:val="00DD5622"/>
    <w:rsid w:val="00DD6686"/>
    <w:rsid w:val="00DD6FEB"/>
    <w:rsid w:val="00DD712D"/>
    <w:rsid w:val="00DD7FA3"/>
    <w:rsid w:val="00DE0871"/>
    <w:rsid w:val="00DE132D"/>
    <w:rsid w:val="00DE1771"/>
    <w:rsid w:val="00DE1926"/>
    <w:rsid w:val="00DE1C8E"/>
    <w:rsid w:val="00DE2D76"/>
    <w:rsid w:val="00DE3423"/>
    <w:rsid w:val="00DE344A"/>
    <w:rsid w:val="00DE3DE5"/>
    <w:rsid w:val="00DE3DFB"/>
    <w:rsid w:val="00DE3E8D"/>
    <w:rsid w:val="00DE4056"/>
    <w:rsid w:val="00DE4522"/>
    <w:rsid w:val="00DE4DF5"/>
    <w:rsid w:val="00DE51DF"/>
    <w:rsid w:val="00DE5418"/>
    <w:rsid w:val="00DE622F"/>
    <w:rsid w:val="00DE7906"/>
    <w:rsid w:val="00DE7A46"/>
    <w:rsid w:val="00DE7A48"/>
    <w:rsid w:val="00DE7B04"/>
    <w:rsid w:val="00DE7B1C"/>
    <w:rsid w:val="00DF0223"/>
    <w:rsid w:val="00DF0954"/>
    <w:rsid w:val="00DF1227"/>
    <w:rsid w:val="00DF14BF"/>
    <w:rsid w:val="00DF14DC"/>
    <w:rsid w:val="00DF1DCA"/>
    <w:rsid w:val="00DF23D6"/>
    <w:rsid w:val="00DF2BCF"/>
    <w:rsid w:val="00DF2D3B"/>
    <w:rsid w:val="00DF3065"/>
    <w:rsid w:val="00DF3669"/>
    <w:rsid w:val="00DF38F1"/>
    <w:rsid w:val="00DF409C"/>
    <w:rsid w:val="00DF51EB"/>
    <w:rsid w:val="00DF5879"/>
    <w:rsid w:val="00DF5BD4"/>
    <w:rsid w:val="00DF65AA"/>
    <w:rsid w:val="00DF65B4"/>
    <w:rsid w:val="00DF6EA1"/>
    <w:rsid w:val="00DF6FE5"/>
    <w:rsid w:val="00DF7234"/>
    <w:rsid w:val="00DF7812"/>
    <w:rsid w:val="00DF7CE9"/>
    <w:rsid w:val="00E00652"/>
    <w:rsid w:val="00E01573"/>
    <w:rsid w:val="00E01870"/>
    <w:rsid w:val="00E01938"/>
    <w:rsid w:val="00E01A9E"/>
    <w:rsid w:val="00E02325"/>
    <w:rsid w:val="00E0241F"/>
    <w:rsid w:val="00E02AF9"/>
    <w:rsid w:val="00E02E5C"/>
    <w:rsid w:val="00E034EC"/>
    <w:rsid w:val="00E039F3"/>
    <w:rsid w:val="00E043BD"/>
    <w:rsid w:val="00E04C8B"/>
    <w:rsid w:val="00E05188"/>
    <w:rsid w:val="00E056E9"/>
    <w:rsid w:val="00E05FCB"/>
    <w:rsid w:val="00E0608B"/>
    <w:rsid w:val="00E06683"/>
    <w:rsid w:val="00E06749"/>
    <w:rsid w:val="00E06851"/>
    <w:rsid w:val="00E06B5E"/>
    <w:rsid w:val="00E06CE1"/>
    <w:rsid w:val="00E06CE7"/>
    <w:rsid w:val="00E0714E"/>
    <w:rsid w:val="00E071D1"/>
    <w:rsid w:val="00E07453"/>
    <w:rsid w:val="00E0779A"/>
    <w:rsid w:val="00E07AC9"/>
    <w:rsid w:val="00E07FD1"/>
    <w:rsid w:val="00E103CF"/>
    <w:rsid w:val="00E10D36"/>
    <w:rsid w:val="00E10DE2"/>
    <w:rsid w:val="00E1132E"/>
    <w:rsid w:val="00E1140A"/>
    <w:rsid w:val="00E115B1"/>
    <w:rsid w:val="00E117FE"/>
    <w:rsid w:val="00E13759"/>
    <w:rsid w:val="00E137D3"/>
    <w:rsid w:val="00E13A5D"/>
    <w:rsid w:val="00E13DEA"/>
    <w:rsid w:val="00E144B4"/>
    <w:rsid w:val="00E16232"/>
    <w:rsid w:val="00E16A3C"/>
    <w:rsid w:val="00E16A7E"/>
    <w:rsid w:val="00E17F2D"/>
    <w:rsid w:val="00E213E1"/>
    <w:rsid w:val="00E2166E"/>
    <w:rsid w:val="00E218E3"/>
    <w:rsid w:val="00E219B9"/>
    <w:rsid w:val="00E21B06"/>
    <w:rsid w:val="00E21CAF"/>
    <w:rsid w:val="00E220D1"/>
    <w:rsid w:val="00E220DB"/>
    <w:rsid w:val="00E220E9"/>
    <w:rsid w:val="00E225AE"/>
    <w:rsid w:val="00E2323F"/>
    <w:rsid w:val="00E23319"/>
    <w:rsid w:val="00E23408"/>
    <w:rsid w:val="00E23C65"/>
    <w:rsid w:val="00E241EE"/>
    <w:rsid w:val="00E24CEE"/>
    <w:rsid w:val="00E250A5"/>
    <w:rsid w:val="00E250AF"/>
    <w:rsid w:val="00E25356"/>
    <w:rsid w:val="00E2584F"/>
    <w:rsid w:val="00E25904"/>
    <w:rsid w:val="00E2646D"/>
    <w:rsid w:val="00E274A4"/>
    <w:rsid w:val="00E27FFA"/>
    <w:rsid w:val="00E30E07"/>
    <w:rsid w:val="00E310D6"/>
    <w:rsid w:val="00E315B1"/>
    <w:rsid w:val="00E3166C"/>
    <w:rsid w:val="00E31735"/>
    <w:rsid w:val="00E31AF0"/>
    <w:rsid w:val="00E31F9F"/>
    <w:rsid w:val="00E323A0"/>
    <w:rsid w:val="00E3265B"/>
    <w:rsid w:val="00E3352E"/>
    <w:rsid w:val="00E33759"/>
    <w:rsid w:val="00E3433E"/>
    <w:rsid w:val="00E34489"/>
    <w:rsid w:val="00E344F9"/>
    <w:rsid w:val="00E3466F"/>
    <w:rsid w:val="00E347CC"/>
    <w:rsid w:val="00E348C2"/>
    <w:rsid w:val="00E351DC"/>
    <w:rsid w:val="00E3521D"/>
    <w:rsid w:val="00E35C37"/>
    <w:rsid w:val="00E36336"/>
    <w:rsid w:val="00E3634C"/>
    <w:rsid w:val="00E36F0D"/>
    <w:rsid w:val="00E3750A"/>
    <w:rsid w:val="00E377AC"/>
    <w:rsid w:val="00E378EE"/>
    <w:rsid w:val="00E37F55"/>
    <w:rsid w:val="00E40338"/>
    <w:rsid w:val="00E404A1"/>
    <w:rsid w:val="00E4061B"/>
    <w:rsid w:val="00E4088F"/>
    <w:rsid w:val="00E40947"/>
    <w:rsid w:val="00E40CB1"/>
    <w:rsid w:val="00E40D84"/>
    <w:rsid w:val="00E417AB"/>
    <w:rsid w:val="00E41D3B"/>
    <w:rsid w:val="00E4314D"/>
    <w:rsid w:val="00E43C59"/>
    <w:rsid w:val="00E44046"/>
    <w:rsid w:val="00E44778"/>
    <w:rsid w:val="00E44A06"/>
    <w:rsid w:val="00E44A2A"/>
    <w:rsid w:val="00E44E97"/>
    <w:rsid w:val="00E4502A"/>
    <w:rsid w:val="00E45725"/>
    <w:rsid w:val="00E45BA5"/>
    <w:rsid w:val="00E45C29"/>
    <w:rsid w:val="00E46068"/>
    <w:rsid w:val="00E46300"/>
    <w:rsid w:val="00E46B64"/>
    <w:rsid w:val="00E46BC9"/>
    <w:rsid w:val="00E46D90"/>
    <w:rsid w:val="00E477C0"/>
    <w:rsid w:val="00E47AC2"/>
    <w:rsid w:val="00E47ACA"/>
    <w:rsid w:val="00E47FC3"/>
    <w:rsid w:val="00E47FCD"/>
    <w:rsid w:val="00E501B4"/>
    <w:rsid w:val="00E508EA"/>
    <w:rsid w:val="00E51542"/>
    <w:rsid w:val="00E524ED"/>
    <w:rsid w:val="00E5364F"/>
    <w:rsid w:val="00E537E7"/>
    <w:rsid w:val="00E5402C"/>
    <w:rsid w:val="00E54658"/>
    <w:rsid w:val="00E546C7"/>
    <w:rsid w:val="00E54C13"/>
    <w:rsid w:val="00E55099"/>
    <w:rsid w:val="00E55B21"/>
    <w:rsid w:val="00E5657A"/>
    <w:rsid w:val="00E56F08"/>
    <w:rsid w:val="00E57F9E"/>
    <w:rsid w:val="00E60AE4"/>
    <w:rsid w:val="00E60B00"/>
    <w:rsid w:val="00E60B69"/>
    <w:rsid w:val="00E60E9F"/>
    <w:rsid w:val="00E61399"/>
    <w:rsid w:val="00E613C2"/>
    <w:rsid w:val="00E61482"/>
    <w:rsid w:val="00E61C85"/>
    <w:rsid w:val="00E61DAA"/>
    <w:rsid w:val="00E61FE2"/>
    <w:rsid w:val="00E62872"/>
    <w:rsid w:val="00E6315D"/>
    <w:rsid w:val="00E64529"/>
    <w:rsid w:val="00E64559"/>
    <w:rsid w:val="00E646EC"/>
    <w:rsid w:val="00E658BE"/>
    <w:rsid w:val="00E65CB6"/>
    <w:rsid w:val="00E65D50"/>
    <w:rsid w:val="00E66172"/>
    <w:rsid w:val="00E661CF"/>
    <w:rsid w:val="00E67399"/>
    <w:rsid w:val="00E6757F"/>
    <w:rsid w:val="00E6780D"/>
    <w:rsid w:val="00E678B4"/>
    <w:rsid w:val="00E7033E"/>
    <w:rsid w:val="00E7074D"/>
    <w:rsid w:val="00E708BB"/>
    <w:rsid w:val="00E70B7D"/>
    <w:rsid w:val="00E70D7E"/>
    <w:rsid w:val="00E70DF2"/>
    <w:rsid w:val="00E70F9F"/>
    <w:rsid w:val="00E7106D"/>
    <w:rsid w:val="00E710E5"/>
    <w:rsid w:val="00E71BB0"/>
    <w:rsid w:val="00E720E4"/>
    <w:rsid w:val="00E72C41"/>
    <w:rsid w:val="00E72F6B"/>
    <w:rsid w:val="00E74FAC"/>
    <w:rsid w:val="00E75432"/>
    <w:rsid w:val="00E7581B"/>
    <w:rsid w:val="00E768D9"/>
    <w:rsid w:val="00E76958"/>
    <w:rsid w:val="00E76B62"/>
    <w:rsid w:val="00E772D7"/>
    <w:rsid w:val="00E775AA"/>
    <w:rsid w:val="00E77A52"/>
    <w:rsid w:val="00E805FC"/>
    <w:rsid w:val="00E807D0"/>
    <w:rsid w:val="00E80A80"/>
    <w:rsid w:val="00E816BB"/>
    <w:rsid w:val="00E81705"/>
    <w:rsid w:val="00E818A1"/>
    <w:rsid w:val="00E8299D"/>
    <w:rsid w:val="00E82AD3"/>
    <w:rsid w:val="00E82DF4"/>
    <w:rsid w:val="00E8302E"/>
    <w:rsid w:val="00E831CF"/>
    <w:rsid w:val="00E8387F"/>
    <w:rsid w:val="00E83CEC"/>
    <w:rsid w:val="00E84569"/>
    <w:rsid w:val="00E84917"/>
    <w:rsid w:val="00E84C52"/>
    <w:rsid w:val="00E84C94"/>
    <w:rsid w:val="00E85224"/>
    <w:rsid w:val="00E8534D"/>
    <w:rsid w:val="00E858A4"/>
    <w:rsid w:val="00E85FA2"/>
    <w:rsid w:val="00E86365"/>
    <w:rsid w:val="00E8697B"/>
    <w:rsid w:val="00E871E4"/>
    <w:rsid w:val="00E87705"/>
    <w:rsid w:val="00E87BEB"/>
    <w:rsid w:val="00E87D8E"/>
    <w:rsid w:val="00E902BF"/>
    <w:rsid w:val="00E90E48"/>
    <w:rsid w:val="00E913B4"/>
    <w:rsid w:val="00E91510"/>
    <w:rsid w:val="00E92296"/>
    <w:rsid w:val="00E922EE"/>
    <w:rsid w:val="00E92C46"/>
    <w:rsid w:val="00E92E9D"/>
    <w:rsid w:val="00E9347A"/>
    <w:rsid w:val="00E93A09"/>
    <w:rsid w:val="00E93E87"/>
    <w:rsid w:val="00E93FA0"/>
    <w:rsid w:val="00E9476C"/>
    <w:rsid w:val="00E94E46"/>
    <w:rsid w:val="00E966D0"/>
    <w:rsid w:val="00E96CC4"/>
    <w:rsid w:val="00E96FE1"/>
    <w:rsid w:val="00E976CB"/>
    <w:rsid w:val="00E97859"/>
    <w:rsid w:val="00EA0834"/>
    <w:rsid w:val="00EA0857"/>
    <w:rsid w:val="00EA0A58"/>
    <w:rsid w:val="00EA0F3D"/>
    <w:rsid w:val="00EA138B"/>
    <w:rsid w:val="00EA1782"/>
    <w:rsid w:val="00EA25F5"/>
    <w:rsid w:val="00EA2793"/>
    <w:rsid w:val="00EA2B43"/>
    <w:rsid w:val="00EA2C84"/>
    <w:rsid w:val="00EA3C4D"/>
    <w:rsid w:val="00EA3FDB"/>
    <w:rsid w:val="00EA464F"/>
    <w:rsid w:val="00EA4877"/>
    <w:rsid w:val="00EA49C3"/>
    <w:rsid w:val="00EA49C9"/>
    <w:rsid w:val="00EA4EAE"/>
    <w:rsid w:val="00EA621D"/>
    <w:rsid w:val="00EA6430"/>
    <w:rsid w:val="00EA6594"/>
    <w:rsid w:val="00EA6F32"/>
    <w:rsid w:val="00EA78E7"/>
    <w:rsid w:val="00EA7FBC"/>
    <w:rsid w:val="00EB09BC"/>
    <w:rsid w:val="00EB09BD"/>
    <w:rsid w:val="00EB115F"/>
    <w:rsid w:val="00EB1B5B"/>
    <w:rsid w:val="00EB236E"/>
    <w:rsid w:val="00EB261B"/>
    <w:rsid w:val="00EB2735"/>
    <w:rsid w:val="00EB34F7"/>
    <w:rsid w:val="00EB4139"/>
    <w:rsid w:val="00EB420E"/>
    <w:rsid w:val="00EB43D6"/>
    <w:rsid w:val="00EB5247"/>
    <w:rsid w:val="00EB5371"/>
    <w:rsid w:val="00EB537B"/>
    <w:rsid w:val="00EB54C9"/>
    <w:rsid w:val="00EB557D"/>
    <w:rsid w:val="00EB6920"/>
    <w:rsid w:val="00EB7B4D"/>
    <w:rsid w:val="00EB7DF4"/>
    <w:rsid w:val="00EC0B00"/>
    <w:rsid w:val="00EC0FEF"/>
    <w:rsid w:val="00EC1A05"/>
    <w:rsid w:val="00EC1A07"/>
    <w:rsid w:val="00EC1CE5"/>
    <w:rsid w:val="00EC1D54"/>
    <w:rsid w:val="00EC1F5C"/>
    <w:rsid w:val="00EC2784"/>
    <w:rsid w:val="00EC27EF"/>
    <w:rsid w:val="00EC33A6"/>
    <w:rsid w:val="00EC345F"/>
    <w:rsid w:val="00EC3B12"/>
    <w:rsid w:val="00EC4434"/>
    <w:rsid w:val="00EC497D"/>
    <w:rsid w:val="00EC4B90"/>
    <w:rsid w:val="00EC4DB2"/>
    <w:rsid w:val="00EC4F66"/>
    <w:rsid w:val="00EC5831"/>
    <w:rsid w:val="00EC5900"/>
    <w:rsid w:val="00EC5F84"/>
    <w:rsid w:val="00EC61E0"/>
    <w:rsid w:val="00EC686A"/>
    <w:rsid w:val="00EC6B94"/>
    <w:rsid w:val="00EC72C2"/>
    <w:rsid w:val="00EC7857"/>
    <w:rsid w:val="00EC7EDC"/>
    <w:rsid w:val="00ED06AD"/>
    <w:rsid w:val="00ED08B1"/>
    <w:rsid w:val="00ED0E91"/>
    <w:rsid w:val="00ED1418"/>
    <w:rsid w:val="00ED1EC6"/>
    <w:rsid w:val="00ED28F0"/>
    <w:rsid w:val="00ED2F80"/>
    <w:rsid w:val="00ED3099"/>
    <w:rsid w:val="00ED3544"/>
    <w:rsid w:val="00ED48BA"/>
    <w:rsid w:val="00ED54C8"/>
    <w:rsid w:val="00ED5F3D"/>
    <w:rsid w:val="00ED627B"/>
    <w:rsid w:val="00ED6FCD"/>
    <w:rsid w:val="00ED73F1"/>
    <w:rsid w:val="00ED7DED"/>
    <w:rsid w:val="00EE124B"/>
    <w:rsid w:val="00EE19D6"/>
    <w:rsid w:val="00EE1F16"/>
    <w:rsid w:val="00EE2976"/>
    <w:rsid w:val="00EE3210"/>
    <w:rsid w:val="00EE3A34"/>
    <w:rsid w:val="00EE4AF0"/>
    <w:rsid w:val="00EE568C"/>
    <w:rsid w:val="00EE59E4"/>
    <w:rsid w:val="00EE5EFE"/>
    <w:rsid w:val="00EE62B5"/>
    <w:rsid w:val="00EE65B7"/>
    <w:rsid w:val="00EE66E8"/>
    <w:rsid w:val="00EE719B"/>
    <w:rsid w:val="00EE7B25"/>
    <w:rsid w:val="00EE7DD0"/>
    <w:rsid w:val="00EE7F28"/>
    <w:rsid w:val="00EF0C83"/>
    <w:rsid w:val="00EF0CB3"/>
    <w:rsid w:val="00EF1A06"/>
    <w:rsid w:val="00EF1B79"/>
    <w:rsid w:val="00EF1D30"/>
    <w:rsid w:val="00EF27C7"/>
    <w:rsid w:val="00EF27E4"/>
    <w:rsid w:val="00EF357F"/>
    <w:rsid w:val="00EF3BCA"/>
    <w:rsid w:val="00EF3EAE"/>
    <w:rsid w:val="00EF4CB6"/>
    <w:rsid w:val="00EF508D"/>
    <w:rsid w:val="00EF5270"/>
    <w:rsid w:val="00EF58CC"/>
    <w:rsid w:val="00EF5A7B"/>
    <w:rsid w:val="00EF5B4E"/>
    <w:rsid w:val="00EF5B8A"/>
    <w:rsid w:val="00EF6F07"/>
    <w:rsid w:val="00EF7358"/>
    <w:rsid w:val="00EF7C09"/>
    <w:rsid w:val="00F00143"/>
    <w:rsid w:val="00F0075E"/>
    <w:rsid w:val="00F00A1E"/>
    <w:rsid w:val="00F00D44"/>
    <w:rsid w:val="00F01577"/>
    <w:rsid w:val="00F02015"/>
    <w:rsid w:val="00F021D3"/>
    <w:rsid w:val="00F025BB"/>
    <w:rsid w:val="00F032EE"/>
    <w:rsid w:val="00F033FB"/>
    <w:rsid w:val="00F04FF8"/>
    <w:rsid w:val="00F05432"/>
    <w:rsid w:val="00F06B9A"/>
    <w:rsid w:val="00F06C55"/>
    <w:rsid w:val="00F06CA6"/>
    <w:rsid w:val="00F06F62"/>
    <w:rsid w:val="00F0775D"/>
    <w:rsid w:val="00F07D58"/>
    <w:rsid w:val="00F10AE3"/>
    <w:rsid w:val="00F10B3A"/>
    <w:rsid w:val="00F11D05"/>
    <w:rsid w:val="00F12141"/>
    <w:rsid w:val="00F1226B"/>
    <w:rsid w:val="00F12490"/>
    <w:rsid w:val="00F12E1C"/>
    <w:rsid w:val="00F12EDC"/>
    <w:rsid w:val="00F133F7"/>
    <w:rsid w:val="00F135ED"/>
    <w:rsid w:val="00F13CCE"/>
    <w:rsid w:val="00F14237"/>
    <w:rsid w:val="00F14829"/>
    <w:rsid w:val="00F14D76"/>
    <w:rsid w:val="00F1533C"/>
    <w:rsid w:val="00F1541D"/>
    <w:rsid w:val="00F154DB"/>
    <w:rsid w:val="00F155D3"/>
    <w:rsid w:val="00F15A6F"/>
    <w:rsid w:val="00F15FF0"/>
    <w:rsid w:val="00F1690D"/>
    <w:rsid w:val="00F16AF1"/>
    <w:rsid w:val="00F16E57"/>
    <w:rsid w:val="00F16F1A"/>
    <w:rsid w:val="00F17594"/>
    <w:rsid w:val="00F17A38"/>
    <w:rsid w:val="00F21160"/>
    <w:rsid w:val="00F214BB"/>
    <w:rsid w:val="00F21B5F"/>
    <w:rsid w:val="00F21BC3"/>
    <w:rsid w:val="00F21E04"/>
    <w:rsid w:val="00F2463D"/>
    <w:rsid w:val="00F24C1D"/>
    <w:rsid w:val="00F24E74"/>
    <w:rsid w:val="00F255A7"/>
    <w:rsid w:val="00F26E53"/>
    <w:rsid w:val="00F270CE"/>
    <w:rsid w:val="00F271CF"/>
    <w:rsid w:val="00F2774E"/>
    <w:rsid w:val="00F27DC8"/>
    <w:rsid w:val="00F27DCA"/>
    <w:rsid w:val="00F30434"/>
    <w:rsid w:val="00F309CD"/>
    <w:rsid w:val="00F30C14"/>
    <w:rsid w:val="00F31424"/>
    <w:rsid w:val="00F3175A"/>
    <w:rsid w:val="00F3195F"/>
    <w:rsid w:val="00F31DBF"/>
    <w:rsid w:val="00F32160"/>
    <w:rsid w:val="00F328EC"/>
    <w:rsid w:val="00F32F68"/>
    <w:rsid w:val="00F33071"/>
    <w:rsid w:val="00F336AB"/>
    <w:rsid w:val="00F33882"/>
    <w:rsid w:val="00F34182"/>
    <w:rsid w:val="00F344C0"/>
    <w:rsid w:val="00F34B95"/>
    <w:rsid w:val="00F34D56"/>
    <w:rsid w:val="00F3574F"/>
    <w:rsid w:val="00F35C45"/>
    <w:rsid w:val="00F35CD5"/>
    <w:rsid w:val="00F369BB"/>
    <w:rsid w:val="00F36FE4"/>
    <w:rsid w:val="00F3754C"/>
    <w:rsid w:val="00F3755E"/>
    <w:rsid w:val="00F37657"/>
    <w:rsid w:val="00F40068"/>
    <w:rsid w:val="00F405F1"/>
    <w:rsid w:val="00F40B3E"/>
    <w:rsid w:val="00F4105B"/>
    <w:rsid w:val="00F41116"/>
    <w:rsid w:val="00F42712"/>
    <w:rsid w:val="00F42A47"/>
    <w:rsid w:val="00F42BEB"/>
    <w:rsid w:val="00F42DD4"/>
    <w:rsid w:val="00F42E8A"/>
    <w:rsid w:val="00F431E9"/>
    <w:rsid w:val="00F43564"/>
    <w:rsid w:val="00F43D32"/>
    <w:rsid w:val="00F442B6"/>
    <w:rsid w:val="00F44821"/>
    <w:rsid w:val="00F451CB"/>
    <w:rsid w:val="00F45260"/>
    <w:rsid w:val="00F453A1"/>
    <w:rsid w:val="00F45CF8"/>
    <w:rsid w:val="00F4669A"/>
    <w:rsid w:val="00F47595"/>
    <w:rsid w:val="00F47815"/>
    <w:rsid w:val="00F47BA6"/>
    <w:rsid w:val="00F47F2C"/>
    <w:rsid w:val="00F50D31"/>
    <w:rsid w:val="00F51741"/>
    <w:rsid w:val="00F517E8"/>
    <w:rsid w:val="00F51C2C"/>
    <w:rsid w:val="00F5215E"/>
    <w:rsid w:val="00F52E2E"/>
    <w:rsid w:val="00F53AF1"/>
    <w:rsid w:val="00F53ECA"/>
    <w:rsid w:val="00F55C25"/>
    <w:rsid w:val="00F55C46"/>
    <w:rsid w:val="00F55C89"/>
    <w:rsid w:val="00F55CE6"/>
    <w:rsid w:val="00F55DD8"/>
    <w:rsid w:val="00F5643C"/>
    <w:rsid w:val="00F566C6"/>
    <w:rsid w:val="00F568B4"/>
    <w:rsid w:val="00F568E6"/>
    <w:rsid w:val="00F56CAA"/>
    <w:rsid w:val="00F56DB6"/>
    <w:rsid w:val="00F57311"/>
    <w:rsid w:val="00F5731B"/>
    <w:rsid w:val="00F5738A"/>
    <w:rsid w:val="00F5760A"/>
    <w:rsid w:val="00F577BD"/>
    <w:rsid w:val="00F57C91"/>
    <w:rsid w:val="00F57EBD"/>
    <w:rsid w:val="00F606F0"/>
    <w:rsid w:val="00F609C6"/>
    <w:rsid w:val="00F60C21"/>
    <w:rsid w:val="00F6149D"/>
    <w:rsid w:val="00F61ED4"/>
    <w:rsid w:val="00F6212D"/>
    <w:rsid w:val="00F6374F"/>
    <w:rsid w:val="00F64564"/>
    <w:rsid w:val="00F6469E"/>
    <w:rsid w:val="00F64E1F"/>
    <w:rsid w:val="00F64F2A"/>
    <w:rsid w:val="00F65157"/>
    <w:rsid w:val="00F65B13"/>
    <w:rsid w:val="00F65B9B"/>
    <w:rsid w:val="00F6636E"/>
    <w:rsid w:val="00F66F7A"/>
    <w:rsid w:val="00F67FCB"/>
    <w:rsid w:val="00F708BA"/>
    <w:rsid w:val="00F709F6"/>
    <w:rsid w:val="00F71043"/>
    <w:rsid w:val="00F7135F"/>
    <w:rsid w:val="00F71EF5"/>
    <w:rsid w:val="00F7242F"/>
    <w:rsid w:val="00F724D7"/>
    <w:rsid w:val="00F72733"/>
    <w:rsid w:val="00F72CE1"/>
    <w:rsid w:val="00F72CED"/>
    <w:rsid w:val="00F736AA"/>
    <w:rsid w:val="00F737DB"/>
    <w:rsid w:val="00F73904"/>
    <w:rsid w:val="00F74B8A"/>
    <w:rsid w:val="00F751D6"/>
    <w:rsid w:val="00F75852"/>
    <w:rsid w:val="00F75F30"/>
    <w:rsid w:val="00F768C3"/>
    <w:rsid w:val="00F76C28"/>
    <w:rsid w:val="00F76F4D"/>
    <w:rsid w:val="00F77521"/>
    <w:rsid w:val="00F7774C"/>
    <w:rsid w:val="00F778BB"/>
    <w:rsid w:val="00F77943"/>
    <w:rsid w:val="00F80D91"/>
    <w:rsid w:val="00F8167B"/>
    <w:rsid w:val="00F81ED0"/>
    <w:rsid w:val="00F820FA"/>
    <w:rsid w:val="00F82411"/>
    <w:rsid w:val="00F82996"/>
    <w:rsid w:val="00F83DC5"/>
    <w:rsid w:val="00F84241"/>
    <w:rsid w:val="00F84924"/>
    <w:rsid w:val="00F85069"/>
    <w:rsid w:val="00F859B5"/>
    <w:rsid w:val="00F85A32"/>
    <w:rsid w:val="00F85FC6"/>
    <w:rsid w:val="00F862D5"/>
    <w:rsid w:val="00F868D2"/>
    <w:rsid w:val="00F86CAA"/>
    <w:rsid w:val="00F86D65"/>
    <w:rsid w:val="00F86EA3"/>
    <w:rsid w:val="00F86F7D"/>
    <w:rsid w:val="00F8796E"/>
    <w:rsid w:val="00F87E02"/>
    <w:rsid w:val="00F90121"/>
    <w:rsid w:val="00F91358"/>
    <w:rsid w:val="00F9176F"/>
    <w:rsid w:val="00F92A5F"/>
    <w:rsid w:val="00F93095"/>
    <w:rsid w:val="00F95162"/>
    <w:rsid w:val="00F96C6E"/>
    <w:rsid w:val="00F97045"/>
    <w:rsid w:val="00F971C3"/>
    <w:rsid w:val="00FA0897"/>
    <w:rsid w:val="00FA18B9"/>
    <w:rsid w:val="00FA1E7E"/>
    <w:rsid w:val="00FA2354"/>
    <w:rsid w:val="00FA28EC"/>
    <w:rsid w:val="00FA3120"/>
    <w:rsid w:val="00FA32EC"/>
    <w:rsid w:val="00FA345B"/>
    <w:rsid w:val="00FA3536"/>
    <w:rsid w:val="00FA41B4"/>
    <w:rsid w:val="00FA4290"/>
    <w:rsid w:val="00FA5384"/>
    <w:rsid w:val="00FA58B8"/>
    <w:rsid w:val="00FA5C57"/>
    <w:rsid w:val="00FA69A5"/>
    <w:rsid w:val="00FA70DF"/>
    <w:rsid w:val="00FA7394"/>
    <w:rsid w:val="00FA78D0"/>
    <w:rsid w:val="00FA7E17"/>
    <w:rsid w:val="00FA7E4C"/>
    <w:rsid w:val="00FB00B9"/>
    <w:rsid w:val="00FB03CC"/>
    <w:rsid w:val="00FB056E"/>
    <w:rsid w:val="00FB0D35"/>
    <w:rsid w:val="00FB13DF"/>
    <w:rsid w:val="00FB2462"/>
    <w:rsid w:val="00FB249D"/>
    <w:rsid w:val="00FB2977"/>
    <w:rsid w:val="00FB2CA5"/>
    <w:rsid w:val="00FB31E4"/>
    <w:rsid w:val="00FB31F1"/>
    <w:rsid w:val="00FB34E6"/>
    <w:rsid w:val="00FB3E63"/>
    <w:rsid w:val="00FB458F"/>
    <w:rsid w:val="00FB4897"/>
    <w:rsid w:val="00FB54D6"/>
    <w:rsid w:val="00FB56E0"/>
    <w:rsid w:val="00FB5CCE"/>
    <w:rsid w:val="00FB5D10"/>
    <w:rsid w:val="00FB5D53"/>
    <w:rsid w:val="00FB5DAB"/>
    <w:rsid w:val="00FB6292"/>
    <w:rsid w:val="00FB635C"/>
    <w:rsid w:val="00FB6632"/>
    <w:rsid w:val="00FB6CB8"/>
    <w:rsid w:val="00FB6E79"/>
    <w:rsid w:val="00FB7EBF"/>
    <w:rsid w:val="00FB7EF3"/>
    <w:rsid w:val="00FC0198"/>
    <w:rsid w:val="00FC01C1"/>
    <w:rsid w:val="00FC01F5"/>
    <w:rsid w:val="00FC05F1"/>
    <w:rsid w:val="00FC07D0"/>
    <w:rsid w:val="00FC0E93"/>
    <w:rsid w:val="00FC1226"/>
    <w:rsid w:val="00FC1602"/>
    <w:rsid w:val="00FC1EFD"/>
    <w:rsid w:val="00FC2940"/>
    <w:rsid w:val="00FC2C0F"/>
    <w:rsid w:val="00FC2E7A"/>
    <w:rsid w:val="00FC4250"/>
    <w:rsid w:val="00FC4C16"/>
    <w:rsid w:val="00FC5A6B"/>
    <w:rsid w:val="00FC5C18"/>
    <w:rsid w:val="00FC647B"/>
    <w:rsid w:val="00FC65E6"/>
    <w:rsid w:val="00FC6CFE"/>
    <w:rsid w:val="00FC753F"/>
    <w:rsid w:val="00FC7703"/>
    <w:rsid w:val="00FC7FD5"/>
    <w:rsid w:val="00FD0227"/>
    <w:rsid w:val="00FD0D6C"/>
    <w:rsid w:val="00FD1070"/>
    <w:rsid w:val="00FD2640"/>
    <w:rsid w:val="00FD3098"/>
    <w:rsid w:val="00FD325F"/>
    <w:rsid w:val="00FD3275"/>
    <w:rsid w:val="00FD4359"/>
    <w:rsid w:val="00FD46CC"/>
    <w:rsid w:val="00FD4890"/>
    <w:rsid w:val="00FD4993"/>
    <w:rsid w:val="00FD4C9A"/>
    <w:rsid w:val="00FD5155"/>
    <w:rsid w:val="00FD5612"/>
    <w:rsid w:val="00FD6803"/>
    <w:rsid w:val="00FD6EA0"/>
    <w:rsid w:val="00FD6FE9"/>
    <w:rsid w:val="00FD72B9"/>
    <w:rsid w:val="00FD73F9"/>
    <w:rsid w:val="00FD77E7"/>
    <w:rsid w:val="00FD7B22"/>
    <w:rsid w:val="00FE10A9"/>
    <w:rsid w:val="00FE1751"/>
    <w:rsid w:val="00FE1985"/>
    <w:rsid w:val="00FE3CFD"/>
    <w:rsid w:val="00FE4EBA"/>
    <w:rsid w:val="00FE5AF6"/>
    <w:rsid w:val="00FE5ECC"/>
    <w:rsid w:val="00FE6241"/>
    <w:rsid w:val="00FE66C1"/>
    <w:rsid w:val="00FE68C9"/>
    <w:rsid w:val="00FE6EC3"/>
    <w:rsid w:val="00FE7D7C"/>
    <w:rsid w:val="00FE7FAB"/>
    <w:rsid w:val="00FF01A0"/>
    <w:rsid w:val="00FF0E08"/>
    <w:rsid w:val="00FF1357"/>
    <w:rsid w:val="00FF1609"/>
    <w:rsid w:val="00FF2392"/>
    <w:rsid w:val="00FF2BCE"/>
    <w:rsid w:val="00FF3669"/>
    <w:rsid w:val="00FF36C8"/>
    <w:rsid w:val="00FF3ED1"/>
    <w:rsid w:val="00FF4204"/>
    <w:rsid w:val="00FF4350"/>
    <w:rsid w:val="00FF5797"/>
    <w:rsid w:val="00FF58B8"/>
    <w:rsid w:val="00FF5B4D"/>
    <w:rsid w:val="00FF68E4"/>
    <w:rsid w:val="00FF72BA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AF94"/>
  <w15:chartTrackingRefBased/>
  <w15:docId w15:val="{B5B3486E-4F06-4272-9209-7636EE9A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2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0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526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C6A"/>
  </w:style>
  <w:style w:type="paragraph" w:styleId="Footer">
    <w:name w:val="footer"/>
    <w:basedOn w:val="Normal"/>
    <w:link w:val="Foot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AB0F2-57A7-4D6E-A570-D5579BEAF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Sian Floyd</cp:lastModifiedBy>
  <cp:revision>3</cp:revision>
  <cp:lastPrinted>2019-08-01T16:16:00Z</cp:lastPrinted>
  <dcterms:created xsi:type="dcterms:W3CDTF">2020-02-07T11:52:00Z</dcterms:created>
  <dcterms:modified xsi:type="dcterms:W3CDTF">2020-02-07T14:10:00Z</dcterms:modified>
</cp:coreProperties>
</file>